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0561E" w14:textId="4BF28E7B" w:rsidR="007D428E" w:rsidRDefault="007D428E" w:rsidP="002C02A7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D1718E">
        <w:rPr>
          <w:rFonts w:ascii="Arial" w:hAnsi="Arial" w:cs="Arial"/>
          <w:b/>
          <w:lang w:val="en-US"/>
        </w:rPr>
        <w:t xml:space="preserve">Supplementary Table </w:t>
      </w:r>
      <w:r w:rsidR="00A14746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1</w:t>
      </w:r>
      <w:r w:rsidRPr="00D1718E">
        <w:rPr>
          <w:rFonts w:ascii="Arial" w:hAnsi="Arial" w:cs="Arial"/>
          <w:b/>
          <w:lang w:val="en-US"/>
        </w:rPr>
        <w:t xml:space="preserve">: </w:t>
      </w:r>
      <w:proofErr w:type="spellStart"/>
      <w:r w:rsidRPr="002B2C8D">
        <w:rPr>
          <w:rFonts w:ascii="Arial" w:hAnsi="Arial" w:cs="Arial"/>
          <w:bCs/>
          <w:lang w:val="en-US"/>
        </w:rPr>
        <w:t>Clinico</w:t>
      </w:r>
      <w:proofErr w:type="spellEnd"/>
      <w:r w:rsidRPr="002B2C8D">
        <w:rPr>
          <w:rFonts w:ascii="Arial" w:hAnsi="Arial" w:cs="Arial"/>
          <w:bCs/>
          <w:lang w:val="en-US"/>
        </w:rPr>
        <w:t xml:space="preserve">-pathological parameters of patient </w:t>
      </w:r>
      <w:r w:rsidR="002C02A7">
        <w:rPr>
          <w:rFonts w:ascii="Arial" w:hAnsi="Arial" w:cs="Arial"/>
          <w:bCs/>
          <w:lang w:val="en-US"/>
        </w:rPr>
        <w:t xml:space="preserve">cohort </w:t>
      </w:r>
      <w:r w:rsidRPr="002B2C8D">
        <w:rPr>
          <w:rFonts w:ascii="Arial" w:hAnsi="Arial" w:cs="Arial"/>
          <w:bCs/>
          <w:lang w:val="en-US"/>
        </w:rPr>
        <w:t xml:space="preserve">with </w:t>
      </w:r>
      <w:r>
        <w:rPr>
          <w:rFonts w:ascii="Arial" w:hAnsi="Arial" w:cs="Arial"/>
          <w:bCs/>
          <w:lang w:val="en-US"/>
        </w:rPr>
        <w:t>squamous bladder cancer</w:t>
      </w:r>
      <w:r w:rsidRPr="002B2C8D">
        <w:rPr>
          <w:rFonts w:ascii="Arial" w:hAnsi="Arial" w:cs="Arial"/>
          <w:bCs/>
          <w:lang w:val="en-US"/>
        </w:rPr>
        <w:t xml:space="preserve"> </w:t>
      </w:r>
      <w:r w:rsidR="002C02A7" w:rsidRPr="002C02A7">
        <w:rPr>
          <w:rFonts w:ascii="Arial" w:hAnsi="Arial" w:cs="Arial"/>
          <w:bCs/>
          <w:lang w:val="en-US"/>
        </w:rPr>
        <w:t xml:space="preserve">collected by the German Study Group of Bladder Cancer (DFBK </w:t>
      </w:r>
      <w:proofErr w:type="spellStart"/>
      <w:r w:rsidR="002C02A7" w:rsidRPr="002C02A7">
        <w:rPr>
          <w:rFonts w:ascii="Arial" w:hAnsi="Arial" w:cs="Arial"/>
          <w:bCs/>
          <w:lang w:val="en-US"/>
        </w:rPr>
        <w:t>e.V.</w:t>
      </w:r>
      <w:proofErr w:type="spellEnd"/>
      <w:r w:rsidR="002C02A7" w:rsidRPr="002C02A7">
        <w:rPr>
          <w:rFonts w:ascii="Arial" w:hAnsi="Arial" w:cs="Arial"/>
          <w:bCs/>
          <w:lang w:val="en-US"/>
        </w:rPr>
        <w:t>)</w:t>
      </w:r>
      <w:r w:rsidR="002C02A7">
        <w:rPr>
          <w:rFonts w:ascii="Arial" w:hAnsi="Arial" w:cs="Arial"/>
          <w:bCs/>
          <w:lang w:val="en-US"/>
        </w:rPr>
        <w:t xml:space="preserve"> and </w:t>
      </w:r>
      <w:r w:rsidRPr="002B2C8D">
        <w:rPr>
          <w:rFonts w:ascii="Arial" w:hAnsi="Arial" w:cs="Arial"/>
          <w:bCs/>
          <w:lang w:val="en-US"/>
        </w:rPr>
        <w:t xml:space="preserve">analyzed </w:t>
      </w:r>
      <w:r>
        <w:rPr>
          <w:rFonts w:ascii="Arial" w:hAnsi="Arial" w:cs="Arial"/>
          <w:bCs/>
          <w:lang w:val="en-US"/>
        </w:rPr>
        <w:t>in</w:t>
      </w:r>
      <w:r w:rsidRPr="002B2C8D">
        <w:rPr>
          <w:rFonts w:ascii="Arial" w:hAnsi="Arial" w:cs="Arial"/>
          <w:bCs/>
          <w:lang w:val="en-US"/>
        </w:rPr>
        <w:t xml:space="preserve"> this stud</w:t>
      </w:r>
      <w:r>
        <w:rPr>
          <w:rFonts w:ascii="Arial" w:hAnsi="Arial" w:cs="Arial"/>
          <w:bCs/>
          <w:lang w:val="en-US"/>
        </w:rPr>
        <w:t>y.</w:t>
      </w:r>
    </w:p>
    <w:p w14:paraId="2450A857" w14:textId="77777777" w:rsidR="005D4084" w:rsidRDefault="005D4084" w:rsidP="007D428E">
      <w:pPr>
        <w:spacing w:line="360" w:lineRule="auto"/>
        <w:rPr>
          <w:rFonts w:ascii="Arial" w:hAnsi="Arial" w:cs="Arial"/>
          <w:bCs/>
          <w:lang w:val="en-US"/>
        </w:rPr>
      </w:pP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3475"/>
        <w:gridCol w:w="1894"/>
        <w:gridCol w:w="2368"/>
        <w:gridCol w:w="1669"/>
      </w:tblGrid>
      <w:tr w:rsidR="00083132" w:rsidRPr="006049FB" w14:paraId="526B8409" w14:textId="77777777" w:rsidTr="00A249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1D37CA4D" w14:textId="0DEB015E" w:rsidR="00083132" w:rsidRPr="006049FB" w:rsidRDefault="00083132" w:rsidP="00A24984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Parameter</w:t>
            </w:r>
          </w:p>
        </w:tc>
        <w:tc>
          <w:tcPr>
            <w:tcW w:w="0" w:type="pct"/>
            <w:vAlign w:val="center"/>
          </w:tcPr>
          <w:p w14:paraId="1D0505B2" w14:textId="4124BE06" w:rsidR="00083132" w:rsidRPr="006049FB" w:rsidRDefault="00083132" w:rsidP="00A249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776B66">
              <w:rPr>
                <w:rFonts w:ascii="Arial" w:eastAsia="Calibri" w:hAnsi="Arial" w:cs="Arial"/>
                <w:lang w:val="en-US"/>
              </w:rPr>
              <w:t>Categorization</w:t>
            </w:r>
          </w:p>
        </w:tc>
        <w:tc>
          <w:tcPr>
            <w:tcW w:w="0" w:type="pct"/>
            <w:gridSpan w:val="2"/>
            <w:vAlign w:val="center"/>
          </w:tcPr>
          <w:p w14:paraId="4190286C" w14:textId="7C0D9050" w:rsidR="00083132" w:rsidRPr="006049FB" w:rsidRDefault="00083132" w:rsidP="00A24984">
            <w:pPr>
              <w:ind w:right="851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776B66">
              <w:rPr>
                <w:rFonts w:ascii="Arial" w:eastAsia="Calibri" w:hAnsi="Arial" w:cs="Arial"/>
                <w:lang w:val="en-US"/>
              </w:rPr>
              <w:t>sq-BLCA (n = 89)</w:t>
            </w:r>
          </w:p>
        </w:tc>
      </w:tr>
      <w:tr w:rsidR="00083132" w:rsidRPr="006049FB" w14:paraId="7A732109" w14:textId="77777777" w:rsidTr="00A2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56C1B87C" w14:textId="043398FB" w:rsidR="00083132" w:rsidRPr="006049FB" w:rsidRDefault="00083132" w:rsidP="00A24984">
            <w:pPr>
              <w:jc w:val="right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0" w:type="pct"/>
            <w:vAlign w:val="center"/>
          </w:tcPr>
          <w:p w14:paraId="60CF5CB0" w14:textId="5AAB99AE" w:rsidR="00083132" w:rsidRDefault="00083132" w:rsidP="00A2498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0" w:type="pct"/>
            <w:vAlign w:val="center"/>
          </w:tcPr>
          <w:p w14:paraId="0E23BE82" w14:textId="221D8B7F" w:rsidR="00083132" w:rsidRPr="006049FB" w:rsidRDefault="00083132" w:rsidP="00083132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b/>
                <w:bCs/>
                <w:lang w:val="en-US"/>
              </w:rPr>
              <w:t>[N]</w:t>
            </w:r>
          </w:p>
        </w:tc>
        <w:tc>
          <w:tcPr>
            <w:tcW w:w="0" w:type="pct"/>
            <w:vAlign w:val="center"/>
          </w:tcPr>
          <w:p w14:paraId="0C502A4A" w14:textId="580F7D9A" w:rsidR="00083132" w:rsidRPr="006049FB" w:rsidRDefault="00083132" w:rsidP="00083132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b/>
                <w:bCs/>
                <w:lang w:val="en-US"/>
              </w:rPr>
              <w:t>[%]</w:t>
            </w:r>
          </w:p>
        </w:tc>
      </w:tr>
      <w:tr w:rsidR="00083132" w:rsidRPr="006049FB" w14:paraId="0CDA4F28" w14:textId="77777777" w:rsidTr="00A24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A1C13E1" w14:textId="61D46F12" w:rsidR="00083132" w:rsidRPr="006049FB" w:rsidRDefault="00083132" w:rsidP="00083132">
            <w:pPr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Gender</w:t>
            </w:r>
          </w:p>
        </w:tc>
        <w:tc>
          <w:tcPr>
            <w:tcW w:w="0" w:type="pct"/>
          </w:tcPr>
          <w:p w14:paraId="2DB5E154" w14:textId="77777777" w:rsidR="00083132" w:rsidRPr="006049FB" w:rsidRDefault="00083132" w:rsidP="00083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76228DFD" w14:textId="77777777" w:rsidR="00083132" w:rsidRDefault="00083132" w:rsidP="00083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 xml:space="preserve">Female </w:t>
            </w:r>
          </w:p>
          <w:p w14:paraId="02338505" w14:textId="0EEE1E3C" w:rsidR="00083132" w:rsidRPr="006049FB" w:rsidRDefault="00083132" w:rsidP="00083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 xml:space="preserve">Male </w:t>
            </w:r>
          </w:p>
        </w:tc>
        <w:tc>
          <w:tcPr>
            <w:tcW w:w="0" w:type="pct"/>
          </w:tcPr>
          <w:p w14:paraId="4FF185C4" w14:textId="77777777" w:rsidR="00083132" w:rsidRPr="006049FB" w:rsidRDefault="00083132" w:rsidP="00083132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7FA5937B" w14:textId="2DFFFF06" w:rsidR="00083132" w:rsidRPr="006049FB" w:rsidRDefault="00083132" w:rsidP="00083132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46</w:t>
            </w:r>
          </w:p>
          <w:p w14:paraId="0D82C1F9" w14:textId="0A3490C4" w:rsidR="00083132" w:rsidRPr="006049FB" w:rsidRDefault="00083132" w:rsidP="00083132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43</w:t>
            </w:r>
          </w:p>
        </w:tc>
        <w:tc>
          <w:tcPr>
            <w:tcW w:w="0" w:type="pct"/>
          </w:tcPr>
          <w:p w14:paraId="41952CBC" w14:textId="77777777" w:rsidR="00083132" w:rsidRPr="006049FB" w:rsidRDefault="00083132" w:rsidP="00083132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139E7881" w14:textId="77777777" w:rsidR="00083132" w:rsidRDefault="00083132" w:rsidP="00083132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51.7</w:t>
            </w:r>
          </w:p>
          <w:p w14:paraId="6C5826ED" w14:textId="200AF9AD" w:rsidR="00083132" w:rsidRPr="006049FB" w:rsidRDefault="00083132" w:rsidP="00083132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48.3</w:t>
            </w:r>
          </w:p>
        </w:tc>
      </w:tr>
      <w:tr w:rsidR="00083132" w:rsidRPr="006049FB" w14:paraId="4D081F44" w14:textId="77777777" w:rsidTr="00A2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pct"/>
          </w:tcPr>
          <w:p w14:paraId="01B52E15" w14:textId="77777777" w:rsidR="00083132" w:rsidRPr="006049FB" w:rsidRDefault="00083132" w:rsidP="00083132">
            <w:pPr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Age at diagn</w:t>
            </w:r>
            <w:r>
              <w:rPr>
                <w:rFonts w:ascii="Arial" w:eastAsia="Calibri" w:hAnsi="Arial" w:cs="Arial"/>
                <w:lang w:val="en-US"/>
              </w:rPr>
              <w:t>o</w:t>
            </w:r>
            <w:r w:rsidRPr="006049FB">
              <w:rPr>
                <w:rFonts w:ascii="Arial" w:eastAsia="Calibri" w:hAnsi="Arial" w:cs="Arial"/>
                <w:lang w:val="en-US"/>
              </w:rPr>
              <w:t>sis</w:t>
            </w:r>
          </w:p>
        </w:tc>
        <w:tc>
          <w:tcPr>
            <w:tcW w:w="1007" w:type="pct"/>
          </w:tcPr>
          <w:p w14:paraId="1EB582D2" w14:textId="77777777" w:rsidR="00083132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346865B1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 xml:space="preserve">Median </w:t>
            </w:r>
          </w:p>
          <w:p w14:paraId="24121902" w14:textId="77777777" w:rsidR="00083132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Range</w:t>
            </w:r>
          </w:p>
          <w:p w14:paraId="6556362B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376904A9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30-39</w:t>
            </w:r>
          </w:p>
          <w:p w14:paraId="52E49698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40-49</w:t>
            </w:r>
          </w:p>
          <w:p w14:paraId="26721ED6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50-59</w:t>
            </w:r>
          </w:p>
          <w:p w14:paraId="0315B483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60-69</w:t>
            </w:r>
          </w:p>
          <w:p w14:paraId="72BAC4FA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70-79</w:t>
            </w:r>
          </w:p>
          <w:p w14:paraId="02239E4B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80-89</w:t>
            </w:r>
          </w:p>
          <w:p w14:paraId="2B7C43D7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90-99</w:t>
            </w:r>
          </w:p>
        </w:tc>
        <w:tc>
          <w:tcPr>
            <w:tcW w:w="1259" w:type="pct"/>
          </w:tcPr>
          <w:p w14:paraId="59436978" w14:textId="77777777" w:rsidR="00083132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61B52916" w14:textId="2F664895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68</w:t>
            </w:r>
          </w:p>
          <w:p w14:paraId="3E29FA6A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34-91</w:t>
            </w:r>
          </w:p>
          <w:p w14:paraId="6B78862D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09C06C1B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3</w:t>
            </w:r>
          </w:p>
          <w:p w14:paraId="35FFEFBF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6</w:t>
            </w:r>
          </w:p>
          <w:p w14:paraId="369D451C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6</w:t>
            </w:r>
          </w:p>
          <w:p w14:paraId="4A710B07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23</w:t>
            </w:r>
          </w:p>
          <w:p w14:paraId="6DC0ECCC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28</w:t>
            </w:r>
          </w:p>
          <w:p w14:paraId="1D494579" w14:textId="77777777" w:rsidR="00083132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2</w:t>
            </w:r>
          </w:p>
          <w:p w14:paraId="1EFAF412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</w:t>
            </w:r>
          </w:p>
        </w:tc>
        <w:tc>
          <w:tcPr>
            <w:tcW w:w="887" w:type="pct"/>
          </w:tcPr>
          <w:p w14:paraId="1C722A76" w14:textId="77777777" w:rsidR="00083132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62D3B520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-</w:t>
            </w:r>
          </w:p>
          <w:p w14:paraId="6ED878AB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-</w:t>
            </w:r>
          </w:p>
          <w:p w14:paraId="019A357B" w14:textId="77777777" w:rsidR="00083132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14025ED1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3.37</w:t>
            </w:r>
          </w:p>
          <w:p w14:paraId="39FC3512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6.74</w:t>
            </w:r>
          </w:p>
          <w:p w14:paraId="1B8CBAE9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7.98</w:t>
            </w:r>
          </w:p>
          <w:p w14:paraId="00EB43D5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25.84</w:t>
            </w:r>
          </w:p>
          <w:p w14:paraId="5C95E4EB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3</w:t>
            </w:r>
            <w:r>
              <w:rPr>
                <w:rFonts w:ascii="Arial" w:eastAsia="Calibri" w:hAnsi="Arial" w:cs="Arial"/>
                <w:lang w:val="en-US"/>
              </w:rPr>
              <w:t>1.46</w:t>
            </w:r>
          </w:p>
          <w:p w14:paraId="7D7C0175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3.49</w:t>
            </w:r>
          </w:p>
          <w:p w14:paraId="1950D500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1.</w:t>
            </w:r>
            <w:r>
              <w:rPr>
                <w:rFonts w:ascii="Arial" w:eastAsia="Calibri" w:hAnsi="Arial" w:cs="Arial"/>
                <w:lang w:val="en-US"/>
              </w:rPr>
              <w:t>12</w:t>
            </w:r>
          </w:p>
        </w:tc>
      </w:tr>
      <w:tr w:rsidR="00083132" w:rsidRPr="006049FB" w14:paraId="3B091AB8" w14:textId="77777777" w:rsidTr="00A24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pct"/>
          </w:tcPr>
          <w:p w14:paraId="4BA44B5E" w14:textId="77777777" w:rsidR="00083132" w:rsidRPr="006049FB" w:rsidRDefault="00083132" w:rsidP="00083132">
            <w:pPr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Tumor grade</w:t>
            </w:r>
          </w:p>
        </w:tc>
        <w:tc>
          <w:tcPr>
            <w:tcW w:w="1007" w:type="pct"/>
          </w:tcPr>
          <w:p w14:paraId="78EC42EA" w14:textId="77777777" w:rsidR="00083132" w:rsidRPr="006049FB" w:rsidRDefault="00083132" w:rsidP="00083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1AD00F2F" w14:textId="77777777" w:rsidR="00083132" w:rsidRPr="006049FB" w:rsidRDefault="00083132" w:rsidP="00083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G1</w:t>
            </w:r>
          </w:p>
          <w:p w14:paraId="3AE3416F" w14:textId="77777777" w:rsidR="00083132" w:rsidRPr="006049FB" w:rsidRDefault="00083132" w:rsidP="00083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G2</w:t>
            </w:r>
          </w:p>
          <w:p w14:paraId="3B52247A" w14:textId="77777777" w:rsidR="00083132" w:rsidRPr="006049FB" w:rsidRDefault="00083132" w:rsidP="00083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G3</w:t>
            </w:r>
          </w:p>
          <w:p w14:paraId="594E3E66" w14:textId="77777777" w:rsidR="00083132" w:rsidRPr="006049FB" w:rsidRDefault="00083132" w:rsidP="00083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G4</w:t>
            </w:r>
          </w:p>
          <w:p w14:paraId="29BCC658" w14:textId="77777777" w:rsidR="00083132" w:rsidRPr="006049FB" w:rsidRDefault="00083132" w:rsidP="00083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u</w:t>
            </w:r>
            <w:r w:rsidRPr="006049FB">
              <w:rPr>
                <w:rFonts w:ascii="Arial" w:eastAsia="Calibri" w:hAnsi="Arial" w:cs="Arial"/>
                <w:lang w:val="en-US"/>
              </w:rPr>
              <w:t>nknown</w:t>
            </w:r>
          </w:p>
        </w:tc>
        <w:tc>
          <w:tcPr>
            <w:tcW w:w="1259" w:type="pct"/>
          </w:tcPr>
          <w:p w14:paraId="4A11D80A" w14:textId="77777777" w:rsidR="00083132" w:rsidRPr="006049FB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2999C8B5" w14:textId="77777777" w:rsidR="00083132" w:rsidRPr="006049FB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1</w:t>
            </w:r>
          </w:p>
          <w:p w14:paraId="0BB58FC3" w14:textId="77777777" w:rsidR="00083132" w:rsidRPr="006049FB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25</w:t>
            </w:r>
          </w:p>
          <w:p w14:paraId="4F58F4AB" w14:textId="77777777" w:rsidR="00083132" w:rsidRPr="006049FB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60</w:t>
            </w:r>
          </w:p>
          <w:p w14:paraId="22AF333E" w14:textId="77777777" w:rsidR="00083132" w:rsidRPr="006049FB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1</w:t>
            </w:r>
          </w:p>
          <w:p w14:paraId="364D9350" w14:textId="77777777" w:rsidR="00083132" w:rsidRPr="006049FB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2</w:t>
            </w:r>
          </w:p>
        </w:tc>
        <w:tc>
          <w:tcPr>
            <w:tcW w:w="887" w:type="pct"/>
          </w:tcPr>
          <w:p w14:paraId="591929F8" w14:textId="77777777" w:rsidR="00083132" w:rsidRPr="006049FB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356BFAFE" w14:textId="77777777" w:rsidR="00083132" w:rsidRPr="006049FB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.12</w:t>
            </w:r>
          </w:p>
          <w:p w14:paraId="0A88AB55" w14:textId="77777777" w:rsidR="00083132" w:rsidRPr="006049FB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28.09</w:t>
            </w:r>
          </w:p>
          <w:p w14:paraId="3821932D" w14:textId="77777777" w:rsidR="00083132" w:rsidRPr="006049FB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67.42</w:t>
            </w:r>
          </w:p>
          <w:p w14:paraId="7B180122" w14:textId="77777777" w:rsidR="00083132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.12</w:t>
            </w:r>
          </w:p>
          <w:p w14:paraId="62F062BF" w14:textId="77777777" w:rsidR="00083132" w:rsidRPr="006049FB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2.25</w:t>
            </w:r>
          </w:p>
        </w:tc>
      </w:tr>
      <w:tr w:rsidR="00083132" w:rsidRPr="006049FB" w14:paraId="275439F3" w14:textId="77777777" w:rsidTr="00A2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pct"/>
          </w:tcPr>
          <w:p w14:paraId="6752DCCF" w14:textId="77777777" w:rsidR="00083132" w:rsidRPr="006049FB" w:rsidRDefault="00083132" w:rsidP="00083132">
            <w:pPr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Tumor stage</w:t>
            </w:r>
          </w:p>
        </w:tc>
        <w:tc>
          <w:tcPr>
            <w:tcW w:w="1007" w:type="pct"/>
          </w:tcPr>
          <w:p w14:paraId="70EDD47A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6EFD4002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pT2</w:t>
            </w:r>
          </w:p>
          <w:p w14:paraId="048D77F4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pT3</w:t>
            </w:r>
          </w:p>
          <w:p w14:paraId="423F7C6B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pT4</w:t>
            </w:r>
          </w:p>
          <w:p w14:paraId="1894F83B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 xml:space="preserve">unknown </w:t>
            </w:r>
          </w:p>
        </w:tc>
        <w:tc>
          <w:tcPr>
            <w:tcW w:w="1259" w:type="pct"/>
          </w:tcPr>
          <w:p w14:paraId="26039D5E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73B8DFE2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2</w:t>
            </w:r>
          </w:p>
          <w:p w14:paraId="1671DEE9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58</w:t>
            </w:r>
          </w:p>
          <w:p w14:paraId="29814339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4</w:t>
            </w:r>
          </w:p>
          <w:p w14:paraId="5EFCAC7C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5</w:t>
            </w:r>
          </w:p>
        </w:tc>
        <w:tc>
          <w:tcPr>
            <w:tcW w:w="887" w:type="pct"/>
          </w:tcPr>
          <w:p w14:paraId="1E71F587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14E505C6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3.48</w:t>
            </w:r>
          </w:p>
          <w:p w14:paraId="311B4C94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65.17</w:t>
            </w:r>
          </w:p>
          <w:p w14:paraId="7F55A6D3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1</w:t>
            </w:r>
            <w:r>
              <w:rPr>
                <w:rFonts w:ascii="Arial" w:eastAsia="Calibri" w:hAnsi="Arial" w:cs="Arial"/>
                <w:lang w:val="en-US"/>
              </w:rPr>
              <w:t>5.73</w:t>
            </w:r>
          </w:p>
          <w:p w14:paraId="13EDDD6C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5.62</w:t>
            </w:r>
          </w:p>
        </w:tc>
      </w:tr>
      <w:tr w:rsidR="00083132" w:rsidRPr="006049FB" w14:paraId="3716BDA8" w14:textId="77777777" w:rsidTr="00A24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pct"/>
          </w:tcPr>
          <w:p w14:paraId="653FDE37" w14:textId="77777777" w:rsidR="00083132" w:rsidRPr="006049FB" w:rsidRDefault="00083132" w:rsidP="00083132">
            <w:pPr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Lymph node status</w:t>
            </w:r>
          </w:p>
        </w:tc>
        <w:tc>
          <w:tcPr>
            <w:tcW w:w="1007" w:type="pct"/>
          </w:tcPr>
          <w:p w14:paraId="5E3CD3FF" w14:textId="77777777" w:rsidR="00083132" w:rsidRPr="006049FB" w:rsidRDefault="00083132" w:rsidP="00083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5E9DCCAE" w14:textId="77777777" w:rsidR="00083132" w:rsidRPr="006049FB" w:rsidRDefault="00083132" w:rsidP="00083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6049FB">
              <w:rPr>
                <w:rFonts w:ascii="Arial" w:eastAsia="Calibri" w:hAnsi="Arial" w:cs="Arial"/>
                <w:lang w:val="en-US"/>
              </w:rPr>
              <w:t>Nx</w:t>
            </w:r>
            <w:proofErr w:type="spellEnd"/>
          </w:p>
          <w:p w14:paraId="66C21064" w14:textId="77777777" w:rsidR="00083132" w:rsidRPr="006049FB" w:rsidRDefault="00083132" w:rsidP="00083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N0</w:t>
            </w:r>
          </w:p>
          <w:p w14:paraId="3DFBBCB9" w14:textId="77777777" w:rsidR="00083132" w:rsidRDefault="00083132" w:rsidP="00083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N1</w:t>
            </w:r>
          </w:p>
          <w:p w14:paraId="7D83CA5D" w14:textId="77777777" w:rsidR="00083132" w:rsidRPr="006049FB" w:rsidRDefault="00083132" w:rsidP="00083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N2</w:t>
            </w:r>
          </w:p>
        </w:tc>
        <w:tc>
          <w:tcPr>
            <w:tcW w:w="1259" w:type="pct"/>
          </w:tcPr>
          <w:p w14:paraId="43F744BA" w14:textId="77777777" w:rsidR="00083132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00145FA0" w14:textId="77777777" w:rsidR="00083132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7</w:t>
            </w:r>
          </w:p>
          <w:p w14:paraId="28A53E9D" w14:textId="77777777" w:rsidR="00083132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53</w:t>
            </w:r>
          </w:p>
          <w:p w14:paraId="665FDD6F" w14:textId="77777777" w:rsidR="00083132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2</w:t>
            </w:r>
          </w:p>
          <w:p w14:paraId="06BECEFC" w14:textId="77777777" w:rsidR="00083132" w:rsidRPr="006049FB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7</w:t>
            </w:r>
          </w:p>
        </w:tc>
        <w:tc>
          <w:tcPr>
            <w:tcW w:w="887" w:type="pct"/>
          </w:tcPr>
          <w:p w14:paraId="61173CFC" w14:textId="77777777" w:rsidR="00083132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538B8C87" w14:textId="77777777" w:rsidR="00083132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9.10</w:t>
            </w:r>
          </w:p>
          <w:p w14:paraId="2B9AEFFC" w14:textId="77777777" w:rsidR="00083132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59.55</w:t>
            </w:r>
          </w:p>
          <w:p w14:paraId="71F56153" w14:textId="77777777" w:rsidR="00083132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3.48</w:t>
            </w:r>
          </w:p>
          <w:p w14:paraId="6DA391A1" w14:textId="77777777" w:rsidR="00083132" w:rsidRPr="006049FB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7.87</w:t>
            </w:r>
          </w:p>
        </w:tc>
      </w:tr>
      <w:tr w:rsidR="00083132" w:rsidRPr="006049FB" w14:paraId="0502E6BF" w14:textId="77777777" w:rsidTr="00A2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pct"/>
          </w:tcPr>
          <w:p w14:paraId="7E76ACB8" w14:textId="77777777" w:rsidR="00083132" w:rsidRPr="006049FB" w:rsidRDefault="00083132" w:rsidP="00083132">
            <w:pPr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 xml:space="preserve">Lymphatic vessel invasion </w:t>
            </w:r>
          </w:p>
          <w:p w14:paraId="29CD151E" w14:textId="77777777" w:rsidR="00083132" w:rsidRPr="006049FB" w:rsidRDefault="00083132" w:rsidP="00083132">
            <w:pPr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007" w:type="pct"/>
          </w:tcPr>
          <w:p w14:paraId="3BAFE68E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662CBA70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Lx</w:t>
            </w:r>
          </w:p>
          <w:p w14:paraId="5CF94742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L0</w:t>
            </w:r>
          </w:p>
          <w:p w14:paraId="622F9062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L1</w:t>
            </w:r>
          </w:p>
        </w:tc>
        <w:tc>
          <w:tcPr>
            <w:tcW w:w="1259" w:type="pct"/>
          </w:tcPr>
          <w:p w14:paraId="55C2DE89" w14:textId="77777777" w:rsidR="00083132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2FE00CEE" w14:textId="77777777" w:rsidR="00083132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31</w:t>
            </w:r>
          </w:p>
          <w:p w14:paraId="415CD429" w14:textId="77777777" w:rsidR="00083132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8</w:t>
            </w:r>
          </w:p>
          <w:p w14:paraId="21441099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40</w:t>
            </w:r>
          </w:p>
        </w:tc>
        <w:tc>
          <w:tcPr>
            <w:tcW w:w="887" w:type="pct"/>
          </w:tcPr>
          <w:p w14:paraId="4B3D800B" w14:textId="77777777" w:rsidR="00083132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11660442" w14:textId="77777777" w:rsidR="00083132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34.83</w:t>
            </w:r>
          </w:p>
          <w:p w14:paraId="11BE1EC9" w14:textId="77777777" w:rsidR="00083132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20.22</w:t>
            </w:r>
          </w:p>
          <w:p w14:paraId="45AFD172" w14:textId="77777777" w:rsidR="00083132" w:rsidRPr="006049FB" w:rsidRDefault="00083132" w:rsidP="00A24984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44.94</w:t>
            </w:r>
          </w:p>
        </w:tc>
      </w:tr>
      <w:tr w:rsidR="00083132" w:rsidRPr="006049FB" w14:paraId="42041905" w14:textId="77777777" w:rsidTr="00A24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pct"/>
          </w:tcPr>
          <w:p w14:paraId="5B5AE92E" w14:textId="77777777" w:rsidR="00083132" w:rsidRPr="006049FB" w:rsidRDefault="00083132" w:rsidP="00083132">
            <w:pPr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Vein invasion</w:t>
            </w:r>
          </w:p>
        </w:tc>
        <w:tc>
          <w:tcPr>
            <w:tcW w:w="1007" w:type="pct"/>
          </w:tcPr>
          <w:p w14:paraId="49B0619A" w14:textId="77777777" w:rsidR="00083132" w:rsidRPr="006049FB" w:rsidRDefault="00083132" w:rsidP="00083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0E9D2D43" w14:textId="77777777" w:rsidR="00083132" w:rsidRPr="006049FB" w:rsidRDefault="00083132" w:rsidP="00083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Vx</w:t>
            </w:r>
          </w:p>
          <w:p w14:paraId="3EDE0E6D" w14:textId="77777777" w:rsidR="00083132" w:rsidRPr="006049FB" w:rsidRDefault="00083132" w:rsidP="00083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V0</w:t>
            </w:r>
          </w:p>
          <w:p w14:paraId="67DC3014" w14:textId="77777777" w:rsidR="00083132" w:rsidRPr="006049FB" w:rsidRDefault="00083132" w:rsidP="000831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V1</w:t>
            </w:r>
          </w:p>
        </w:tc>
        <w:tc>
          <w:tcPr>
            <w:tcW w:w="1259" w:type="pct"/>
          </w:tcPr>
          <w:p w14:paraId="052D7039" w14:textId="77777777" w:rsidR="00083132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3B36DEF9" w14:textId="77777777" w:rsidR="00083132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35</w:t>
            </w:r>
          </w:p>
          <w:p w14:paraId="4314CD00" w14:textId="77777777" w:rsidR="00083132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3</w:t>
            </w:r>
          </w:p>
          <w:p w14:paraId="10094AFA" w14:textId="77777777" w:rsidR="00083132" w:rsidRPr="006049FB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41</w:t>
            </w:r>
          </w:p>
        </w:tc>
        <w:tc>
          <w:tcPr>
            <w:tcW w:w="887" w:type="pct"/>
          </w:tcPr>
          <w:p w14:paraId="4F8E015B" w14:textId="77777777" w:rsidR="00083132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15D6E42A" w14:textId="77777777" w:rsidR="00083132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39.33</w:t>
            </w:r>
          </w:p>
          <w:p w14:paraId="6FFBEC82" w14:textId="77777777" w:rsidR="00083132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46.07</w:t>
            </w:r>
          </w:p>
          <w:p w14:paraId="2EAD1B7B" w14:textId="77777777" w:rsidR="00083132" w:rsidRPr="006049FB" w:rsidRDefault="00083132" w:rsidP="00A24984">
            <w:pPr>
              <w:ind w:right="85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4.61</w:t>
            </w:r>
          </w:p>
        </w:tc>
      </w:tr>
      <w:tr w:rsidR="00083132" w:rsidRPr="006049FB" w14:paraId="33B652B1" w14:textId="77777777" w:rsidTr="00A2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6D6D1EF0" w14:textId="78A50775" w:rsidR="00083132" w:rsidRPr="00A24984" w:rsidRDefault="00083132" w:rsidP="00083132">
            <w:pPr>
              <w:rPr>
                <w:rFonts w:ascii="Arial" w:eastAsia="Calibri" w:hAnsi="Arial" w:cs="Arial"/>
                <w:b w:val="0"/>
                <w:bCs w:val="0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lastRenderedPageBreak/>
              <w:t>Residual tumor</w:t>
            </w:r>
          </w:p>
        </w:tc>
        <w:tc>
          <w:tcPr>
            <w:tcW w:w="0" w:type="pct"/>
          </w:tcPr>
          <w:p w14:paraId="23591040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2AD123CB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Rx</w:t>
            </w:r>
          </w:p>
          <w:p w14:paraId="3456F398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R0</w:t>
            </w:r>
          </w:p>
          <w:p w14:paraId="06CBE7B0" w14:textId="77777777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R1</w:t>
            </w:r>
          </w:p>
          <w:p w14:paraId="0E48C39E" w14:textId="5783F9C4" w:rsidR="00083132" w:rsidRPr="006049FB" w:rsidRDefault="00083132" w:rsidP="00083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6049FB">
              <w:rPr>
                <w:rFonts w:ascii="Arial" w:eastAsia="Calibri" w:hAnsi="Arial" w:cs="Arial"/>
                <w:lang w:val="en-US"/>
              </w:rPr>
              <w:t>unknown</w:t>
            </w:r>
          </w:p>
        </w:tc>
        <w:tc>
          <w:tcPr>
            <w:tcW w:w="0" w:type="pct"/>
          </w:tcPr>
          <w:p w14:paraId="76A6B432" w14:textId="77777777" w:rsidR="00083132" w:rsidRPr="00083132" w:rsidRDefault="00083132" w:rsidP="00083132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745BC6A4" w14:textId="77777777" w:rsidR="00083132" w:rsidRPr="00083132" w:rsidRDefault="00083132" w:rsidP="00083132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083132">
              <w:rPr>
                <w:rFonts w:ascii="Arial" w:eastAsia="Calibri" w:hAnsi="Arial" w:cs="Arial"/>
                <w:lang w:val="en-US"/>
              </w:rPr>
              <w:t>24</w:t>
            </w:r>
          </w:p>
          <w:p w14:paraId="7FE071BE" w14:textId="77777777" w:rsidR="00083132" w:rsidRPr="00083132" w:rsidRDefault="00083132" w:rsidP="00083132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083132">
              <w:rPr>
                <w:rFonts w:ascii="Arial" w:eastAsia="Calibri" w:hAnsi="Arial" w:cs="Arial"/>
                <w:lang w:val="en-US"/>
              </w:rPr>
              <w:t>49</w:t>
            </w:r>
          </w:p>
          <w:p w14:paraId="60788314" w14:textId="77777777" w:rsidR="00083132" w:rsidRPr="00083132" w:rsidRDefault="00083132" w:rsidP="00083132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083132">
              <w:rPr>
                <w:rFonts w:ascii="Arial" w:eastAsia="Calibri" w:hAnsi="Arial" w:cs="Arial"/>
                <w:lang w:val="en-US"/>
              </w:rPr>
              <w:t>14</w:t>
            </w:r>
          </w:p>
          <w:p w14:paraId="18854391" w14:textId="0A497641" w:rsidR="00083132" w:rsidRDefault="00083132" w:rsidP="00083132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083132">
              <w:rPr>
                <w:rFonts w:ascii="Arial" w:eastAsia="Calibri" w:hAnsi="Arial" w:cs="Arial"/>
                <w:lang w:val="en-US"/>
              </w:rPr>
              <w:t>2</w:t>
            </w:r>
          </w:p>
        </w:tc>
        <w:tc>
          <w:tcPr>
            <w:tcW w:w="0" w:type="pct"/>
          </w:tcPr>
          <w:p w14:paraId="2FB219A0" w14:textId="77777777" w:rsidR="00083132" w:rsidRPr="00083132" w:rsidRDefault="00083132" w:rsidP="00083132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  <w:p w14:paraId="5E8DEC8F" w14:textId="77777777" w:rsidR="00083132" w:rsidRPr="00083132" w:rsidRDefault="00083132" w:rsidP="00083132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083132">
              <w:rPr>
                <w:rFonts w:ascii="Arial" w:eastAsia="Calibri" w:hAnsi="Arial" w:cs="Arial"/>
                <w:lang w:val="en-US"/>
              </w:rPr>
              <w:t>26.97</w:t>
            </w:r>
          </w:p>
          <w:p w14:paraId="05B91733" w14:textId="77777777" w:rsidR="00083132" w:rsidRPr="00083132" w:rsidRDefault="00083132" w:rsidP="00083132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083132">
              <w:rPr>
                <w:rFonts w:ascii="Arial" w:eastAsia="Calibri" w:hAnsi="Arial" w:cs="Arial"/>
                <w:lang w:val="en-US"/>
              </w:rPr>
              <w:t>55.06</w:t>
            </w:r>
          </w:p>
          <w:p w14:paraId="28BBAC90" w14:textId="77777777" w:rsidR="00083132" w:rsidRPr="00083132" w:rsidRDefault="00083132" w:rsidP="00083132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083132">
              <w:rPr>
                <w:rFonts w:ascii="Arial" w:eastAsia="Calibri" w:hAnsi="Arial" w:cs="Arial"/>
                <w:lang w:val="en-US"/>
              </w:rPr>
              <w:t>15.73</w:t>
            </w:r>
          </w:p>
          <w:p w14:paraId="4B7DC9DF" w14:textId="42D7CA28" w:rsidR="00083132" w:rsidRDefault="00083132" w:rsidP="00083132">
            <w:pPr>
              <w:ind w:right="85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083132">
              <w:rPr>
                <w:rFonts w:ascii="Arial" w:eastAsia="Calibri" w:hAnsi="Arial" w:cs="Arial"/>
                <w:lang w:val="en-US"/>
              </w:rPr>
              <w:t>2.25</w:t>
            </w:r>
          </w:p>
        </w:tc>
      </w:tr>
    </w:tbl>
    <w:p w14:paraId="01474B9A" w14:textId="77777777" w:rsidR="007D428E" w:rsidRDefault="007D428E" w:rsidP="007D428E">
      <w:pPr>
        <w:spacing w:line="360" w:lineRule="auto"/>
        <w:rPr>
          <w:rFonts w:ascii="Arial" w:hAnsi="Arial" w:cs="Arial"/>
          <w:b/>
          <w:lang w:val="en-US"/>
        </w:rPr>
      </w:pPr>
    </w:p>
    <w:p w14:paraId="49EE120F" w14:textId="77777777" w:rsidR="008F0C82" w:rsidRDefault="008F0C82" w:rsidP="007D428E">
      <w:pPr>
        <w:spacing w:line="360" w:lineRule="auto"/>
        <w:rPr>
          <w:rFonts w:ascii="Arial" w:hAnsi="Arial" w:cs="Arial"/>
          <w:b/>
          <w:lang w:val="en-US"/>
        </w:rPr>
      </w:pPr>
    </w:p>
    <w:p w14:paraId="6DC52088" w14:textId="77777777" w:rsidR="008F0C82" w:rsidRDefault="008F0C82" w:rsidP="008F0C82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D1718E">
        <w:rPr>
          <w:rFonts w:ascii="Arial" w:hAnsi="Arial" w:cs="Arial"/>
          <w:b/>
          <w:lang w:val="en-US"/>
        </w:rPr>
        <w:t xml:space="preserve">Supplementary Table </w:t>
      </w:r>
      <w:r>
        <w:rPr>
          <w:rFonts w:ascii="Arial" w:hAnsi="Arial" w:cs="Arial"/>
          <w:b/>
          <w:lang w:val="en-US"/>
        </w:rPr>
        <w:t>S2</w:t>
      </w:r>
      <w:r w:rsidRPr="00D1718E">
        <w:rPr>
          <w:rFonts w:ascii="Arial" w:hAnsi="Arial" w:cs="Arial"/>
          <w:b/>
          <w:lang w:val="en-US"/>
        </w:rPr>
        <w:t xml:space="preserve">: </w:t>
      </w:r>
      <w:proofErr w:type="spellStart"/>
      <w:r w:rsidRPr="002B2C8D">
        <w:rPr>
          <w:rFonts w:ascii="Arial" w:hAnsi="Arial" w:cs="Arial"/>
          <w:bCs/>
          <w:lang w:val="en-US"/>
        </w:rPr>
        <w:t>Clinico</w:t>
      </w:r>
      <w:proofErr w:type="spellEnd"/>
      <w:r w:rsidRPr="002B2C8D">
        <w:rPr>
          <w:rFonts w:ascii="Arial" w:hAnsi="Arial" w:cs="Arial"/>
          <w:bCs/>
          <w:lang w:val="en-US"/>
        </w:rPr>
        <w:t xml:space="preserve">-pathological parameters </w:t>
      </w:r>
      <w:r w:rsidRPr="005266D2">
        <w:rPr>
          <w:rFonts w:ascii="Arial" w:hAnsi="Arial" w:cs="Arial"/>
          <w:bCs/>
          <w:lang w:val="en-US"/>
        </w:rPr>
        <w:t xml:space="preserve">in relation to YB-1 expression in </w:t>
      </w:r>
      <w:r>
        <w:rPr>
          <w:rFonts w:ascii="Arial" w:hAnsi="Arial" w:cs="Arial"/>
          <w:bCs/>
          <w:lang w:val="en-US"/>
        </w:rPr>
        <w:t xml:space="preserve">DFBK </w:t>
      </w:r>
      <w:r w:rsidRPr="005266D2">
        <w:rPr>
          <w:rFonts w:ascii="Arial" w:hAnsi="Arial" w:cs="Arial"/>
          <w:bCs/>
          <w:lang w:val="en-US"/>
        </w:rPr>
        <w:t>sq-BLCA cohor</w:t>
      </w:r>
      <w:r>
        <w:rPr>
          <w:rFonts w:ascii="Arial" w:hAnsi="Arial" w:cs="Arial"/>
          <w:bCs/>
          <w:lang w:val="en-US"/>
        </w:rPr>
        <w:t>t.</w:t>
      </w:r>
    </w:p>
    <w:p w14:paraId="3E7DF8EB" w14:textId="77777777" w:rsidR="008F0C82" w:rsidRDefault="008F0C82" w:rsidP="008F0C82">
      <w:pPr>
        <w:rPr>
          <w:rFonts w:ascii="Arial" w:hAnsi="Arial" w:cs="Arial"/>
          <w:bCs/>
          <w:lang w:val="en-US"/>
        </w:rPr>
      </w:pP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1883"/>
        <w:gridCol w:w="1259"/>
        <w:gridCol w:w="1259"/>
        <w:gridCol w:w="1307"/>
        <w:gridCol w:w="1307"/>
        <w:gridCol w:w="2385"/>
        <w:gridCol w:w="6"/>
      </w:tblGrid>
      <w:tr w:rsidR="00083132" w:rsidRPr="004C5291" w14:paraId="132B3606" w14:textId="77777777" w:rsidTr="00A2498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" w:type="pct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tcBorders>
              <w:top w:val="single" w:sz="4" w:space="0" w:color="auto"/>
              <w:bottom w:val="nil"/>
            </w:tcBorders>
            <w:vAlign w:val="bottom"/>
          </w:tcPr>
          <w:p w14:paraId="01C31E6D" w14:textId="77777777" w:rsidR="00083132" w:rsidRPr="004C5291" w:rsidRDefault="00083132" w:rsidP="00A24984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lang w:val="en-US"/>
              </w:rPr>
            </w:pPr>
          </w:p>
        </w:tc>
        <w:tc>
          <w:tcPr>
            <w:tcW w:w="3996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72E0EA" w14:textId="3E00E006" w:rsidR="00083132" w:rsidRPr="00AF3E10" w:rsidRDefault="00083132" w:rsidP="00AF3E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 xml:space="preserve">YB-1 </w:t>
            </w:r>
            <w:proofErr w:type="spellStart"/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expression</w:t>
            </w:r>
            <w:proofErr w:type="spellEnd"/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IRS</w:t>
            </w:r>
            <w:r w:rsidRPr="004C5291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b</w:t>
            </w:r>
            <w:proofErr w:type="spellEnd"/>
          </w:p>
        </w:tc>
      </w:tr>
      <w:tr w:rsidR="006A6BD3" w:rsidRPr="004C5291" w14:paraId="7280B501" w14:textId="77777777" w:rsidTr="00A2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tcBorders>
              <w:top w:val="nil"/>
              <w:bottom w:val="single" w:sz="4" w:space="0" w:color="auto"/>
            </w:tcBorders>
            <w:vAlign w:val="bottom"/>
          </w:tcPr>
          <w:p w14:paraId="7BC43375" w14:textId="77777777" w:rsidR="008F0C82" w:rsidRPr="004C5291" w:rsidRDefault="008F0C82" w:rsidP="00A24984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lang w:val="en-US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F700F2" w14:textId="77777777" w:rsidR="008F0C82" w:rsidRPr="004C5291" w:rsidRDefault="008F0C82" w:rsidP="00A249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DE"/>
              </w:rPr>
              <w:t>n</w:t>
            </w:r>
            <w:r w:rsidRPr="004C5291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EC1E0E" w14:textId="28A6C8C6" w:rsidR="008F0C82" w:rsidRPr="004C5291" w:rsidRDefault="00AF3E10" w:rsidP="00A249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</w:t>
            </w:r>
            <w:r w:rsidR="008F0C82" w:rsidRPr="004C529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w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49C645" w14:textId="0B6A63A2" w:rsidR="008F0C82" w:rsidRPr="004C5291" w:rsidRDefault="00AF3E10" w:rsidP="00A249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</w:t>
            </w:r>
            <w:r w:rsidR="008F0C82" w:rsidRPr="004C529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igh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480DFA" w14:textId="77777777" w:rsidR="008F0C82" w:rsidRPr="004C5291" w:rsidRDefault="008F0C82" w:rsidP="00A249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4C529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value</w:t>
            </w:r>
            <w:r w:rsidRPr="004C5291">
              <w:rPr>
                <w:rFonts w:ascii="Arial" w:eastAsia="Times New Roman" w:hAnsi="Arial" w:cs="Arial"/>
                <w:color w:val="000000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12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349DBE" w14:textId="7F396AF0" w:rsidR="008F0C82" w:rsidRPr="004C5291" w:rsidRDefault="008F0C82" w:rsidP="00A249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pearman r</w:t>
            </w:r>
          </w:p>
        </w:tc>
      </w:tr>
      <w:tr w:rsidR="006A6BD3" w:rsidRPr="004C5291" w14:paraId="5E5FDF82" w14:textId="77777777" w:rsidTr="00A24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tcBorders>
              <w:top w:val="single" w:sz="4" w:space="0" w:color="auto"/>
              <w:bottom w:val="nil"/>
            </w:tcBorders>
          </w:tcPr>
          <w:p w14:paraId="26A6C0B7" w14:textId="77777777" w:rsidR="008F0C82" w:rsidRPr="00A24984" w:rsidRDefault="008F0C82" w:rsidP="00A24984">
            <w:pPr>
              <w:spacing w:line="360" w:lineRule="auto"/>
              <w:ind w:left="-57"/>
              <w:rPr>
                <w:rFonts w:ascii="Arial" w:eastAsia="Calibri" w:hAnsi="Arial" w:cs="Arial"/>
                <w:lang w:val="en-US"/>
              </w:rPr>
            </w:pPr>
            <w:r w:rsidRPr="00A24984">
              <w:rPr>
                <w:rFonts w:ascii="Arial" w:eastAsia="Calibri" w:hAnsi="Arial" w:cs="Arial"/>
                <w:lang w:val="en-US"/>
              </w:rPr>
              <w:t>Parameter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</w:tcPr>
          <w:p w14:paraId="663BE101" w14:textId="77777777" w:rsidR="008F0C82" w:rsidRPr="004C5291" w:rsidRDefault="008F0C82" w:rsidP="00AF3E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</w:tcPr>
          <w:p w14:paraId="2233C9DE" w14:textId="77777777" w:rsidR="008F0C82" w:rsidRPr="004C5291" w:rsidRDefault="008F0C82" w:rsidP="00AF3E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37D40FB5" w14:textId="77777777" w:rsidR="008F0C82" w:rsidRPr="004C5291" w:rsidRDefault="008F0C82" w:rsidP="00AF3E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5D6B6639" w14:textId="77777777" w:rsidR="008F0C82" w:rsidRPr="004C5291" w:rsidRDefault="008F0C82" w:rsidP="00AF3E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1" w:type="pct"/>
            <w:gridSpan w:val="2"/>
            <w:tcBorders>
              <w:top w:val="single" w:sz="4" w:space="0" w:color="auto"/>
              <w:bottom w:val="nil"/>
            </w:tcBorders>
          </w:tcPr>
          <w:p w14:paraId="7C3D7FE1" w14:textId="77777777" w:rsidR="008F0C82" w:rsidRPr="004C5291" w:rsidRDefault="008F0C82" w:rsidP="00AF3E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</w:tr>
      <w:tr w:rsidR="006A6BD3" w:rsidRPr="004C5291" w14:paraId="2099B67D" w14:textId="77777777" w:rsidTr="00A2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tcBorders>
              <w:top w:val="nil"/>
              <w:bottom w:val="nil"/>
            </w:tcBorders>
          </w:tcPr>
          <w:p w14:paraId="1F0E7956" w14:textId="77777777" w:rsidR="008F0C82" w:rsidRPr="004C5291" w:rsidRDefault="008F0C82" w:rsidP="00A24984">
            <w:pPr>
              <w:spacing w:line="360" w:lineRule="auto"/>
              <w:ind w:left="57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hAnsi="Arial" w:cs="Arial"/>
              </w:rPr>
              <w:t>Gender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09519C6E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1AEAE6AE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0A055F6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20E9369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  <w:tc>
          <w:tcPr>
            <w:tcW w:w="1271" w:type="pct"/>
            <w:gridSpan w:val="2"/>
            <w:tcBorders>
              <w:top w:val="nil"/>
              <w:bottom w:val="nil"/>
            </w:tcBorders>
          </w:tcPr>
          <w:p w14:paraId="643A0333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lang w:val="en-US"/>
              </w:rPr>
            </w:pPr>
          </w:p>
        </w:tc>
      </w:tr>
      <w:tr w:rsidR="006A6BD3" w:rsidRPr="004C5291" w14:paraId="533927A9" w14:textId="77777777" w:rsidTr="00A24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tcBorders>
              <w:top w:val="nil"/>
              <w:bottom w:val="nil"/>
            </w:tcBorders>
          </w:tcPr>
          <w:p w14:paraId="43FA8FA9" w14:textId="5BC96CBE" w:rsidR="008F0C82" w:rsidRPr="004C5291" w:rsidRDefault="00AF3E10" w:rsidP="00AF3E10">
            <w:pPr>
              <w:spacing w:line="360" w:lineRule="auto"/>
              <w:ind w:left="170"/>
              <w:rPr>
                <w:rFonts w:ascii="Arial" w:eastAsia="Calibri" w:hAnsi="Arial" w:cs="Arial"/>
                <w:b w:val="0"/>
                <w:bCs w:val="0"/>
                <w:lang w:val="en-US"/>
              </w:rPr>
            </w:pPr>
            <w:r>
              <w:rPr>
                <w:rFonts w:ascii="Arial" w:eastAsia="Calibri" w:hAnsi="Arial" w:cs="Arial"/>
                <w:b w:val="0"/>
                <w:bCs w:val="0"/>
                <w:lang w:val="en-US"/>
              </w:rPr>
              <w:t>F</w:t>
            </w:r>
            <w:r w:rsidR="008F0C82" w:rsidRPr="004C5291">
              <w:rPr>
                <w:rFonts w:ascii="Arial" w:eastAsia="Calibri" w:hAnsi="Arial" w:cs="Arial"/>
                <w:b w:val="0"/>
                <w:bCs w:val="0"/>
                <w:lang w:val="en-US"/>
              </w:rPr>
              <w:t>emale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7E660D59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2C1B100F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2543EBB0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0" w:type="pct"/>
            <w:vMerge w:val="restart"/>
            <w:tcBorders>
              <w:top w:val="nil"/>
            </w:tcBorders>
            <w:vAlign w:val="center"/>
          </w:tcPr>
          <w:p w14:paraId="39B5896B" w14:textId="77777777" w:rsidR="008F0C82" w:rsidRPr="004C5291" w:rsidRDefault="008F0C82" w:rsidP="00A249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0.448</w:t>
            </w:r>
          </w:p>
        </w:tc>
        <w:tc>
          <w:tcPr>
            <w:tcW w:w="0" w:type="pct"/>
            <w:gridSpan w:val="2"/>
            <w:vMerge w:val="restart"/>
            <w:tcBorders>
              <w:top w:val="nil"/>
            </w:tcBorders>
            <w:vAlign w:val="center"/>
          </w:tcPr>
          <w:p w14:paraId="0465967B" w14:textId="77777777" w:rsidR="008F0C82" w:rsidRPr="004C5291" w:rsidRDefault="008F0C82" w:rsidP="00A249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0.082</w:t>
            </w:r>
          </w:p>
        </w:tc>
      </w:tr>
      <w:tr w:rsidR="006A6BD3" w:rsidRPr="004C5291" w14:paraId="384CDD8E" w14:textId="77777777" w:rsidTr="00A2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tcBorders>
              <w:top w:val="nil"/>
              <w:bottom w:val="nil"/>
            </w:tcBorders>
          </w:tcPr>
          <w:p w14:paraId="71FD75EB" w14:textId="605FC55B" w:rsidR="008F0C82" w:rsidRPr="004C5291" w:rsidRDefault="00AF3E10" w:rsidP="00AF3E10">
            <w:pPr>
              <w:spacing w:line="360" w:lineRule="auto"/>
              <w:ind w:left="170"/>
              <w:rPr>
                <w:rFonts w:ascii="Arial" w:eastAsia="Calibri" w:hAnsi="Arial" w:cs="Arial"/>
                <w:b w:val="0"/>
                <w:bCs w:val="0"/>
                <w:lang w:val="en-US"/>
              </w:rPr>
            </w:pPr>
            <w:r>
              <w:rPr>
                <w:rFonts w:ascii="Arial" w:eastAsia="Calibri" w:hAnsi="Arial" w:cs="Arial"/>
                <w:b w:val="0"/>
                <w:bCs w:val="0"/>
                <w:lang w:val="en-US"/>
              </w:rPr>
              <w:t>M</w:t>
            </w:r>
            <w:r w:rsidR="008F0C82" w:rsidRPr="004C5291">
              <w:rPr>
                <w:rFonts w:ascii="Arial" w:eastAsia="Calibri" w:hAnsi="Arial" w:cs="Arial"/>
                <w:b w:val="0"/>
                <w:bCs w:val="0"/>
                <w:lang w:val="en-US"/>
              </w:rPr>
              <w:t>ale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23A1A385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43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0B0AF591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3E7B83C2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33</w:t>
            </w:r>
          </w:p>
        </w:tc>
        <w:tc>
          <w:tcPr>
            <w:tcW w:w="0" w:type="pct"/>
            <w:vMerge/>
            <w:tcBorders>
              <w:bottom w:val="nil"/>
            </w:tcBorders>
            <w:vAlign w:val="center"/>
          </w:tcPr>
          <w:p w14:paraId="237A7947" w14:textId="77777777" w:rsidR="008F0C82" w:rsidRPr="004C5291" w:rsidRDefault="008F0C82" w:rsidP="00A249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pct"/>
            <w:gridSpan w:val="2"/>
            <w:vMerge/>
            <w:tcBorders>
              <w:bottom w:val="nil"/>
            </w:tcBorders>
            <w:vAlign w:val="center"/>
          </w:tcPr>
          <w:p w14:paraId="2C8B5D6E" w14:textId="77777777" w:rsidR="008F0C82" w:rsidRPr="004C5291" w:rsidRDefault="008F0C82" w:rsidP="00A249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6A6BD3" w:rsidRPr="004C5291" w14:paraId="778FC5F5" w14:textId="77777777" w:rsidTr="00A24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tcBorders>
              <w:top w:val="nil"/>
              <w:bottom w:val="nil"/>
            </w:tcBorders>
          </w:tcPr>
          <w:p w14:paraId="0BFA1904" w14:textId="77777777" w:rsidR="008F0C82" w:rsidRPr="004C5291" w:rsidRDefault="008F0C82" w:rsidP="00A24984">
            <w:pPr>
              <w:spacing w:line="360" w:lineRule="auto"/>
              <w:ind w:left="57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hAnsi="Arial" w:cs="Arial"/>
              </w:rPr>
              <w:t xml:space="preserve">Tumor </w:t>
            </w:r>
            <w:proofErr w:type="spellStart"/>
            <w:r w:rsidRPr="004C5291">
              <w:rPr>
                <w:rFonts w:ascii="Arial" w:hAnsi="Arial" w:cs="Arial"/>
              </w:rPr>
              <w:t>stage</w:t>
            </w:r>
            <w:r w:rsidRPr="004C5291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149E5F89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1AC3BD46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240EA3D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F670EC2" w14:textId="77777777" w:rsidR="008F0C82" w:rsidRPr="004C5291" w:rsidRDefault="008F0C82" w:rsidP="00A249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1" w:type="pct"/>
            <w:gridSpan w:val="2"/>
            <w:tcBorders>
              <w:top w:val="nil"/>
              <w:bottom w:val="nil"/>
            </w:tcBorders>
          </w:tcPr>
          <w:p w14:paraId="5FAE1831" w14:textId="77777777" w:rsidR="008F0C82" w:rsidRPr="004C5291" w:rsidRDefault="008F0C82" w:rsidP="00A249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</w:tr>
      <w:tr w:rsidR="006A6BD3" w:rsidRPr="004C5291" w14:paraId="2162CDCB" w14:textId="77777777" w:rsidTr="00A2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tcBorders>
              <w:top w:val="nil"/>
              <w:bottom w:val="nil"/>
            </w:tcBorders>
            <w:vAlign w:val="center"/>
          </w:tcPr>
          <w:p w14:paraId="04ECD36B" w14:textId="77777777" w:rsidR="008F0C82" w:rsidRPr="004C5291" w:rsidRDefault="008F0C82" w:rsidP="00AF3E10">
            <w:pPr>
              <w:spacing w:line="360" w:lineRule="auto"/>
              <w:ind w:left="170"/>
              <w:rPr>
                <w:rFonts w:ascii="Arial" w:eastAsia="Calibri" w:hAnsi="Arial" w:cs="Arial"/>
                <w:lang w:val="en-US"/>
              </w:rPr>
            </w:pPr>
            <w:r w:rsidRPr="005266D2">
              <w:rPr>
                <w:rFonts w:ascii="Arial" w:hAnsi="Arial" w:cs="Arial"/>
                <w:b w:val="0"/>
              </w:rPr>
              <w:t>pT2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0C777449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5DB4C1C6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7A7ABE0A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0" w:type="pct"/>
            <w:vMerge w:val="restart"/>
            <w:tcBorders>
              <w:top w:val="nil"/>
            </w:tcBorders>
            <w:vAlign w:val="center"/>
          </w:tcPr>
          <w:p w14:paraId="51D9822A" w14:textId="032BE285" w:rsidR="008F0C82" w:rsidRPr="004C5291" w:rsidRDefault="008F0C82" w:rsidP="00A249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1.00</w:t>
            </w:r>
            <w:r w:rsidR="00AF3E10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0" w:type="pct"/>
            <w:gridSpan w:val="2"/>
            <w:vMerge w:val="restart"/>
            <w:tcBorders>
              <w:top w:val="nil"/>
            </w:tcBorders>
            <w:vAlign w:val="center"/>
          </w:tcPr>
          <w:p w14:paraId="20635AE7" w14:textId="77777777" w:rsidR="008F0C82" w:rsidRPr="004C5291" w:rsidRDefault="008F0C82" w:rsidP="00A249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&lt;0.001</w:t>
            </w:r>
          </w:p>
        </w:tc>
      </w:tr>
      <w:tr w:rsidR="006A6BD3" w:rsidRPr="004C5291" w14:paraId="6621D563" w14:textId="77777777" w:rsidTr="00A24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tcBorders>
              <w:top w:val="nil"/>
              <w:bottom w:val="nil"/>
            </w:tcBorders>
            <w:vAlign w:val="center"/>
          </w:tcPr>
          <w:p w14:paraId="724F829F" w14:textId="77777777" w:rsidR="008F0C82" w:rsidRPr="004C5291" w:rsidRDefault="008F0C82" w:rsidP="00AF3E10">
            <w:pPr>
              <w:spacing w:line="360" w:lineRule="auto"/>
              <w:ind w:left="170"/>
              <w:rPr>
                <w:rFonts w:ascii="Arial" w:eastAsia="Calibri" w:hAnsi="Arial" w:cs="Arial"/>
                <w:lang w:val="en-US"/>
              </w:rPr>
            </w:pPr>
            <w:r w:rsidRPr="005266D2">
              <w:rPr>
                <w:rFonts w:ascii="Arial" w:hAnsi="Arial" w:cs="Arial"/>
                <w:b w:val="0"/>
              </w:rPr>
              <w:t>pT3-pT4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6F5313BB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72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6128E471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78D0B876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54</w:t>
            </w:r>
          </w:p>
        </w:tc>
        <w:tc>
          <w:tcPr>
            <w:tcW w:w="0" w:type="pct"/>
            <w:vMerge/>
            <w:tcBorders>
              <w:bottom w:val="nil"/>
            </w:tcBorders>
            <w:vAlign w:val="center"/>
          </w:tcPr>
          <w:p w14:paraId="7A4178E8" w14:textId="77777777" w:rsidR="008F0C82" w:rsidRPr="004C5291" w:rsidRDefault="008F0C82" w:rsidP="00A249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pct"/>
            <w:gridSpan w:val="2"/>
            <w:vMerge/>
            <w:tcBorders>
              <w:bottom w:val="nil"/>
            </w:tcBorders>
            <w:vAlign w:val="center"/>
          </w:tcPr>
          <w:p w14:paraId="3CC847CE" w14:textId="77777777" w:rsidR="008F0C82" w:rsidRPr="004C5291" w:rsidRDefault="008F0C82" w:rsidP="00A249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6A6BD3" w:rsidRPr="004C5291" w14:paraId="6D33D360" w14:textId="77777777" w:rsidTr="00A2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tcBorders>
              <w:top w:val="nil"/>
              <w:bottom w:val="nil"/>
            </w:tcBorders>
          </w:tcPr>
          <w:p w14:paraId="04096C49" w14:textId="77777777" w:rsidR="008F0C82" w:rsidRPr="004C5291" w:rsidRDefault="008F0C82" w:rsidP="00A24984">
            <w:pPr>
              <w:spacing w:line="360" w:lineRule="auto"/>
              <w:ind w:left="57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4C5291">
              <w:rPr>
                <w:rFonts w:ascii="Arial" w:hAnsi="Arial" w:cs="Arial"/>
              </w:rPr>
              <w:t>Grading</w:t>
            </w:r>
            <w:r w:rsidRPr="004C5291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788BDBF2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2881D24B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76D58FF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8FBE8A1" w14:textId="77777777" w:rsidR="008F0C82" w:rsidRPr="004C5291" w:rsidRDefault="008F0C82" w:rsidP="00A249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1" w:type="pct"/>
            <w:gridSpan w:val="2"/>
            <w:tcBorders>
              <w:top w:val="nil"/>
              <w:bottom w:val="nil"/>
            </w:tcBorders>
          </w:tcPr>
          <w:p w14:paraId="531858F4" w14:textId="77777777" w:rsidR="008F0C82" w:rsidRPr="004C5291" w:rsidRDefault="008F0C82" w:rsidP="00A249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</w:tr>
      <w:tr w:rsidR="006A6BD3" w:rsidRPr="004C5291" w14:paraId="2BB2F398" w14:textId="77777777" w:rsidTr="00A24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tcBorders>
              <w:top w:val="nil"/>
              <w:bottom w:val="nil"/>
            </w:tcBorders>
            <w:vAlign w:val="center"/>
          </w:tcPr>
          <w:p w14:paraId="34958FCF" w14:textId="77777777" w:rsidR="008F0C82" w:rsidRPr="004C5291" w:rsidRDefault="008F0C82" w:rsidP="00AF3E10">
            <w:pPr>
              <w:spacing w:line="360" w:lineRule="auto"/>
              <w:ind w:left="170"/>
              <w:rPr>
                <w:rFonts w:ascii="Arial" w:eastAsia="Calibri" w:hAnsi="Arial" w:cs="Arial"/>
                <w:lang w:val="en-US"/>
              </w:rPr>
            </w:pPr>
            <w:r w:rsidRPr="005266D2">
              <w:rPr>
                <w:rFonts w:ascii="Arial" w:hAnsi="Arial" w:cs="Arial"/>
                <w:b w:val="0"/>
              </w:rPr>
              <w:t>G1-G2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68BAC479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601052B6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6D41FA83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0" w:type="pct"/>
            <w:vMerge w:val="restart"/>
            <w:tcBorders>
              <w:top w:val="nil"/>
            </w:tcBorders>
            <w:vAlign w:val="center"/>
          </w:tcPr>
          <w:p w14:paraId="17347119" w14:textId="77777777" w:rsidR="008F0C82" w:rsidRPr="004C5291" w:rsidRDefault="008F0C82" w:rsidP="00A249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C5291"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014</w:t>
            </w:r>
          </w:p>
        </w:tc>
        <w:tc>
          <w:tcPr>
            <w:tcW w:w="0" w:type="pct"/>
            <w:gridSpan w:val="2"/>
            <w:vMerge w:val="restart"/>
            <w:tcBorders>
              <w:top w:val="nil"/>
            </w:tcBorders>
            <w:vAlign w:val="center"/>
          </w:tcPr>
          <w:p w14:paraId="51E38926" w14:textId="77777777" w:rsidR="008F0C82" w:rsidRPr="004C5291" w:rsidRDefault="008F0C82" w:rsidP="00A249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C5291"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268</w:t>
            </w:r>
          </w:p>
        </w:tc>
      </w:tr>
      <w:tr w:rsidR="006A6BD3" w:rsidRPr="004C5291" w14:paraId="53F2051A" w14:textId="77777777" w:rsidTr="00A2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tcBorders>
              <w:top w:val="nil"/>
              <w:bottom w:val="nil"/>
            </w:tcBorders>
            <w:vAlign w:val="center"/>
          </w:tcPr>
          <w:p w14:paraId="30863928" w14:textId="77777777" w:rsidR="008F0C82" w:rsidRPr="004C5291" w:rsidRDefault="008F0C82" w:rsidP="00AF3E10">
            <w:pPr>
              <w:spacing w:line="360" w:lineRule="auto"/>
              <w:ind w:left="170"/>
              <w:rPr>
                <w:rFonts w:ascii="Arial" w:eastAsia="Calibri" w:hAnsi="Arial" w:cs="Arial"/>
                <w:lang w:val="en-US"/>
              </w:rPr>
            </w:pPr>
            <w:r w:rsidRPr="005266D2">
              <w:rPr>
                <w:rFonts w:ascii="Arial" w:hAnsi="Arial" w:cs="Arial"/>
                <w:b w:val="0"/>
              </w:rPr>
              <w:t>G3-G4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284B8B59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61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752DAAAC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73F9846A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49</w:t>
            </w:r>
          </w:p>
        </w:tc>
        <w:tc>
          <w:tcPr>
            <w:tcW w:w="0" w:type="pct"/>
            <w:vMerge/>
            <w:tcBorders>
              <w:bottom w:val="nil"/>
            </w:tcBorders>
            <w:vAlign w:val="center"/>
          </w:tcPr>
          <w:p w14:paraId="4659C121" w14:textId="77777777" w:rsidR="008F0C82" w:rsidRPr="004C5291" w:rsidRDefault="008F0C82" w:rsidP="00A249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pct"/>
            <w:gridSpan w:val="2"/>
            <w:vMerge/>
            <w:tcBorders>
              <w:bottom w:val="nil"/>
            </w:tcBorders>
            <w:vAlign w:val="center"/>
          </w:tcPr>
          <w:p w14:paraId="7C52FB1B" w14:textId="77777777" w:rsidR="008F0C82" w:rsidRPr="004C5291" w:rsidRDefault="008F0C82" w:rsidP="00A249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6A6BD3" w:rsidRPr="004C5291" w14:paraId="08AF1164" w14:textId="77777777" w:rsidTr="00A24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tcBorders>
              <w:top w:val="nil"/>
              <w:bottom w:val="nil"/>
            </w:tcBorders>
          </w:tcPr>
          <w:p w14:paraId="1E1ACCCD" w14:textId="77777777" w:rsidR="008F0C82" w:rsidRPr="004C5291" w:rsidRDefault="008F0C82" w:rsidP="00A24984">
            <w:pPr>
              <w:spacing w:line="360" w:lineRule="auto"/>
              <w:ind w:left="57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4C5291">
              <w:rPr>
                <w:rFonts w:ascii="Arial" w:hAnsi="Arial" w:cs="Arial"/>
              </w:rPr>
              <w:t>pN</w:t>
            </w:r>
            <w:proofErr w:type="spellEnd"/>
            <w:r w:rsidRPr="004C5291">
              <w:rPr>
                <w:rFonts w:ascii="Arial" w:hAnsi="Arial" w:cs="Arial"/>
              </w:rPr>
              <w:t xml:space="preserve"> </w:t>
            </w:r>
            <w:proofErr w:type="spellStart"/>
            <w:r w:rsidRPr="004C5291">
              <w:rPr>
                <w:rFonts w:ascii="Arial" w:hAnsi="Arial" w:cs="Arial"/>
              </w:rPr>
              <w:t>status</w:t>
            </w:r>
            <w:r w:rsidRPr="004C5291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052F98F6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0E0BC998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54196D8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044D95F" w14:textId="77777777" w:rsidR="008F0C82" w:rsidRPr="004C5291" w:rsidRDefault="008F0C82" w:rsidP="00A249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1" w:type="pct"/>
            <w:gridSpan w:val="2"/>
            <w:tcBorders>
              <w:top w:val="nil"/>
              <w:bottom w:val="nil"/>
            </w:tcBorders>
          </w:tcPr>
          <w:p w14:paraId="1C5409ED" w14:textId="77777777" w:rsidR="008F0C82" w:rsidRPr="004C5291" w:rsidRDefault="008F0C82" w:rsidP="00A249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</w:tr>
      <w:tr w:rsidR="006A6BD3" w:rsidRPr="004C5291" w14:paraId="42FEF568" w14:textId="77777777" w:rsidTr="00A2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tcBorders>
              <w:top w:val="nil"/>
              <w:bottom w:val="nil"/>
            </w:tcBorders>
            <w:vAlign w:val="center"/>
          </w:tcPr>
          <w:p w14:paraId="22DB6BCD" w14:textId="77777777" w:rsidR="008F0C82" w:rsidRPr="004C5291" w:rsidRDefault="008F0C82" w:rsidP="00AF3E10">
            <w:pPr>
              <w:spacing w:line="360" w:lineRule="auto"/>
              <w:ind w:left="170"/>
              <w:rPr>
                <w:rFonts w:ascii="Arial" w:hAnsi="Arial" w:cs="Arial"/>
              </w:rPr>
            </w:pPr>
            <w:proofErr w:type="spellStart"/>
            <w:r w:rsidRPr="005266D2">
              <w:rPr>
                <w:rFonts w:ascii="Arial" w:hAnsi="Arial" w:cs="Arial"/>
                <w:b w:val="0"/>
              </w:rPr>
              <w:t>pN</w:t>
            </w:r>
            <w:proofErr w:type="spellEnd"/>
            <w:r w:rsidRPr="005266D2">
              <w:rPr>
                <w:rFonts w:ascii="Arial" w:hAnsi="Arial" w:cs="Arial"/>
                <w:b w:val="0"/>
              </w:rPr>
              <w:t xml:space="preserve"> negative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56C360FA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53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206C37EE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72AA6885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39</w:t>
            </w:r>
          </w:p>
        </w:tc>
        <w:tc>
          <w:tcPr>
            <w:tcW w:w="0" w:type="pct"/>
            <w:vMerge w:val="restart"/>
            <w:tcBorders>
              <w:top w:val="nil"/>
            </w:tcBorders>
            <w:vAlign w:val="center"/>
          </w:tcPr>
          <w:p w14:paraId="0E78A5F7" w14:textId="77777777" w:rsidR="008F0C82" w:rsidRPr="004C5291" w:rsidRDefault="008F0C82" w:rsidP="00A249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0.053</w:t>
            </w:r>
          </w:p>
        </w:tc>
        <w:tc>
          <w:tcPr>
            <w:tcW w:w="0" w:type="pct"/>
            <w:gridSpan w:val="2"/>
            <w:vMerge w:val="restart"/>
            <w:tcBorders>
              <w:top w:val="nil"/>
            </w:tcBorders>
            <w:vAlign w:val="center"/>
          </w:tcPr>
          <w:p w14:paraId="45839AB8" w14:textId="77777777" w:rsidR="008F0C82" w:rsidRPr="004C5291" w:rsidRDefault="008F0C82" w:rsidP="00A249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0.230</w:t>
            </w:r>
          </w:p>
        </w:tc>
      </w:tr>
      <w:tr w:rsidR="006A6BD3" w:rsidRPr="004C5291" w14:paraId="72A16DAA" w14:textId="77777777" w:rsidTr="00A24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tcBorders>
              <w:top w:val="nil"/>
              <w:bottom w:val="nil"/>
            </w:tcBorders>
            <w:vAlign w:val="center"/>
          </w:tcPr>
          <w:p w14:paraId="1C6B4B2C" w14:textId="77777777" w:rsidR="008F0C82" w:rsidRPr="004C5291" w:rsidRDefault="008F0C82" w:rsidP="00AF3E10">
            <w:pPr>
              <w:spacing w:line="360" w:lineRule="auto"/>
              <w:ind w:left="170"/>
              <w:rPr>
                <w:rFonts w:ascii="Arial" w:hAnsi="Arial" w:cs="Arial"/>
              </w:rPr>
            </w:pPr>
            <w:proofErr w:type="spellStart"/>
            <w:r w:rsidRPr="005266D2">
              <w:rPr>
                <w:rFonts w:ascii="Arial" w:hAnsi="Arial" w:cs="Arial"/>
                <w:b w:val="0"/>
              </w:rPr>
              <w:t>pN</w:t>
            </w:r>
            <w:proofErr w:type="spellEnd"/>
            <w:r w:rsidRPr="005266D2">
              <w:rPr>
                <w:rFonts w:ascii="Arial" w:hAnsi="Arial" w:cs="Arial"/>
                <w:b w:val="0"/>
              </w:rPr>
              <w:t xml:space="preserve"> positive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5B2F8823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4986868C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0" w:type="pct"/>
            <w:tcBorders>
              <w:top w:val="nil"/>
              <w:bottom w:val="nil"/>
            </w:tcBorders>
            <w:vAlign w:val="center"/>
          </w:tcPr>
          <w:p w14:paraId="48E48EE9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0" w:type="pct"/>
            <w:vMerge/>
            <w:tcBorders>
              <w:bottom w:val="nil"/>
            </w:tcBorders>
            <w:vAlign w:val="center"/>
          </w:tcPr>
          <w:p w14:paraId="034B69A0" w14:textId="77777777" w:rsidR="008F0C82" w:rsidRPr="004C5291" w:rsidRDefault="008F0C82" w:rsidP="00A249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0" w:type="pct"/>
            <w:gridSpan w:val="2"/>
            <w:vMerge/>
            <w:tcBorders>
              <w:bottom w:val="nil"/>
            </w:tcBorders>
            <w:vAlign w:val="center"/>
          </w:tcPr>
          <w:p w14:paraId="7F1FBE97" w14:textId="77777777" w:rsidR="008F0C82" w:rsidRPr="004C5291" w:rsidRDefault="008F0C82" w:rsidP="00A249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6A6BD3" w:rsidRPr="004C5291" w14:paraId="3F7A3911" w14:textId="77777777" w:rsidTr="00A2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tcBorders>
              <w:top w:val="nil"/>
              <w:bottom w:val="nil"/>
            </w:tcBorders>
          </w:tcPr>
          <w:p w14:paraId="43C23FFC" w14:textId="77777777" w:rsidR="008F0C82" w:rsidRPr="004C5291" w:rsidRDefault="008F0C82" w:rsidP="00A24984">
            <w:pPr>
              <w:spacing w:line="360" w:lineRule="auto"/>
              <w:ind w:left="57"/>
              <w:rPr>
                <w:rFonts w:ascii="Arial" w:hAnsi="Arial" w:cs="Arial"/>
              </w:rPr>
            </w:pPr>
            <w:r w:rsidRPr="004C5291">
              <w:rPr>
                <w:rFonts w:ascii="Arial" w:hAnsi="Arial" w:cs="Arial"/>
              </w:rPr>
              <w:t>Age</w:t>
            </w: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0E1D7AD8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669" w:type="pct"/>
            <w:tcBorders>
              <w:top w:val="nil"/>
              <w:bottom w:val="nil"/>
            </w:tcBorders>
          </w:tcPr>
          <w:p w14:paraId="1BFE7136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B49D5B3" w14:textId="77777777" w:rsidR="008F0C82" w:rsidRPr="004C5291" w:rsidRDefault="008F0C82" w:rsidP="00A24984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A97E688" w14:textId="77777777" w:rsidR="008F0C82" w:rsidRPr="004C5291" w:rsidRDefault="008F0C82" w:rsidP="00A249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271" w:type="pct"/>
            <w:gridSpan w:val="2"/>
            <w:tcBorders>
              <w:top w:val="nil"/>
              <w:bottom w:val="nil"/>
            </w:tcBorders>
          </w:tcPr>
          <w:p w14:paraId="2073B338" w14:textId="77777777" w:rsidR="008F0C82" w:rsidRPr="004C5291" w:rsidRDefault="008F0C82" w:rsidP="00A249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</w:p>
        </w:tc>
      </w:tr>
      <w:tr w:rsidR="006A6BD3" w:rsidRPr="004C5291" w14:paraId="2B1E1232" w14:textId="77777777" w:rsidTr="00A24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tcBorders>
              <w:top w:val="nil"/>
              <w:bottom w:val="nil"/>
            </w:tcBorders>
            <w:vAlign w:val="center"/>
          </w:tcPr>
          <w:p w14:paraId="0874767D" w14:textId="77777777" w:rsidR="006A6BD3" w:rsidRPr="004C5291" w:rsidRDefault="006A6BD3" w:rsidP="00AF3E10">
            <w:pPr>
              <w:spacing w:line="360" w:lineRule="auto"/>
              <w:ind w:left="170"/>
              <w:rPr>
                <w:rFonts w:ascii="Arial" w:hAnsi="Arial" w:cs="Arial"/>
              </w:rPr>
            </w:pPr>
            <w:r w:rsidRPr="005266D2">
              <w:rPr>
                <w:rFonts w:ascii="Arial" w:hAnsi="Arial" w:cs="Arial"/>
                <w:b w:val="0"/>
              </w:rPr>
              <w:t>&lt;68.00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76F24637" w14:textId="77777777" w:rsidR="006A6BD3" w:rsidRPr="004C5291" w:rsidRDefault="006A6BD3" w:rsidP="00A24984">
            <w:pPr>
              <w:spacing w:line="360" w:lineRule="auto"/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42</w:t>
            </w:r>
          </w:p>
        </w:tc>
        <w:tc>
          <w:tcPr>
            <w:tcW w:w="669" w:type="pct"/>
            <w:tcBorders>
              <w:top w:val="nil"/>
              <w:bottom w:val="nil"/>
            </w:tcBorders>
            <w:vAlign w:val="center"/>
          </w:tcPr>
          <w:p w14:paraId="477C9DA6" w14:textId="77777777" w:rsidR="006A6BD3" w:rsidRPr="004C5291" w:rsidRDefault="006A6BD3" w:rsidP="00A24984">
            <w:pPr>
              <w:spacing w:line="360" w:lineRule="auto"/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2B8B1EA" w14:textId="77777777" w:rsidR="006A6BD3" w:rsidRPr="004C5291" w:rsidRDefault="006A6BD3" w:rsidP="00A24984">
            <w:pPr>
              <w:spacing w:line="360" w:lineRule="auto"/>
              <w:ind w:right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  <w:tc>
          <w:tcPr>
            <w:tcW w:w="695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28E11DB" w14:textId="77777777" w:rsidR="006A6BD3" w:rsidRPr="004C5291" w:rsidRDefault="006A6BD3" w:rsidP="00A249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0.730</w:t>
            </w:r>
          </w:p>
        </w:tc>
        <w:tc>
          <w:tcPr>
            <w:tcW w:w="1271" w:type="pct"/>
            <w:gridSpan w:val="2"/>
            <w:vMerge w:val="restart"/>
            <w:tcBorders>
              <w:top w:val="nil"/>
            </w:tcBorders>
            <w:vAlign w:val="center"/>
          </w:tcPr>
          <w:p w14:paraId="2F4FF313" w14:textId="77777777" w:rsidR="006A6BD3" w:rsidRPr="004C5291" w:rsidRDefault="006A6BD3" w:rsidP="00A249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-0.037</w:t>
            </w:r>
          </w:p>
        </w:tc>
      </w:tr>
      <w:tr w:rsidR="006A6BD3" w:rsidRPr="004C5291" w14:paraId="0EC3096F" w14:textId="77777777" w:rsidTr="00A24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pct"/>
            <w:tcBorders>
              <w:top w:val="nil"/>
              <w:bottom w:val="single" w:sz="4" w:space="0" w:color="auto"/>
            </w:tcBorders>
            <w:vAlign w:val="center"/>
          </w:tcPr>
          <w:p w14:paraId="2AD72C9E" w14:textId="61EAD3C2" w:rsidR="006A6BD3" w:rsidRPr="005266D2" w:rsidRDefault="006A6BD3" w:rsidP="006A6BD3">
            <w:pPr>
              <w:spacing w:line="360" w:lineRule="auto"/>
              <w:ind w:left="170"/>
              <w:rPr>
                <w:rFonts w:ascii="Arial" w:hAnsi="Arial" w:cs="Arial"/>
              </w:rPr>
            </w:pPr>
            <w:r w:rsidRPr="005266D2">
              <w:rPr>
                <w:rFonts w:ascii="Arial" w:hAnsi="Arial" w:cs="Arial"/>
                <w:b w:val="0"/>
              </w:rPr>
              <w:t>≥68,00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vAlign w:val="center"/>
          </w:tcPr>
          <w:p w14:paraId="1BD77CDF" w14:textId="08CA96D7" w:rsidR="006A6BD3" w:rsidRPr="004C5291" w:rsidRDefault="006A6BD3" w:rsidP="006A6BD3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44</w:t>
            </w:r>
          </w:p>
        </w:tc>
        <w:tc>
          <w:tcPr>
            <w:tcW w:w="669" w:type="pct"/>
            <w:tcBorders>
              <w:top w:val="nil"/>
              <w:bottom w:val="single" w:sz="4" w:space="0" w:color="auto"/>
            </w:tcBorders>
            <w:vAlign w:val="center"/>
          </w:tcPr>
          <w:p w14:paraId="34DE37D3" w14:textId="5F097605" w:rsidR="006A6BD3" w:rsidRPr="004C5291" w:rsidRDefault="006A6BD3" w:rsidP="006A6BD3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4C107810" w14:textId="09017556" w:rsidR="006A6BD3" w:rsidRPr="004C5291" w:rsidRDefault="006A6BD3" w:rsidP="006A6BD3">
            <w:pPr>
              <w:spacing w:line="360" w:lineRule="auto"/>
              <w:ind w:right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C5291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  <w:tc>
          <w:tcPr>
            <w:tcW w:w="69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EDAD28F" w14:textId="77777777" w:rsidR="006A6BD3" w:rsidRPr="004C5291" w:rsidRDefault="006A6BD3" w:rsidP="006A6B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71" w:type="pct"/>
            <w:gridSpan w:val="2"/>
            <w:vMerge/>
            <w:vAlign w:val="center"/>
          </w:tcPr>
          <w:p w14:paraId="1BCC7C23" w14:textId="77777777" w:rsidR="006A6BD3" w:rsidRPr="004C5291" w:rsidRDefault="006A6BD3" w:rsidP="006A6B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</w:tbl>
    <w:p w14:paraId="4B68519E" w14:textId="77777777" w:rsidR="008F0C82" w:rsidRPr="004C5291" w:rsidRDefault="008F0C82" w:rsidP="008F0C82">
      <w:pPr>
        <w:spacing w:before="240" w:line="360" w:lineRule="auto"/>
        <w:jc w:val="both"/>
        <w:rPr>
          <w:rFonts w:ascii="Arial" w:hAnsi="Arial" w:cs="Arial"/>
          <w:bCs/>
          <w:lang w:val="en-US"/>
        </w:rPr>
      </w:pPr>
      <w:proofErr w:type="spellStart"/>
      <w:r w:rsidRPr="004C5291">
        <w:rPr>
          <w:rFonts w:ascii="Arial" w:hAnsi="Arial" w:cs="Arial"/>
          <w:bCs/>
          <w:vertAlign w:val="superscript"/>
          <w:lang w:val="en-US"/>
        </w:rPr>
        <w:t>a</w:t>
      </w:r>
      <w:r w:rsidRPr="004C5291">
        <w:rPr>
          <w:rFonts w:ascii="Arial" w:hAnsi="Arial" w:cs="Arial"/>
          <w:bCs/>
          <w:lang w:val="en-US"/>
        </w:rPr>
        <w:t>Only</w:t>
      </w:r>
      <w:proofErr w:type="spellEnd"/>
      <w:r w:rsidRPr="004C5291">
        <w:rPr>
          <w:rFonts w:ascii="Arial" w:hAnsi="Arial" w:cs="Arial"/>
          <w:bCs/>
          <w:lang w:val="en-US"/>
        </w:rPr>
        <w:t xml:space="preserve"> bladder cancers with substantial squamous component &gt;70% of tumor area were included; </w:t>
      </w:r>
      <w:proofErr w:type="spellStart"/>
      <w:r w:rsidRPr="004C5291">
        <w:rPr>
          <w:rFonts w:ascii="Arial" w:hAnsi="Arial" w:cs="Arial"/>
          <w:bCs/>
          <w:vertAlign w:val="superscript"/>
          <w:lang w:val="en-US"/>
        </w:rPr>
        <w:t>b</w:t>
      </w:r>
      <w:r w:rsidRPr="004C5291">
        <w:rPr>
          <w:rFonts w:ascii="Arial" w:hAnsi="Arial" w:cs="Arial"/>
          <w:bCs/>
          <w:lang w:val="en-US"/>
        </w:rPr>
        <w:t>dichotomized</w:t>
      </w:r>
      <w:proofErr w:type="spellEnd"/>
      <w:r w:rsidRPr="004C5291">
        <w:rPr>
          <w:rFonts w:ascii="Arial" w:hAnsi="Arial" w:cs="Arial"/>
          <w:bCs/>
          <w:lang w:val="en-US"/>
        </w:rPr>
        <w:t xml:space="preserve"> at 25% quartile; </w:t>
      </w:r>
      <w:proofErr w:type="spellStart"/>
      <w:r w:rsidRPr="004C5291">
        <w:rPr>
          <w:rFonts w:ascii="Arial" w:hAnsi="Arial" w:cs="Arial"/>
          <w:bCs/>
          <w:vertAlign w:val="superscript"/>
          <w:lang w:val="en-US"/>
        </w:rPr>
        <w:t>c</w:t>
      </w:r>
      <w:r w:rsidRPr="004C5291">
        <w:rPr>
          <w:rFonts w:ascii="Arial" w:hAnsi="Arial" w:cs="Arial"/>
          <w:bCs/>
          <w:lang w:val="en-US"/>
        </w:rPr>
        <w:t>Fisher’s</w:t>
      </w:r>
      <w:proofErr w:type="spellEnd"/>
      <w:r w:rsidRPr="004C5291">
        <w:rPr>
          <w:rFonts w:ascii="Arial" w:hAnsi="Arial" w:cs="Arial"/>
          <w:bCs/>
          <w:lang w:val="en-US"/>
        </w:rPr>
        <w:t xml:space="preserve"> exact test; </w:t>
      </w:r>
      <w:proofErr w:type="spellStart"/>
      <w:r w:rsidRPr="004C5291">
        <w:rPr>
          <w:rFonts w:ascii="Arial" w:hAnsi="Arial" w:cs="Arial"/>
          <w:bCs/>
          <w:vertAlign w:val="superscript"/>
          <w:lang w:val="en-US"/>
        </w:rPr>
        <w:t>d</w:t>
      </w:r>
      <w:r w:rsidRPr="004C5291">
        <w:rPr>
          <w:rFonts w:ascii="Arial" w:hAnsi="Arial" w:cs="Arial"/>
          <w:bCs/>
          <w:lang w:val="en-US"/>
        </w:rPr>
        <w:t>According</w:t>
      </w:r>
      <w:proofErr w:type="spellEnd"/>
      <w:r w:rsidRPr="004C5291">
        <w:rPr>
          <w:rFonts w:ascii="Arial" w:hAnsi="Arial" w:cs="Arial"/>
          <w:bCs/>
          <w:lang w:val="en-US"/>
        </w:rPr>
        <w:t xml:space="preserve"> to WHO 2004 classification; Significant p-values are marked in bold face.</w:t>
      </w:r>
    </w:p>
    <w:p w14:paraId="7C0FF50F" w14:textId="77777777" w:rsidR="008F0C82" w:rsidRPr="004C5291" w:rsidRDefault="008F0C82" w:rsidP="008F0C82">
      <w:pPr>
        <w:spacing w:before="240" w:line="360" w:lineRule="auto"/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020E61B5" w14:textId="77777777" w:rsidR="008F0C82" w:rsidRPr="00D1718E" w:rsidRDefault="008F0C82" w:rsidP="007D428E">
      <w:pPr>
        <w:spacing w:line="360" w:lineRule="auto"/>
        <w:rPr>
          <w:rFonts w:ascii="Arial" w:hAnsi="Arial" w:cs="Arial"/>
          <w:b/>
          <w:lang w:val="en-US"/>
        </w:rPr>
      </w:pPr>
    </w:p>
    <w:p w14:paraId="4D35785F" w14:textId="653727E1" w:rsidR="00103948" w:rsidRPr="00D1718E" w:rsidRDefault="000943B7" w:rsidP="00955428">
      <w:pPr>
        <w:spacing w:line="360" w:lineRule="auto"/>
        <w:rPr>
          <w:rFonts w:ascii="Arial" w:hAnsi="Arial" w:cs="Arial"/>
          <w:b/>
          <w:lang w:val="en-US"/>
        </w:rPr>
      </w:pPr>
      <w:r w:rsidRPr="00D1718E">
        <w:rPr>
          <w:rFonts w:ascii="Arial" w:hAnsi="Arial" w:cs="Arial"/>
          <w:b/>
          <w:lang w:val="en-US"/>
        </w:rPr>
        <w:t xml:space="preserve">Supplementary Table </w:t>
      </w:r>
      <w:r w:rsidR="00A14746">
        <w:rPr>
          <w:rFonts w:ascii="Arial" w:hAnsi="Arial" w:cs="Arial"/>
          <w:b/>
          <w:lang w:val="en-US"/>
        </w:rPr>
        <w:t>S</w:t>
      </w:r>
      <w:r w:rsidR="008F0C82">
        <w:rPr>
          <w:rFonts w:ascii="Arial" w:hAnsi="Arial" w:cs="Arial"/>
          <w:b/>
          <w:lang w:val="en-US"/>
        </w:rPr>
        <w:t>3</w:t>
      </w:r>
      <w:r w:rsidRPr="00D1718E">
        <w:rPr>
          <w:rFonts w:ascii="Arial" w:hAnsi="Arial" w:cs="Arial"/>
          <w:b/>
          <w:lang w:val="en-US"/>
        </w:rPr>
        <w:t xml:space="preserve">: </w:t>
      </w:r>
      <w:r w:rsidR="00E262B6" w:rsidRPr="00D1718E">
        <w:rPr>
          <w:rFonts w:ascii="Arial" w:hAnsi="Arial" w:cs="Arial"/>
          <w:bCs/>
          <w:lang w:val="en-US"/>
        </w:rPr>
        <w:t>Primer sequences</w:t>
      </w:r>
      <w:r w:rsidRPr="00D1718E">
        <w:rPr>
          <w:rFonts w:ascii="Arial" w:hAnsi="Arial" w:cs="Arial"/>
          <w:bCs/>
          <w:lang w:val="en-US"/>
        </w:rPr>
        <w:t xml:space="preserve"> </w:t>
      </w:r>
      <w:r w:rsidR="00541E28" w:rsidRPr="00D1718E">
        <w:rPr>
          <w:rFonts w:ascii="Arial" w:hAnsi="Arial" w:cs="Arial"/>
          <w:bCs/>
          <w:lang w:val="en-US"/>
        </w:rPr>
        <w:t>and PCR conditions</w:t>
      </w:r>
    </w:p>
    <w:p w14:paraId="1757A9EF" w14:textId="6AE5FE98" w:rsidR="008E32E5" w:rsidRPr="00D1718E" w:rsidRDefault="008E32E5" w:rsidP="00955428">
      <w:pPr>
        <w:spacing w:line="360" w:lineRule="auto"/>
        <w:rPr>
          <w:rFonts w:ascii="Arial" w:hAnsi="Arial" w:cs="Arial"/>
          <w:b/>
          <w:lang w:val="en-US"/>
        </w:rPr>
      </w:pPr>
    </w:p>
    <w:p w14:paraId="32C6BD09" w14:textId="1001BD41" w:rsidR="00541E28" w:rsidRPr="00D1718E" w:rsidRDefault="0089371F" w:rsidP="00955428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D1718E">
        <w:rPr>
          <w:rFonts w:ascii="Arial" w:hAnsi="Arial" w:cs="Arial"/>
          <w:b/>
          <w:sz w:val="22"/>
          <w:szCs w:val="22"/>
          <w:lang w:val="en-US"/>
        </w:rPr>
        <w:t>Tab</w:t>
      </w:r>
      <w:r w:rsidR="00541E28" w:rsidRPr="00D1718E">
        <w:rPr>
          <w:rFonts w:ascii="Arial" w:hAnsi="Arial" w:cs="Arial"/>
          <w:b/>
          <w:sz w:val="22"/>
          <w:szCs w:val="22"/>
          <w:lang w:val="en-US"/>
        </w:rPr>
        <w:t xml:space="preserve">le </w:t>
      </w:r>
      <w:r w:rsidR="00A14746">
        <w:rPr>
          <w:rFonts w:ascii="Arial" w:hAnsi="Arial" w:cs="Arial"/>
          <w:b/>
          <w:sz w:val="22"/>
          <w:szCs w:val="22"/>
          <w:lang w:val="en-US"/>
        </w:rPr>
        <w:t>S</w:t>
      </w:r>
      <w:r w:rsidR="008F0C82">
        <w:rPr>
          <w:rFonts w:ascii="Arial" w:hAnsi="Arial" w:cs="Arial"/>
          <w:b/>
          <w:sz w:val="22"/>
          <w:szCs w:val="22"/>
          <w:lang w:val="en-US"/>
        </w:rPr>
        <w:t>3</w:t>
      </w:r>
      <w:r w:rsidR="003C2656" w:rsidRPr="00D1718E">
        <w:rPr>
          <w:rFonts w:ascii="Arial" w:hAnsi="Arial" w:cs="Arial"/>
          <w:b/>
          <w:sz w:val="22"/>
          <w:szCs w:val="22"/>
          <w:lang w:val="en-US"/>
        </w:rPr>
        <w:t>.</w:t>
      </w:r>
      <w:r w:rsidR="0014226B" w:rsidRPr="00D1718E">
        <w:rPr>
          <w:rFonts w:ascii="Arial" w:hAnsi="Arial" w:cs="Arial"/>
          <w:b/>
          <w:sz w:val="22"/>
          <w:szCs w:val="22"/>
          <w:lang w:val="en-US"/>
        </w:rPr>
        <w:t>1</w:t>
      </w:r>
      <w:r w:rsidRPr="00D1718E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Pr="00D1718E">
        <w:rPr>
          <w:rFonts w:ascii="Arial" w:hAnsi="Arial" w:cs="Arial"/>
          <w:bCs/>
          <w:sz w:val="22"/>
          <w:szCs w:val="22"/>
          <w:lang w:val="en-US"/>
        </w:rPr>
        <w:t xml:space="preserve">Primer sequences for </w:t>
      </w:r>
      <w:r w:rsidR="00ED5A36">
        <w:rPr>
          <w:rFonts w:ascii="Arial" w:hAnsi="Arial" w:cs="Arial"/>
          <w:bCs/>
          <w:sz w:val="22"/>
          <w:szCs w:val="22"/>
          <w:lang w:val="en-US"/>
        </w:rPr>
        <w:t>expression</w:t>
      </w:r>
      <w:r w:rsidRPr="00D1718E">
        <w:rPr>
          <w:rFonts w:ascii="Arial" w:hAnsi="Arial" w:cs="Arial"/>
          <w:bCs/>
          <w:sz w:val="22"/>
          <w:szCs w:val="22"/>
          <w:lang w:val="en-US"/>
        </w:rPr>
        <w:t xml:space="preserve"> analyses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1025"/>
        <w:gridCol w:w="1390"/>
        <w:gridCol w:w="3896"/>
        <w:gridCol w:w="2145"/>
        <w:gridCol w:w="950"/>
      </w:tblGrid>
      <w:tr w:rsidR="004A27C9" w:rsidRPr="00D1718E" w14:paraId="7D2C64F3" w14:textId="77777777" w:rsidTr="000526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vAlign w:val="center"/>
          </w:tcPr>
          <w:p w14:paraId="191EEC00" w14:textId="77777777" w:rsidR="004A27C9" w:rsidRPr="00D1718E" w:rsidRDefault="004A27C9" w:rsidP="000526CD">
            <w:pPr>
              <w:spacing w:line="360" w:lineRule="auto"/>
              <w:rPr>
                <w:rFonts w:ascii="Arial" w:hAnsi="Arial" w:cs="Arial"/>
                <w:bCs w:val="0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>Gene</w:t>
            </w:r>
          </w:p>
        </w:tc>
        <w:tc>
          <w:tcPr>
            <w:tcW w:w="739" w:type="pct"/>
            <w:vAlign w:val="center"/>
          </w:tcPr>
          <w:p w14:paraId="52507BFD" w14:textId="77777777" w:rsidR="004A27C9" w:rsidRPr="00D1718E" w:rsidRDefault="004A27C9" w:rsidP="000526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>Orientation</w:t>
            </w:r>
          </w:p>
        </w:tc>
        <w:tc>
          <w:tcPr>
            <w:tcW w:w="2071" w:type="pct"/>
            <w:vAlign w:val="center"/>
          </w:tcPr>
          <w:p w14:paraId="573E3967" w14:textId="51C6BE3A" w:rsidR="004A27C9" w:rsidRPr="00D1718E" w:rsidRDefault="004A27C9" w:rsidP="000526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 xml:space="preserve">Primer sequences </w:t>
            </w:r>
            <w:r w:rsidR="000526CD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 xml:space="preserve"> </w:t>
            </w:r>
            <w:r w:rsidRPr="00D1718E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 xml:space="preserve">5’ </w:t>
            </w:r>
            <w:r w:rsidRPr="00D1718E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sym w:font="Wingdings" w:char="F0E0"/>
            </w:r>
            <w:r w:rsidRPr="00D1718E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 xml:space="preserve"> 3’ </w:t>
            </w:r>
          </w:p>
        </w:tc>
        <w:tc>
          <w:tcPr>
            <w:tcW w:w="1140" w:type="pct"/>
            <w:vAlign w:val="center"/>
          </w:tcPr>
          <w:p w14:paraId="092D0AD9" w14:textId="674D44C1" w:rsidR="004A27C9" w:rsidRPr="00D1718E" w:rsidRDefault="001E2987" w:rsidP="000526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>T</w:t>
            </w:r>
            <w:r>
              <w:rPr>
                <w:rFonts w:ascii="Arial" w:hAnsi="Arial" w:cs="Arial"/>
                <w:bCs w:val="0"/>
                <w:sz w:val="22"/>
                <w:szCs w:val="22"/>
                <w:vertAlign w:val="subscript"/>
                <w:lang w:val="en-US"/>
              </w:rPr>
              <w:t>m</w:t>
            </w:r>
            <w:r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 xml:space="preserve"> (</w:t>
            </w:r>
            <w:r w:rsidR="004A27C9" w:rsidRPr="00D1718E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 xml:space="preserve">Annealing </w:t>
            </w:r>
            <w:r w:rsidR="004A27C9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>t</w:t>
            </w:r>
            <w:r w:rsidR="004A27C9" w:rsidRPr="00D1718E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>emperature</w:t>
            </w:r>
            <w:r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>)</w:t>
            </w:r>
            <w:r w:rsidR="004A27C9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 xml:space="preserve"> [°C]</w:t>
            </w:r>
          </w:p>
        </w:tc>
        <w:tc>
          <w:tcPr>
            <w:tcW w:w="505" w:type="pct"/>
            <w:vAlign w:val="center"/>
          </w:tcPr>
          <w:p w14:paraId="2005E5ED" w14:textId="6012103A" w:rsidR="004A27C9" w:rsidRPr="00D1718E" w:rsidRDefault="004A27C9" w:rsidP="000526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>Length [bp]</w:t>
            </w:r>
          </w:p>
        </w:tc>
      </w:tr>
      <w:tr w:rsidR="004A27C9" w:rsidRPr="00D1718E" w14:paraId="28631F31" w14:textId="77777777" w:rsidTr="00052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vAlign w:val="center"/>
          </w:tcPr>
          <w:p w14:paraId="2B29C693" w14:textId="77777777" w:rsidR="004A27C9" w:rsidRPr="00D1718E" w:rsidRDefault="004A27C9" w:rsidP="000526CD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GAPDH</w:t>
            </w:r>
          </w:p>
        </w:tc>
        <w:tc>
          <w:tcPr>
            <w:tcW w:w="739" w:type="pct"/>
            <w:vAlign w:val="center"/>
          </w:tcPr>
          <w:p w14:paraId="10F9AA78" w14:textId="2E842B18" w:rsidR="004A27C9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  <w:r w:rsidRPr="00D1718E">
              <w:rPr>
                <w:rFonts w:ascii="Arial" w:hAnsi="Arial" w:cs="Arial"/>
                <w:sz w:val="22"/>
                <w:szCs w:val="22"/>
                <w:lang w:val="en-US"/>
              </w:rPr>
              <w:t>wd</w:t>
            </w:r>
            <w:proofErr w:type="spellEnd"/>
          </w:p>
          <w:p w14:paraId="15B87683" w14:textId="5F6A6D8D" w:rsidR="004A27C9" w:rsidRPr="00D1718E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sz w:val="22"/>
                <w:szCs w:val="22"/>
                <w:lang w:val="en-US"/>
              </w:rPr>
              <w:t>rev</w:t>
            </w:r>
          </w:p>
        </w:tc>
        <w:tc>
          <w:tcPr>
            <w:tcW w:w="2071" w:type="pct"/>
            <w:vAlign w:val="center"/>
          </w:tcPr>
          <w:p w14:paraId="60A74BF1" w14:textId="69861C43" w:rsidR="004A27C9" w:rsidRPr="00D1718E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sz w:val="22"/>
                <w:szCs w:val="22"/>
                <w:lang w:val="en-US"/>
              </w:rPr>
              <w:t>GAAGGTGAAGGTCGGAGTCA</w:t>
            </w:r>
          </w:p>
          <w:p w14:paraId="0D1939EA" w14:textId="77777777" w:rsidR="004A27C9" w:rsidRPr="00D1718E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sz w:val="22"/>
                <w:szCs w:val="22"/>
                <w:lang w:val="en-US"/>
              </w:rPr>
              <w:t>AATGAAGGGGTCATTGATGG</w:t>
            </w:r>
          </w:p>
        </w:tc>
        <w:tc>
          <w:tcPr>
            <w:tcW w:w="1140" w:type="pct"/>
            <w:vAlign w:val="center"/>
          </w:tcPr>
          <w:p w14:paraId="1BCF85ED" w14:textId="472B145D" w:rsidR="004A27C9" w:rsidRPr="00D1718E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bCs/>
                <w:sz w:val="22"/>
                <w:szCs w:val="22"/>
                <w:lang w:val="en-US"/>
              </w:rPr>
              <w:t>60</w:t>
            </w:r>
          </w:p>
          <w:p w14:paraId="03518641" w14:textId="77777777" w:rsidR="004A27C9" w:rsidRPr="00D1718E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bCs/>
                <w:sz w:val="22"/>
                <w:szCs w:val="22"/>
                <w:lang w:val="en-US"/>
              </w:rPr>
              <w:t>56</w:t>
            </w:r>
          </w:p>
        </w:tc>
        <w:tc>
          <w:tcPr>
            <w:tcW w:w="505" w:type="pct"/>
            <w:vAlign w:val="center"/>
          </w:tcPr>
          <w:p w14:paraId="258D2093" w14:textId="77777777" w:rsidR="004A27C9" w:rsidRPr="00D1718E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bCs/>
                <w:sz w:val="22"/>
                <w:szCs w:val="22"/>
                <w:lang w:val="en-US"/>
              </w:rPr>
              <w:t>20</w:t>
            </w:r>
          </w:p>
          <w:p w14:paraId="69982515" w14:textId="0F85F4A2" w:rsidR="004A27C9" w:rsidRPr="00D1718E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bCs/>
                <w:sz w:val="22"/>
                <w:szCs w:val="22"/>
                <w:lang w:val="en-US"/>
              </w:rPr>
              <w:t>20</w:t>
            </w:r>
          </w:p>
        </w:tc>
      </w:tr>
      <w:tr w:rsidR="004A27C9" w:rsidRPr="00D1718E" w14:paraId="0F768676" w14:textId="77777777" w:rsidTr="00052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vAlign w:val="center"/>
          </w:tcPr>
          <w:p w14:paraId="7DB05790" w14:textId="5691E277" w:rsidR="004A27C9" w:rsidRPr="00D1718E" w:rsidRDefault="004A27C9" w:rsidP="000526CD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Fiber</w:t>
            </w:r>
          </w:p>
        </w:tc>
        <w:tc>
          <w:tcPr>
            <w:tcW w:w="739" w:type="pct"/>
            <w:vAlign w:val="center"/>
          </w:tcPr>
          <w:p w14:paraId="711C3B6D" w14:textId="060BE7E9" w:rsidR="004A27C9" w:rsidRPr="00D1718E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1718E">
              <w:rPr>
                <w:rFonts w:ascii="Arial" w:hAnsi="Arial" w:cs="Arial"/>
                <w:sz w:val="22"/>
                <w:szCs w:val="22"/>
                <w:lang w:val="en-US"/>
              </w:rPr>
              <w:t>fwd</w:t>
            </w:r>
            <w:proofErr w:type="spellEnd"/>
          </w:p>
          <w:p w14:paraId="6320B836" w14:textId="77777777" w:rsidR="004A27C9" w:rsidRPr="00D1718E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sz w:val="22"/>
                <w:szCs w:val="22"/>
                <w:lang w:val="en-US"/>
              </w:rPr>
              <w:t>rev</w:t>
            </w:r>
          </w:p>
        </w:tc>
        <w:tc>
          <w:tcPr>
            <w:tcW w:w="2071" w:type="pct"/>
            <w:vAlign w:val="center"/>
          </w:tcPr>
          <w:p w14:paraId="7947D3F1" w14:textId="5EFF56AB" w:rsidR="004A27C9" w:rsidRPr="00D1718E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933C5">
              <w:rPr>
                <w:rFonts w:ascii="Arial" w:hAnsi="Arial" w:cs="Arial"/>
                <w:sz w:val="22"/>
                <w:szCs w:val="22"/>
                <w:lang w:val="en-US"/>
              </w:rPr>
              <w:t>AAGCTAGCCCTGCAAACATCA</w:t>
            </w:r>
          </w:p>
          <w:p w14:paraId="539ACD12" w14:textId="04ACCFF1" w:rsidR="004A27C9" w:rsidRPr="00D1718E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933C5">
              <w:rPr>
                <w:rFonts w:ascii="Arial" w:hAnsi="Arial" w:cs="Arial"/>
                <w:sz w:val="22"/>
                <w:szCs w:val="22"/>
                <w:lang w:val="en-US"/>
              </w:rPr>
              <w:t>CCCAAGCTACCAGTGGCAGTA</w:t>
            </w:r>
          </w:p>
        </w:tc>
        <w:tc>
          <w:tcPr>
            <w:tcW w:w="1140" w:type="pct"/>
            <w:vAlign w:val="center"/>
          </w:tcPr>
          <w:p w14:paraId="00188EB1" w14:textId="77777777" w:rsidR="004A27C9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58</w:t>
            </w:r>
          </w:p>
          <w:p w14:paraId="1F282F04" w14:textId="6FBBE573" w:rsidR="004A27C9" w:rsidRPr="00D1718E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61</w:t>
            </w:r>
          </w:p>
        </w:tc>
        <w:tc>
          <w:tcPr>
            <w:tcW w:w="505" w:type="pct"/>
            <w:vAlign w:val="center"/>
          </w:tcPr>
          <w:p w14:paraId="63A075CE" w14:textId="415C5C62" w:rsidR="004A27C9" w:rsidRPr="00D1718E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bCs/>
                <w:sz w:val="22"/>
                <w:szCs w:val="22"/>
                <w:lang w:val="en-US"/>
              </w:rPr>
              <w:t>21</w:t>
            </w:r>
          </w:p>
          <w:p w14:paraId="1DD4595F" w14:textId="47657DA0" w:rsidR="004A27C9" w:rsidRPr="00D1718E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bCs/>
                <w:sz w:val="22"/>
                <w:szCs w:val="22"/>
                <w:lang w:val="en-US"/>
              </w:rPr>
              <w:t>2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1</w:t>
            </w:r>
          </w:p>
        </w:tc>
      </w:tr>
      <w:tr w:rsidR="004A27C9" w:rsidRPr="00D1718E" w14:paraId="1D8BB45F" w14:textId="77777777" w:rsidTr="00052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vAlign w:val="center"/>
          </w:tcPr>
          <w:p w14:paraId="6E4CC80F" w14:textId="1B913F97" w:rsidR="004A27C9" w:rsidRPr="00D1718E" w:rsidRDefault="004A27C9" w:rsidP="000526CD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ß-Actin</w:t>
            </w:r>
          </w:p>
        </w:tc>
        <w:tc>
          <w:tcPr>
            <w:tcW w:w="739" w:type="pct"/>
            <w:vAlign w:val="center"/>
          </w:tcPr>
          <w:p w14:paraId="1642F141" w14:textId="3555B0D8" w:rsidR="004A27C9" w:rsidRPr="00D1718E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1718E">
              <w:rPr>
                <w:rFonts w:ascii="Arial" w:hAnsi="Arial" w:cs="Arial"/>
                <w:sz w:val="22"/>
                <w:szCs w:val="22"/>
                <w:lang w:val="en-US"/>
              </w:rPr>
              <w:t>fwd</w:t>
            </w:r>
            <w:proofErr w:type="spellEnd"/>
          </w:p>
          <w:p w14:paraId="12A3EA80" w14:textId="20CC049C" w:rsidR="004A27C9" w:rsidRPr="00D1718E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sz w:val="22"/>
                <w:szCs w:val="22"/>
                <w:lang w:val="en-US"/>
              </w:rPr>
              <w:t>rev</w:t>
            </w:r>
          </w:p>
        </w:tc>
        <w:tc>
          <w:tcPr>
            <w:tcW w:w="2071" w:type="pct"/>
            <w:vAlign w:val="center"/>
          </w:tcPr>
          <w:p w14:paraId="09D9F1F7" w14:textId="77777777" w:rsidR="004A27C9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933C5">
              <w:rPr>
                <w:rFonts w:ascii="Arial" w:hAnsi="Arial" w:cs="Arial"/>
                <w:sz w:val="22"/>
                <w:szCs w:val="22"/>
                <w:lang w:val="en-US"/>
              </w:rPr>
              <w:t>TAAGTAGGTGCACAGTAGGTCTGA</w:t>
            </w:r>
          </w:p>
          <w:p w14:paraId="3567FE80" w14:textId="0814324A" w:rsidR="004A27C9" w:rsidRPr="00D1718E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933C5">
              <w:rPr>
                <w:rFonts w:ascii="Arial" w:hAnsi="Arial" w:cs="Arial"/>
                <w:sz w:val="22"/>
                <w:szCs w:val="22"/>
                <w:lang w:val="en-US"/>
              </w:rPr>
              <w:t>AAAGTGCAAAGAACACGGCTAAG</w:t>
            </w:r>
          </w:p>
        </w:tc>
        <w:tc>
          <w:tcPr>
            <w:tcW w:w="1140" w:type="pct"/>
            <w:vAlign w:val="center"/>
          </w:tcPr>
          <w:p w14:paraId="12BDF800" w14:textId="77777777" w:rsidR="004A27C9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58</w:t>
            </w:r>
          </w:p>
          <w:p w14:paraId="719B51B5" w14:textId="5481AB78" w:rsidR="004A27C9" w:rsidRPr="00D1718E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57</w:t>
            </w:r>
          </w:p>
        </w:tc>
        <w:tc>
          <w:tcPr>
            <w:tcW w:w="505" w:type="pct"/>
            <w:vAlign w:val="center"/>
          </w:tcPr>
          <w:p w14:paraId="397F939E" w14:textId="1CA0DAE9" w:rsidR="004A27C9" w:rsidRPr="00D1718E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bCs/>
                <w:sz w:val="22"/>
                <w:szCs w:val="22"/>
                <w:lang w:val="en-US"/>
              </w:rPr>
              <w:t>2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4</w:t>
            </w:r>
          </w:p>
          <w:p w14:paraId="6E9A8B75" w14:textId="22E5C495" w:rsidR="004A27C9" w:rsidRPr="00D1718E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23</w:t>
            </w:r>
          </w:p>
        </w:tc>
      </w:tr>
      <w:tr w:rsidR="004A27C9" w:rsidRPr="00D1718E" w14:paraId="7E290A13" w14:textId="77777777" w:rsidTr="00052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vAlign w:val="center"/>
          </w:tcPr>
          <w:p w14:paraId="5DF55548" w14:textId="1868C6E0" w:rsidR="004A27C9" w:rsidRPr="00D1718E" w:rsidRDefault="004A27C9" w:rsidP="000526CD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GATA3</w:t>
            </w:r>
          </w:p>
        </w:tc>
        <w:tc>
          <w:tcPr>
            <w:tcW w:w="739" w:type="pct"/>
            <w:vAlign w:val="center"/>
          </w:tcPr>
          <w:p w14:paraId="490DB1C3" w14:textId="2014C9C2" w:rsidR="004A27C9" w:rsidRPr="00D1718E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1718E">
              <w:rPr>
                <w:rFonts w:ascii="Arial" w:hAnsi="Arial" w:cs="Arial"/>
                <w:sz w:val="22"/>
                <w:szCs w:val="22"/>
                <w:lang w:val="en-US"/>
              </w:rPr>
              <w:t>fwd</w:t>
            </w:r>
            <w:proofErr w:type="spellEnd"/>
          </w:p>
          <w:p w14:paraId="2D69521E" w14:textId="77777777" w:rsidR="004A27C9" w:rsidRPr="00D1718E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sz w:val="22"/>
                <w:szCs w:val="22"/>
                <w:lang w:val="en-US"/>
              </w:rPr>
              <w:t>rev</w:t>
            </w:r>
          </w:p>
        </w:tc>
        <w:tc>
          <w:tcPr>
            <w:tcW w:w="2071" w:type="pct"/>
            <w:vAlign w:val="center"/>
          </w:tcPr>
          <w:p w14:paraId="538F79CA" w14:textId="0583FD34" w:rsidR="004A27C9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933C5">
              <w:rPr>
                <w:rFonts w:ascii="Arial" w:hAnsi="Arial" w:cs="Arial"/>
                <w:sz w:val="22"/>
                <w:szCs w:val="22"/>
                <w:lang w:val="en-US"/>
              </w:rPr>
              <w:t>AGTACAGCTCCGGACTCTTC</w:t>
            </w:r>
          </w:p>
          <w:p w14:paraId="3B71554C" w14:textId="2641A054" w:rsidR="004A27C9" w:rsidRPr="00D1718E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933C5">
              <w:rPr>
                <w:rFonts w:ascii="Arial" w:hAnsi="Arial" w:cs="Arial"/>
                <w:sz w:val="22"/>
                <w:szCs w:val="22"/>
                <w:lang w:val="en-US"/>
              </w:rPr>
              <w:t>CCACAGTTCACACACTCCCT</w:t>
            </w:r>
          </w:p>
        </w:tc>
        <w:tc>
          <w:tcPr>
            <w:tcW w:w="1140" w:type="pct"/>
            <w:vAlign w:val="center"/>
          </w:tcPr>
          <w:p w14:paraId="0F77AD30" w14:textId="19DAA04A" w:rsidR="004A27C9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59</w:t>
            </w:r>
          </w:p>
          <w:p w14:paraId="1094E449" w14:textId="78A6A387" w:rsidR="004A27C9" w:rsidRPr="00D1718E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59</w:t>
            </w:r>
          </w:p>
        </w:tc>
        <w:tc>
          <w:tcPr>
            <w:tcW w:w="505" w:type="pct"/>
            <w:vAlign w:val="center"/>
          </w:tcPr>
          <w:p w14:paraId="4654A02F" w14:textId="5A852FCB" w:rsidR="004A27C9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20</w:t>
            </w:r>
          </w:p>
          <w:p w14:paraId="2DF3CA97" w14:textId="756392BE" w:rsidR="004A27C9" w:rsidRPr="00D1718E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20</w:t>
            </w:r>
          </w:p>
        </w:tc>
      </w:tr>
      <w:tr w:rsidR="004A27C9" w:rsidRPr="00D1718E" w14:paraId="29A25A08" w14:textId="77777777" w:rsidTr="00052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vAlign w:val="center"/>
          </w:tcPr>
          <w:p w14:paraId="07746B86" w14:textId="02FE0CB8" w:rsidR="004A27C9" w:rsidRPr="00D1718E" w:rsidRDefault="004A27C9" w:rsidP="000526CD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KRT5</w:t>
            </w:r>
          </w:p>
        </w:tc>
        <w:tc>
          <w:tcPr>
            <w:tcW w:w="739" w:type="pct"/>
            <w:vAlign w:val="center"/>
          </w:tcPr>
          <w:p w14:paraId="761DFAAF" w14:textId="49BC14AD" w:rsidR="004A27C9" w:rsidRPr="00D1718E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1718E">
              <w:rPr>
                <w:rFonts w:ascii="Arial" w:hAnsi="Arial" w:cs="Arial"/>
                <w:sz w:val="22"/>
                <w:szCs w:val="22"/>
                <w:lang w:val="en-US"/>
              </w:rPr>
              <w:t>fwd</w:t>
            </w:r>
            <w:proofErr w:type="spellEnd"/>
          </w:p>
          <w:p w14:paraId="7726FAD7" w14:textId="77777777" w:rsidR="004A27C9" w:rsidRPr="00D1718E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sz w:val="22"/>
                <w:szCs w:val="22"/>
                <w:lang w:val="en-US"/>
              </w:rPr>
              <w:t>rev</w:t>
            </w:r>
          </w:p>
        </w:tc>
        <w:tc>
          <w:tcPr>
            <w:tcW w:w="2071" w:type="pct"/>
            <w:vAlign w:val="center"/>
          </w:tcPr>
          <w:p w14:paraId="155F4B1D" w14:textId="2DCFEB46" w:rsidR="004A27C9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933C5">
              <w:rPr>
                <w:rFonts w:ascii="Arial" w:hAnsi="Arial" w:cs="Arial"/>
                <w:sz w:val="22"/>
                <w:szCs w:val="22"/>
                <w:lang w:val="en-US"/>
              </w:rPr>
              <w:t>CGCAACACCAAGCATGAGAT</w:t>
            </w:r>
          </w:p>
          <w:p w14:paraId="39136A6C" w14:textId="7803491F" w:rsidR="004A27C9" w:rsidRPr="00D1718E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933C5">
              <w:rPr>
                <w:rFonts w:ascii="Arial" w:hAnsi="Arial" w:cs="Arial"/>
                <w:sz w:val="22"/>
                <w:szCs w:val="22"/>
                <w:lang w:val="en-US"/>
              </w:rPr>
              <w:t>GCTTGTTCCTGGCATCCTTG</w:t>
            </w:r>
          </w:p>
        </w:tc>
        <w:tc>
          <w:tcPr>
            <w:tcW w:w="1140" w:type="pct"/>
            <w:vAlign w:val="center"/>
          </w:tcPr>
          <w:p w14:paraId="356ED8FD" w14:textId="5C14DA1E" w:rsidR="004A27C9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60</w:t>
            </w:r>
          </w:p>
          <w:p w14:paraId="614D560C" w14:textId="753A5B5F" w:rsidR="004A27C9" w:rsidRPr="00D1718E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60</w:t>
            </w:r>
          </w:p>
        </w:tc>
        <w:tc>
          <w:tcPr>
            <w:tcW w:w="505" w:type="pct"/>
            <w:vAlign w:val="center"/>
          </w:tcPr>
          <w:p w14:paraId="1820D2FF" w14:textId="25587F9D" w:rsidR="004A27C9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20</w:t>
            </w:r>
          </w:p>
          <w:p w14:paraId="6E141855" w14:textId="6693C8C6" w:rsidR="004A27C9" w:rsidRPr="00D1718E" w:rsidRDefault="004A27C9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20</w:t>
            </w:r>
          </w:p>
        </w:tc>
      </w:tr>
      <w:tr w:rsidR="004A27C9" w:rsidRPr="00D1718E" w14:paraId="1CB50F01" w14:textId="77777777" w:rsidTr="00052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vAlign w:val="center"/>
          </w:tcPr>
          <w:p w14:paraId="5464A74B" w14:textId="74F6EAFC" w:rsidR="004A27C9" w:rsidRPr="00D1718E" w:rsidRDefault="004A27C9" w:rsidP="000526CD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  <w:t>KRT6</w:t>
            </w:r>
          </w:p>
        </w:tc>
        <w:tc>
          <w:tcPr>
            <w:tcW w:w="739" w:type="pct"/>
            <w:vAlign w:val="center"/>
          </w:tcPr>
          <w:p w14:paraId="312ADC10" w14:textId="70535EA7" w:rsidR="004A27C9" w:rsidRPr="00D1718E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1718E">
              <w:rPr>
                <w:rFonts w:ascii="Arial" w:hAnsi="Arial" w:cs="Arial"/>
                <w:sz w:val="22"/>
                <w:szCs w:val="22"/>
                <w:lang w:val="en-US"/>
              </w:rPr>
              <w:t>fwd</w:t>
            </w:r>
            <w:proofErr w:type="spellEnd"/>
          </w:p>
          <w:p w14:paraId="54491DDD" w14:textId="77777777" w:rsidR="004A27C9" w:rsidRPr="00D1718E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sz w:val="22"/>
                <w:szCs w:val="22"/>
                <w:lang w:val="en-US"/>
              </w:rPr>
              <w:t>rev</w:t>
            </w:r>
          </w:p>
        </w:tc>
        <w:tc>
          <w:tcPr>
            <w:tcW w:w="2071" w:type="pct"/>
            <w:vAlign w:val="center"/>
          </w:tcPr>
          <w:p w14:paraId="2EDBE6BA" w14:textId="5A9AC36A" w:rsidR="004A27C9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933C5">
              <w:rPr>
                <w:rFonts w:ascii="Arial" w:hAnsi="Arial" w:cs="Arial"/>
                <w:sz w:val="22"/>
                <w:szCs w:val="22"/>
                <w:lang w:val="en-US"/>
              </w:rPr>
              <w:t>AAGGCGTTGGACAAGTCAAC</w:t>
            </w:r>
          </w:p>
          <w:p w14:paraId="1580E88E" w14:textId="31323099" w:rsidR="004A27C9" w:rsidRPr="00D1718E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933C5">
              <w:rPr>
                <w:rFonts w:ascii="Arial" w:hAnsi="Arial" w:cs="Arial"/>
                <w:sz w:val="22"/>
                <w:szCs w:val="22"/>
                <w:lang w:val="en-US"/>
              </w:rPr>
              <w:t>CCAAGACCACTGCCATAGGA</w:t>
            </w:r>
          </w:p>
        </w:tc>
        <w:tc>
          <w:tcPr>
            <w:tcW w:w="1140" w:type="pct"/>
            <w:vAlign w:val="center"/>
          </w:tcPr>
          <w:p w14:paraId="20E6FA18" w14:textId="1B53E03A" w:rsidR="004A27C9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58</w:t>
            </w:r>
          </w:p>
          <w:p w14:paraId="2548DF23" w14:textId="42027E7C" w:rsidR="004A27C9" w:rsidRPr="00D1718E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58</w:t>
            </w:r>
          </w:p>
        </w:tc>
        <w:tc>
          <w:tcPr>
            <w:tcW w:w="505" w:type="pct"/>
            <w:vAlign w:val="center"/>
          </w:tcPr>
          <w:p w14:paraId="2F42C5A2" w14:textId="1D63200E" w:rsidR="004A27C9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20</w:t>
            </w:r>
          </w:p>
          <w:p w14:paraId="4E35D5D1" w14:textId="581CF4B1" w:rsidR="004A27C9" w:rsidRPr="00D1718E" w:rsidRDefault="004A27C9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20</w:t>
            </w:r>
          </w:p>
        </w:tc>
      </w:tr>
    </w:tbl>
    <w:p w14:paraId="4A04EF08" w14:textId="77777777" w:rsidR="0099597A" w:rsidRPr="00D1718E" w:rsidRDefault="0099597A" w:rsidP="00955428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6140BC8" w14:textId="77777777" w:rsidR="0014226B" w:rsidRPr="00D1718E" w:rsidRDefault="0014226B" w:rsidP="00955428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3D241B1" w14:textId="2DC62A46" w:rsidR="00541E28" w:rsidRPr="00D1718E" w:rsidRDefault="00A04A64" w:rsidP="00955428">
      <w:pPr>
        <w:spacing w:line="360" w:lineRule="auto"/>
        <w:jc w:val="both"/>
        <w:rPr>
          <w:rFonts w:ascii="Arial" w:eastAsiaTheme="minorEastAsia" w:hAnsi="Arial" w:cs="Arial"/>
          <w:b/>
          <w:bCs/>
          <w:sz w:val="22"/>
          <w:szCs w:val="22"/>
          <w:lang w:val="en-US"/>
        </w:rPr>
      </w:pPr>
      <w:r w:rsidRPr="00D1718E">
        <w:rPr>
          <w:rFonts w:ascii="Arial" w:eastAsiaTheme="minorEastAsia" w:hAnsi="Arial" w:cs="Arial"/>
          <w:b/>
          <w:bCs/>
          <w:sz w:val="22"/>
          <w:szCs w:val="22"/>
          <w:lang w:val="en-US"/>
        </w:rPr>
        <w:t>Tab</w:t>
      </w:r>
      <w:r w:rsidR="00541E28" w:rsidRPr="00D1718E">
        <w:rPr>
          <w:rFonts w:ascii="Arial" w:eastAsiaTheme="minorEastAsia" w:hAnsi="Arial" w:cs="Arial"/>
          <w:b/>
          <w:bCs/>
          <w:sz w:val="22"/>
          <w:szCs w:val="22"/>
          <w:lang w:val="en-US"/>
        </w:rPr>
        <w:t xml:space="preserve">le </w:t>
      </w:r>
      <w:r w:rsidR="00A14746">
        <w:rPr>
          <w:rFonts w:ascii="Arial" w:eastAsiaTheme="minorEastAsia" w:hAnsi="Arial" w:cs="Arial"/>
          <w:b/>
          <w:bCs/>
          <w:sz w:val="22"/>
          <w:szCs w:val="22"/>
          <w:lang w:val="en-US"/>
        </w:rPr>
        <w:t>S</w:t>
      </w:r>
      <w:r w:rsidR="008F0C82">
        <w:rPr>
          <w:rFonts w:ascii="Arial" w:eastAsiaTheme="minorEastAsia" w:hAnsi="Arial" w:cs="Arial"/>
          <w:b/>
          <w:bCs/>
          <w:sz w:val="22"/>
          <w:szCs w:val="22"/>
          <w:lang w:val="en-US"/>
        </w:rPr>
        <w:t>3</w:t>
      </w:r>
      <w:r w:rsidR="003C2656" w:rsidRPr="00D1718E">
        <w:rPr>
          <w:rFonts w:ascii="Arial" w:eastAsiaTheme="minorEastAsia" w:hAnsi="Arial" w:cs="Arial"/>
          <w:b/>
          <w:bCs/>
          <w:sz w:val="22"/>
          <w:szCs w:val="22"/>
          <w:lang w:val="en-US"/>
        </w:rPr>
        <w:t>.</w:t>
      </w:r>
      <w:r w:rsidR="00541E28" w:rsidRPr="00D1718E">
        <w:rPr>
          <w:rFonts w:ascii="Arial" w:eastAsiaTheme="minorEastAsia" w:hAnsi="Arial" w:cs="Arial"/>
          <w:b/>
          <w:bCs/>
          <w:sz w:val="22"/>
          <w:szCs w:val="22"/>
          <w:lang w:val="en-US"/>
        </w:rPr>
        <w:t>2</w:t>
      </w:r>
      <w:r w:rsidRPr="00D1718E">
        <w:rPr>
          <w:rFonts w:ascii="Arial" w:eastAsiaTheme="minorEastAsia" w:hAnsi="Arial" w:cs="Arial"/>
          <w:b/>
          <w:bCs/>
          <w:sz w:val="22"/>
          <w:szCs w:val="22"/>
          <w:lang w:val="en-US"/>
        </w:rPr>
        <w:t xml:space="preserve">: </w:t>
      </w:r>
      <w:r w:rsidRPr="00D1718E">
        <w:rPr>
          <w:rFonts w:ascii="Arial" w:eastAsiaTheme="minorEastAsia" w:hAnsi="Arial" w:cs="Arial"/>
          <w:sz w:val="22"/>
          <w:szCs w:val="22"/>
          <w:lang w:val="en-US"/>
        </w:rPr>
        <w:t>Mastermix for qPCR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544"/>
        <w:gridCol w:w="1843"/>
      </w:tblGrid>
      <w:tr w:rsidR="00A04A64" w:rsidRPr="00D1718E" w14:paraId="5C8C0612" w14:textId="77777777" w:rsidTr="000526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16BEF398" w14:textId="77777777" w:rsidR="00A04A64" w:rsidRPr="00D1718E" w:rsidRDefault="00A04A64" w:rsidP="000526CD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 xml:space="preserve">Substances </w:t>
            </w:r>
          </w:p>
        </w:tc>
        <w:tc>
          <w:tcPr>
            <w:tcW w:w="1843" w:type="dxa"/>
            <w:vAlign w:val="center"/>
          </w:tcPr>
          <w:p w14:paraId="3693BB7A" w14:textId="10BE609D" w:rsidR="00A04A64" w:rsidRPr="00D1718E" w:rsidRDefault="00A04A64" w:rsidP="000526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Volume [</w:t>
            </w:r>
            <w:r w:rsidR="00FB4E0B"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µl</w:t>
            </w: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]</w:t>
            </w:r>
          </w:p>
        </w:tc>
      </w:tr>
      <w:tr w:rsidR="00A04A64" w:rsidRPr="00D1718E" w14:paraId="3AFE3B65" w14:textId="77777777" w:rsidTr="00052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02D1B6B6" w14:textId="5123F8E7" w:rsidR="00A04A64" w:rsidRPr="00D1718E" w:rsidRDefault="00A04A64" w:rsidP="000526CD">
            <w:pPr>
              <w:spacing w:line="360" w:lineRule="auto"/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n-US"/>
              </w:rPr>
              <w:t>SYBR-Green PCR Mix</w:t>
            </w:r>
          </w:p>
        </w:tc>
        <w:tc>
          <w:tcPr>
            <w:tcW w:w="1843" w:type="dxa"/>
            <w:vAlign w:val="center"/>
          </w:tcPr>
          <w:p w14:paraId="425B133F" w14:textId="77777777" w:rsidR="00A04A64" w:rsidRPr="00D1718E" w:rsidRDefault="00A04A64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A04A64" w:rsidRPr="00D1718E" w14:paraId="5FAD7266" w14:textId="77777777" w:rsidTr="00052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46396490" w14:textId="36ABCA68" w:rsidR="00A04A64" w:rsidRPr="00D1718E" w:rsidRDefault="00A04A64" w:rsidP="000526CD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  <w:lang w:val="es-ES"/>
              </w:rPr>
            </w:pPr>
            <w:r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s-ES"/>
              </w:rPr>
              <w:t xml:space="preserve">Primer </w:t>
            </w:r>
            <w:proofErr w:type="spellStart"/>
            <w:r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s-ES"/>
              </w:rPr>
              <w:t>Mix</w:t>
            </w:r>
            <w:proofErr w:type="spellEnd"/>
            <w:r w:rsidR="0099597A"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s-ES"/>
              </w:rPr>
              <w:t>:</w:t>
            </w:r>
            <w:r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s-ES"/>
              </w:rPr>
              <w:t xml:space="preserve"> </w:t>
            </w:r>
          </w:p>
          <w:p w14:paraId="5E847964" w14:textId="5BEFEE36" w:rsidR="0099597A" w:rsidRPr="00D1718E" w:rsidRDefault="00A04A64" w:rsidP="000526CD">
            <w:pPr>
              <w:spacing w:line="360" w:lineRule="auto"/>
              <w:rPr>
                <w:rFonts w:ascii="Arial" w:eastAsiaTheme="minorEastAsia" w:hAnsi="Arial" w:cs="Arial"/>
                <w:bCs w:val="0"/>
                <w:sz w:val="22"/>
                <w:szCs w:val="22"/>
                <w:lang w:val="es-ES"/>
              </w:rPr>
            </w:pPr>
            <w:r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s-ES"/>
              </w:rPr>
              <w:t>10</w:t>
            </w:r>
            <w:r w:rsidR="00541E28"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s-ES"/>
              </w:rPr>
              <w:t xml:space="preserve"> </w:t>
            </w:r>
            <w:r w:rsidR="00FB4E0B"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s-ES"/>
              </w:rPr>
              <w:t>µl</w:t>
            </w:r>
            <w:r w:rsidR="00541E28"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s-ES"/>
              </w:rPr>
              <w:t xml:space="preserve"> </w:t>
            </w:r>
            <w:r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s-ES"/>
              </w:rPr>
              <w:t xml:space="preserve">Primer </w:t>
            </w:r>
            <w:proofErr w:type="spellStart"/>
            <w:r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s-ES"/>
              </w:rPr>
              <w:t>rev</w:t>
            </w:r>
            <w:proofErr w:type="spellEnd"/>
            <w:r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s-ES"/>
              </w:rPr>
              <w:t xml:space="preserve"> [10</w:t>
            </w:r>
            <w:r w:rsidRPr="00D1718E">
              <w:rPr>
                <w:rFonts w:ascii="Arial" w:eastAsiaTheme="minorEastAsia" w:hAnsi="Arial" w:cs="Arial"/>
                <w:b w:val="0"/>
                <w:iCs/>
                <w:sz w:val="22"/>
                <w:szCs w:val="22"/>
                <w:lang w:val="es-ES"/>
              </w:rPr>
              <w:t>M</w:t>
            </w:r>
            <w:r w:rsidRPr="00D1718E">
              <w:rPr>
                <w:rFonts w:ascii="Arial" w:eastAsiaTheme="minorEastAsia" w:hAnsi="Arial" w:cs="Arial"/>
                <w:b w:val="0"/>
                <w:sz w:val="22"/>
                <w:szCs w:val="22"/>
                <w:lang w:val="es-ES"/>
              </w:rPr>
              <w:t>]</w:t>
            </w:r>
          </w:p>
          <w:p w14:paraId="612F1813" w14:textId="1A4E171C" w:rsidR="0099597A" w:rsidRPr="00D1718E" w:rsidRDefault="0099597A" w:rsidP="000526CD">
            <w:pPr>
              <w:spacing w:line="360" w:lineRule="auto"/>
              <w:rPr>
                <w:rFonts w:ascii="Arial" w:eastAsiaTheme="minorEastAsia" w:hAnsi="Arial" w:cs="Arial"/>
                <w:bCs w:val="0"/>
                <w:iCs/>
                <w:sz w:val="22"/>
                <w:szCs w:val="22"/>
                <w:lang w:val="es-ES"/>
              </w:rPr>
            </w:pPr>
            <w:r w:rsidRPr="00D1718E">
              <w:rPr>
                <w:rFonts w:ascii="Arial" w:eastAsiaTheme="minorEastAsia" w:hAnsi="Arial" w:cs="Arial"/>
                <w:b w:val="0"/>
                <w:sz w:val="22"/>
                <w:szCs w:val="22"/>
                <w:lang w:val="es-ES"/>
              </w:rPr>
              <w:t>1</w:t>
            </w:r>
            <w:r w:rsidR="00A04A64"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s-ES"/>
              </w:rPr>
              <w:t>0</w:t>
            </w:r>
            <w:r w:rsidR="00FB4E0B"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s-ES"/>
              </w:rPr>
              <w:t xml:space="preserve"> µl</w:t>
            </w:r>
            <w:r w:rsidR="00541E28"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s-ES"/>
              </w:rPr>
              <w:t xml:space="preserve"> </w:t>
            </w:r>
            <w:r w:rsidR="00A04A64" w:rsidRPr="00D1718E">
              <w:rPr>
                <w:rFonts w:ascii="Arial" w:eastAsiaTheme="minorEastAsia" w:hAnsi="Arial" w:cs="Arial"/>
                <w:b w:val="0"/>
                <w:sz w:val="22"/>
                <w:szCs w:val="22"/>
                <w:lang w:val="es-ES"/>
              </w:rPr>
              <w:t xml:space="preserve">Primer </w:t>
            </w:r>
            <w:proofErr w:type="spellStart"/>
            <w:r w:rsidR="00A04A64" w:rsidRPr="00D1718E">
              <w:rPr>
                <w:rFonts w:ascii="Arial" w:eastAsiaTheme="minorEastAsia" w:hAnsi="Arial" w:cs="Arial"/>
                <w:b w:val="0"/>
                <w:sz w:val="22"/>
                <w:szCs w:val="22"/>
                <w:lang w:val="es-ES"/>
              </w:rPr>
              <w:t>fwd</w:t>
            </w:r>
            <w:proofErr w:type="spellEnd"/>
            <w:r w:rsidR="00A04A64" w:rsidRPr="00D1718E">
              <w:rPr>
                <w:rFonts w:ascii="Arial" w:eastAsiaTheme="minorEastAsia" w:hAnsi="Arial" w:cs="Arial"/>
                <w:b w:val="0"/>
                <w:sz w:val="22"/>
                <w:szCs w:val="22"/>
                <w:lang w:val="es-ES"/>
              </w:rPr>
              <w:t xml:space="preserve"> [10</w:t>
            </w:r>
            <w:r w:rsidR="00A04A64" w:rsidRPr="00D1718E">
              <w:rPr>
                <w:rFonts w:ascii="Arial" w:eastAsiaTheme="minorEastAsia" w:hAnsi="Arial" w:cs="Arial"/>
                <w:b w:val="0"/>
                <w:iCs/>
                <w:sz w:val="22"/>
                <w:szCs w:val="22"/>
                <w:lang w:val="es-ES"/>
              </w:rPr>
              <w:t>M</w:t>
            </w:r>
            <w:r w:rsidRPr="00D1718E">
              <w:rPr>
                <w:rFonts w:ascii="Arial" w:eastAsiaTheme="minorEastAsia" w:hAnsi="Arial" w:cs="Arial"/>
                <w:b w:val="0"/>
                <w:sz w:val="22"/>
                <w:szCs w:val="22"/>
                <w:lang w:val="es-ES"/>
              </w:rPr>
              <w:t>]</w:t>
            </w:r>
          </w:p>
          <w:p w14:paraId="22D3BE1C" w14:textId="0AC87FA9" w:rsidR="00A04A64" w:rsidRPr="00D1718E" w:rsidRDefault="00A04A64" w:rsidP="000526CD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  <w:lang w:val="es-ES"/>
              </w:rPr>
            </w:pPr>
            <w:r w:rsidRPr="00D1718E">
              <w:rPr>
                <w:rFonts w:ascii="Arial" w:eastAsiaTheme="minorEastAsia" w:hAnsi="Arial" w:cs="Arial"/>
                <w:b w:val="0"/>
                <w:iCs/>
                <w:sz w:val="22"/>
                <w:szCs w:val="22"/>
                <w:lang w:val="es-ES"/>
              </w:rPr>
              <w:t>8</w:t>
            </w:r>
            <w:r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s-ES"/>
              </w:rPr>
              <w:t xml:space="preserve">0 </w:t>
            </w:r>
            <w:r w:rsidR="00FB4E0B"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s-ES"/>
              </w:rPr>
              <w:t>µl</w:t>
            </w:r>
            <w:r w:rsidR="00541E28"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s-ES"/>
              </w:rPr>
              <w:t xml:space="preserve"> </w:t>
            </w:r>
            <w:r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s-ES"/>
              </w:rPr>
              <w:t>H</w:t>
            </w:r>
            <w:r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vertAlign w:val="subscript"/>
                <w:lang w:val="es-ES"/>
              </w:rPr>
              <w:t>2</w:t>
            </w:r>
            <w:r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s-ES"/>
              </w:rPr>
              <w:t xml:space="preserve">O </w:t>
            </w:r>
          </w:p>
        </w:tc>
        <w:tc>
          <w:tcPr>
            <w:tcW w:w="1843" w:type="dxa"/>
            <w:vAlign w:val="center"/>
          </w:tcPr>
          <w:p w14:paraId="3030EAD3" w14:textId="77777777" w:rsidR="00A04A64" w:rsidRPr="00D1718E" w:rsidRDefault="00A04A64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0.5</w:t>
            </w:r>
          </w:p>
        </w:tc>
      </w:tr>
      <w:tr w:rsidR="00A04A64" w:rsidRPr="00D1718E" w14:paraId="35EB3A2A" w14:textId="77777777" w:rsidTr="00052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1C0A936A" w14:textId="50727B03" w:rsidR="00A04A64" w:rsidRPr="00D1718E" w:rsidRDefault="00A04A64" w:rsidP="000526CD">
            <w:pPr>
              <w:spacing w:line="360" w:lineRule="auto"/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n-US"/>
              </w:rPr>
              <w:t xml:space="preserve">DNase/RNase </w:t>
            </w:r>
            <w:r w:rsidR="0099597A"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n-US"/>
              </w:rPr>
              <w:t>free</w:t>
            </w:r>
            <w:r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n-US"/>
              </w:rPr>
              <w:t xml:space="preserve"> H</w:t>
            </w:r>
            <w:r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vertAlign w:val="subscript"/>
                <w:lang w:val="en-US"/>
              </w:rPr>
              <w:t>2</w:t>
            </w:r>
            <w:r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n-US"/>
              </w:rPr>
              <w:t>O</w:t>
            </w:r>
          </w:p>
        </w:tc>
        <w:tc>
          <w:tcPr>
            <w:tcW w:w="1843" w:type="dxa"/>
            <w:vAlign w:val="center"/>
          </w:tcPr>
          <w:p w14:paraId="5CC6139C" w14:textId="47E025A9" w:rsidR="00A04A64" w:rsidRPr="00D1718E" w:rsidRDefault="00A04A64" w:rsidP="000526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3</w:t>
            </w:r>
            <w:r w:rsidR="00DF3304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.</w:t>
            </w: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A04A64" w:rsidRPr="00D1718E" w14:paraId="15FF4DDF" w14:textId="77777777" w:rsidTr="00052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1C2325B7" w14:textId="1A38EDE1" w:rsidR="00A04A64" w:rsidRPr="00D1718E" w:rsidRDefault="00541E28" w:rsidP="000526CD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o</w:t>
            </w:r>
            <w:r w:rsidR="00A04A64"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 xml:space="preserve">ver all  </w:t>
            </w:r>
          </w:p>
        </w:tc>
        <w:tc>
          <w:tcPr>
            <w:tcW w:w="1843" w:type="dxa"/>
            <w:vAlign w:val="center"/>
          </w:tcPr>
          <w:p w14:paraId="0B6AA9C3" w14:textId="77777777" w:rsidR="00A04A64" w:rsidRPr="00D1718E" w:rsidRDefault="00A04A64" w:rsidP="000526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US"/>
              </w:rPr>
              <w:t>9</w:t>
            </w:r>
          </w:p>
        </w:tc>
      </w:tr>
    </w:tbl>
    <w:p w14:paraId="48EA39D6" w14:textId="573D1BE4" w:rsidR="00541E28" w:rsidRPr="00D1718E" w:rsidRDefault="00541E28" w:rsidP="00955428">
      <w:pPr>
        <w:spacing w:line="360" w:lineRule="auto"/>
        <w:rPr>
          <w:rFonts w:ascii="Arial" w:eastAsiaTheme="minorEastAsia" w:hAnsi="Arial" w:cs="Arial"/>
          <w:sz w:val="22"/>
          <w:szCs w:val="22"/>
          <w:lang w:val="en-US"/>
        </w:rPr>
      </w:pPr>
      <w:r w:rsidRPr="00D1718E">
        <w:rPr>
          <w:rFonts w:ascii="Arial" w:hAnsi="Arial" w:cs="Arial"/>
          <w:bCs/>
          <w:sz w:val="22"/>
          <w:szCs w:val="22"/>
          <w:lang w:val="en-US"/>
        </w:rPr>
        <w:t>P</w:t>
      </w:r>
      <w:r w:rsidR="00A04A64" w:rsidRPr="00D1718E">
        <w:rPr>
          <w:rFonts w:ascii="Arial" w:hAnsi="Arial" w:cs="Arial"/>
          <w:bCs/>
          <w:sz w:val="22"/>
          <w:szCs w:val="22"/>
          <w:lang w:val="en-US"/>
        </w:rPr>
        <w:t xml:space="preserve">CR-reaction volume of 10 </w:t>
      </w:r>
      <w:r w:rsidR="00FB4E0B" w:rsidRPr="00D1718E">
        <w:rPr>
          <w:rFonts w:ascii="Arial" w:eastAsiaTheme="minorEastAsia" w:hAnsi="Arial" w:cs="Arial"/>
          <w:sz w:val="22"/>
          <w:szCs w:val="22"/>
          <w:lang w:val="en-US"/>
        </w:rPr>
        <w:t>µl</w:t>
      </w:r>
      <w:r w:rsidRPr="00D1718E">
        <w:rPr>
          <w:rFonts w:ascii="Arial" w:eastAsiaTheme="minorEastAsia" w:hAnsi="Arial" w:cs="Arial"/>
          <w:b/>
          <w:bCs/>
          <w:sz w:val="21"/>
          <w:szCs w:val="21"/>
          <w:lang w:val="en-US"/>
        </w:rPr>
        <w:t xml:space="preserve"> </w:t>
      </w:r>
      <w:r w:rsidR="00A04A64" w:rsidRPr="00D1718E">
        <w:rPr>
          <w:rFonts w:ascii="Arial" w:hAnsi="Arial" w:cs="Arial"/>
          <w:bCs/>
          <w:iCs/>
          <w:sz w:val="22"/>
          <w:szCs w:val="22"/>
          <w:lang w:val="en-US"/>
        </w:rPr>
        <w:t xml:space="preserve">over all, consisting of 9 </w:t>
      </w:r>
      <w:r w:rsidR="00FB4E0B" w:rsidRPr="00D1718E">
        <w:rPr>
          <w:rFonts w:ascii="Arial" w:eastAsiaTheme="minorEastAsia" w:hAnsi="Arial" w:cs="Arial"/>
          <w:sz w:val="22"/>
          <w:szCs w:val="22"/>
          <w:lang w:val="en-US"/>
        </w:rPr>
        <w:t>µl</w:t>
      </w:r>
      <w:r w:rsidR="00A04A64" w:rsidRPr="00D1718E">
        <w:rPr>
          <w:rFonts w:ascii="Arial" w:eastAsiaTheme="minorEastAsia" w:hAnsi="Arial" w:cs="Arial"/>
          <w:sz w:val="22"/>
          <w:szCs w:val="22"/>
          <w:lang w:val="en-US"/>
        </w:rPr>
        <w:t xml:space="preserve"> </w:t>
      </w:r>
      <w:proofErr w:type="spellStart"/>
      <w:r w:rsidR="000526CD">
        <w:rPr>
          <w:rFonts w:ascii="Arial" w:eastAsiaTheme="minorEastAsia" w:hAnsi="Arial" w:cs="Arial"/>
          <w:sz w:val="22"/>
          <w:szCs w:val="22"/>
          <w:lang w:val="en-US"/>
        </w:rPr>
        <w:t>m</w:t>
      </w:r>
      <w:r w:rsidR="00A04A64" w:rsidRPr="00D1718E">
        <w:rPr>
          <w:rFonts w:ascii="Arial" w:eastAsiaTheme="minorEastAsia" w:hAnsi="Arial" w:cs="Arial"/>
          <w:sz w:val="22"/>
          <w:szCs w:val="22"/>
          <w:lang w:val="en-US"/>
        </w:rPr>
        <w:t>astermix</w:t>
      </w:r>
      <w:proofErr w:type="spellEnd"/>
      <w:r w:rsidR="00A04A64" w:rsidRPr="00D1718E">
        <w:rPr>
          <w:rFonts w:ascii="Arial" w:eastAsiaTheme="minorEastAsia" w:hAnsi="Arial" w:cs="Arial"/>
          <w:sz w:val="22"/>
          <w:szCs w:val="22"/>
          <w:lang w:val="en-US"/>
        </w:rPr>
        <w:t xml:space="preserve"> and 1 </w:t>
      </w:r>
      <w:r w:rsidR="00FB4E0B" w:rsidRPr="00D1718E">
        <w:rPr>
          <w:rFonts w:ascii="Arial" w:eastAsiaTheme="minorEastAsia" w:hAnsi="Arial" w:cs="Arial"/>
          <w:sz w:val="22"/>
          <w:szCs w:val="22"/>
          <w:lang w:val="en-US"/>
        </w:rPr>
        <w:t xml:space="preserve">µl </w:t>
      </w:r>
      <w:r w:rsidR="00A04A64" w:rsidRPr="00D1718E">
        <w:rPr>
          <w:rFonts w:ascii="Arial" w:eastAsiaTheme="minorEastAsia" w:hAnsi="Arial" w:cs="Arial"/>
          <w:sz w:val="22"/>
          <w:szCs w:val="22"/>
          <w:lang w:val="en-US"/>
        </w:rPr>
        <w:t>cDNA.</w:t>
      </w:r>
    </w:p>
    <w:p w14:paraId="7B72701D" w14:textId="77777777" w:rsidR="002D47F6" w:rsidRPr="00D1718E" w:rsidRDefault="002D47F6" w:rsidP="00955428">
      <w:pPr>
        <w:spacing w:line="360" w:lineRule="auto"/>
        <w:jc w:val="both"/>
        <w:rPr>
          <w:rFonts w:ascii="Arial" w:eastAsiaTheme="minorEastAsia" w:hAnsi="Arial" w:cs="Arial"/>
          <w:lang w:val="en-US"/>
        </w:rPr>
      </w:pPr>
    </w:p>
    <w:p w14:paraId="1643A589" w14:textId="564E547F" w:rsidR="0014226B" w:rsidRDefault="0014226B" w:rsidP="00955428">
      <w:pPr>
        <w:spacing w:line="360" w:lineRule="auto"/>
        <w:jc w:val="both"/>
        <w:rPr>
          <w:rFonts w:ascii="Arial" w:eastAsiaTheme="minorEastAsia" w:hAnsi="Arial" w:cs="Arial"/>
          <w:lang w:val="en-US"/>
        </w:rPr>
      </w:pPr>
    </w:p>
    <w:p w14:paraId="160C6288" w14:textId="742CBF70" w:rsidR="001E2987" w:rsidRDefault="001E2987" w:rsidP="00955428">
      <w:pPr>
        <w:spacing w:line="360" w:lineRule="auto"/>
        <w:jc w:val="both"/>
        <w:rPr>
          <w:rFonts w:ascii="Arial" w:eastAsiaTheme="minorEastAsia" w:hAnsi="Arial" w:cs="Arial"/>
          <w:lang w:val="en-US"/>
        </w:rPr>
      </w:pPr>
    </w:p>
    <w:p w14:paraId="73B92931" w14:textId="216E203C" w:rsidR="001E2987" w:rsidRDefault="001E2987" w:rsidP="00955428">
      <w:pPr>
        <w:spacing w:line="360" w:lineRule="auto"/>
        <w:jc w:val="both"/>
        <w:rPr>
          <w:rFonts w:ascii="Arial" w:eastAsiaTheme="minorEastAsia" w:hAnsi="Arial" w:cs="Arial"/>
          <w:lang w:val="en-US"/>
        </w:rPr>
      </w:pPr>
    </w:p>
    <w:p w14:paraId="18D752C6" w14:textId="77777777" w:rsidR="001E2987" w:rsidRPr="00D1718E" w:rsidRDefault="001E2987" w:rsidP="00955428">
      <w:pPr>
        <w:spacing w:line="360" w:lineRule="auto"/>
        <w:jc w:val="both"/>
        <w:rPr>
          <w:rFonts w:ascii="Arial" w:eastAsiaTheme="minorEastAsia" w:hAnsi="Arial" w:cs="Arial"/>
          <w:lang w:val="en-US"/>
        </w:rPr>
      </w:pPr>
    </w:p>
    <w:p w14:paraId="289E2C2B" w14:textId="26509A18" w:rsidR="00541E28" w:rsidRPr="00D1718E" w:rsidRDefault="00A04A64" w:rsidP="00955428">
      <w:pPr>
        <w:spacing w:line="360" w:lineRule="auto"/>
        <w:jc w:val="both"/>
        <w:rPr>
          <w:rFonts w:ascii="Arial" w:eastAsiaTheme="minorEastAsia" w:hAnsi="Arial" w:cs="Arial"/>
          <w:b/>
          <w:bCs/>
          <w:sz w:val="22"/>
          <w:szCs w:val="22"/>
          <w:lang w:val="en-US"/>
        </w:rPr>
      </w:pPr>
      <w:r w:rsidRPr="00D1718E">
        <w:rPr>
          <w:rFonts w:ascii="Arial" w:eastAsiaTheme="minorEastAsia" w:hAnsi="Arial" w:cs="Arial"/>
          <w:b/>
          <w:bCs/>
          <w:sz w:val="22"/>
          <w:szCs w:val="22"/>
          <w:lang w:val="en-US"/>
        </w:rPr>
        <w:t>Tab</w:t>
      </w:r>
      <w:r w:rsidR="00541E28" w:rsidRPr="00D1718E">
        <w:rPr>
          <w:rFonts w:ascii="Arial" w:eastAsiaTheme="minorEastAsia" w:hAnsi="Arial" w:cs="Arial"/>
          <w:b/>
          <w:bCs/>
          <w:sz w:val="22"/>
          <w:szCs w:val="22"/>
          <w:lang w:val="en-US"/>
        </w:rPr>
        <w:t xml:space="preserve">le </w:t>
      </w:r>
      <w:r w:rsidR="00A14746">
        <w:rPr>
          <w:rFonts w:ascii="Arial" w:eastAsiaTheme="minorEastAsia" w:hAnsi="Arial" w:cs="Arial"/>
          <w:b/>
          <w:bCs/>
          <w:sz w:val="22"/>
          <w:szCs w:val="22"/>
          <w:lang w:val="en-US"/>
        </w:rPr>
        <w:t>S</w:t>
      </w:r>
      <w:r w:rsidR="008F0C82">
        <w:rPr>
          <w:rFonts w:ascii="Arial" w:eastAsiaTheme="minorEastAsia" w:hAnsi="Arial" w:cs="Arial"/>
          <w:b/>
          <w:bCs/>
          <w:sz w:val="22"/>
          <w:szCs w:val="22"/>
          <w:lang w:val="en-US"/>
        </w:rPr>
        <w:t>3</w:t>
      </w:r>
      <w:r w:rsidR="003C2656" w:rsidRPr="00D1718E">
        <w:rPr>
          <w:rFonts w:ascii="Arial" w:eastAsiaTheme="minorEastAsia" w:hAnsi="Arial" w:cs="Arial"/>
          <w:b/>
          <w:bCs/>
          <w:sz w:val="22"/>
          <w:szCs w:val="22"/>
          <w:lang w:val="en-US"/>
        </w:rPr>
        <w:t>.</w:t>
      </w:r>
      <w:r w:rsidR="00541E28" w:rsidRPr="00D1718E">
        <w:rPr>
          <w:rFonts w:ascii="Arial" w:eastAsiaTheme="minorEastAsia" w:hAnsi="Arial" w:cs="Arial"/>
          <w:b/>
          <w:bCs/>
          <w:sz w:val="22"/>
          <w:szCs w:val="22"/>
          <w:lang w:val="en-US"/>
        </w:rPr>
        <w:t>3</w:t>
      </w:r>
      <w:r w:rsidRPr="00D1718E">
        <w:rPr>
          <w:rFonts w:ascii="Arial" w:eastAsiaTheme="minorEastAsia" w:hAnsi="Arial" w:cs="Arial"/>
          <w:b/>
          <w:bCs/>
          <w:sz w:val="22"/>
          <w:szCs w:val="22"/>
          <w:lang w:val="en-US"/>
        </w:rPr>
        <w:t xml:space="preserve">: </w:t>
      </w:r>
      <w:r w:rsidRPr="00D1718E">
        <w:rPr>
          <w:rFonts w:ascii="Arial" w:eastAsiaTheme="minorEastAsia" w:hAnsi="Arial" w:cs="Arial"/>
          <w:sz w:val="22"/>
          <w:szCs w:val="22"/>
          <w:lang w:val="en-US"/>
        </w:rPr>
        <w:t>Cycle-</w:t>
      </w:r>
      <w:r w:rsidR="001E2987">
        <w:rPr>
          <w:rFonts w:ascii="Arial" w:eastAsiaTheme="minorEastAsia" w:hAnsi="Arial" w:cs="Arial"/>
          <w:sz w:val="22"/>
          <w:szCs w:val="22"/>
          <w:lang w:val="en-US"/>
        </w:rPr>
        <w:t>c</w:t>
      </w:r>
      <w:r w:rsidRPr="00D1718E">
        <w:rPr>
          <w:rFonts w:ascii="Arial" w:eastAsiaTheme="minorEastAsia" w:hAnsi="Arial" w:cs="Arial"/>
          <w:sz w:val="22"/>
          <w:szCs w:val="22"/>
          <w:lang w:val="en-US"/>
        </w:rPr>
        <w:t>onditions of qPCR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804"/>
        <w:gridCol w:w="1414"/>
        <w:gridCol w:w="1332"/>
        <w:gridCol w:w="2004"/>
      </w:tblGrid>
      <w:tr w:rsidR="00A04A64" w:rsidRPr="00D1718E" w14:paraId="7BB385F9" w14:textId="77777777" w:rsidTr="000526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661D55" w14:textId="77777777" w:rsidR="00A04A64" w:rsidRPr="00D1718E" w:rsidRDefault="00A04A64" w:rsidP="0028592E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Cycle</w:t>
            </w:r>
          </w:p>
        </w:tc>
        <w:tc>
          <w:tcPr>
            <w:tcW w:w="0" w:type="auto"/>
            <w:vAlign w:val="center"/>
          </w:tcPr>
          <w:p w14:paraId="748051FE" w14:textId="130181EC" w:rsidR="00A04A64" w:rsidRPr="00D1718E" w:rsidRDefault="00FB4E0B" w:rsidP="002859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Repetitions</w:t>
            </w:r>
          </w:p>
        </w:tc>
        <w:tc>
          <w:tcPr>
            <w:tcW w:w="0" w:type="auto"/>
            <w:vAlign w:val="center"/>
          </w:tcPr>
          <w:p w14:paraId="79D670E2" w14:textId="77777777" w:rsidR="00A04A64" w:rsidRPr="00D1718E" w:rsidRDefault="00A04A64" w:rsidP="002859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Time</w:t>
            </w:r>
          </w:p>
        </w:tc>
        <w:tc>
          <w:tcPr>
            <w:tcW w:w="0" w:type="auto"/>
            <w:vAlign w:val="center"/>
          </w:tcPr>
          <w:p w14:paraId="32B598CC" w14:textId="77777777" w:rsidR="00A04A64" w:rsidRPr="00D1718E" w:rsidRDefault="00A04A64" w:rsidP="002859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Temperature [°C]</w:t>
            </w:r>
          </w:p>
        </w:tc>
      </w:tr>
      <w:tr w:rsidR="00A04A64" w:rsidRPr="00D1718E" w14:paraId="580B46DF" w14:textId="77777777" w:rsidTr="00052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27A6AE" w14:textId="77777777" w:rsidR="00A04A64" w:rsidRPr="00D1718E" w:rsidRDefault="00A04A64" w:rsidP="0028592E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932398D" w14:textId="77777777" w:rsidR="00A04A64" w:rsidRPr="00D1718E" w:rsidRDefault="00A04A64" w:rsidP="002859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6D6B5FA" w14:textId="257B58F2" w:rsidR="00A04A64" w:rsidRPr="00D1718E" w:rsidRDefault="00A04A64" w:rsidP="002859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30 se</w:t>
            </w:r>
            <w:r w:rsidR="00515211"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26103D45" w14:textId="17FFE14D" w:rsidR="00A04A64" w:rsidRPr="00D1718E" w:rsidRDefault="00A04A64" w:rsidP="002859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95</w:t>
            </w:r>
            <w:r w:rsidR="00DF3304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.</w:t>
            </w: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A04A64" w:rsidRPr="00D1718E" w14:paraId="641E2E8C" w14:textId="77777777" w:rsidTr="00052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3AACBCD" w14:textId="77777777" w:rsidR="00A04A64" w:rsidRPr="00D1718E" w:rsidRDefault="00A04A64" w:rsidP="0028592E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A595BCE" w14:textId="77777777" w:rsidR="00A04A64" w:rsidRPr="00D1718E" w:rsidRDefault="00A04A64" w:rsidP="002859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2123A9A2" w14:textId="69B27AB8" w:rsidR="00A04A64" w:rsidRPr="00D1718E" w:rsidRDefault="00A04A64" w:rsidP="002859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5 se</w:t>
            </w:r>
            <w:r w:rsidR="00515211"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702F5D60" w14:textId="539B0835" w:rsidR="00A04A64" w:rsidRPr="00D1718E" w:rsidRDefault="00A04A64" w:rsidP="002859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95</w:t>
            </w:r>
            <w:r w:rsidR="00DF3304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.</w:t>
            </w: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A04A64" w:rsidRPr="00D1718E" w14:paraId="70FCE736" w14:textId="77777777" w:rsidTr="00052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ECA8AB" w14:textId="77777777" w:rsidR="00A04A64" w:rsidRPr="00D1718E" w:rsidRDefault="00A04A64" w:rsidP="0028592E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60F92F8" w14:textId="77777777" w:rsidR="00A04A64" w:rsidRPr="00D1718E" w:rsidRDefault="00A04A64" w:rsidP="002859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0E860ED6" w14:textId="412BC493" w:rsidR="00A04A64" w:rsidRPr="00D1718E" w:rsidRDefault="00A04A64" w:rsidP="002859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30 se</w:t>
            </w:r>
            <w:r w:rsidR="00515211"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47F3D9F2" w14:textId="1115855B" w:rsidR="00A04A64" w:rsidRPr="00D1718E" w:rsidRDefault="00A04A64" w:rsidP="002859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T</w:t>
            </w:r>
            <w:r w:rsidR="001E2987" w:rsidRPr="001E2987">
              <w:rPr>
                <w:rFonts w:ascii="Arial" w:eastAsiaTheme="minorEastAsia" w:hAnsi="Arial" w:cs="Arial"/>
                <w:sz w:val="22"/>
                <w:szCs w:val="22"/>
                <w:vertAlign w:val="subscript"/>
                <w:lang w:val="en-US"/>
              </w:rPr>
              <w:t>m</w:t>
            </w:r>
          </w:p>
        </w:tc>
      </w:tr>
      <w:tr w:rsidR="00A04A64" w:rsidRPr="00D1718E" w14:paraId="2C782E17" w14:textId="77777777" w:rsidTr="00052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3EFBB4" w14:textId="77777777" w:rsidR="00A04A64" w:rsidRPr="00D1718E" w:rsidRDefault="00A04A64" w:rsidP="0028592E">
            <w:pPr>
              <w:spacing w:line="360" w:lineRule="auto"/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84AF03F" w14:textId="77777777" w:rsidR="00A04A64" w:rsidRPr="00D1718E" w:rsidRDefault="00A04A64" w:rsidP="002859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DEF8225" w14:textId="581F60E3" w:rsidR="00A04A64" w:rsidRPr="00D1718E" w:rsidRDefault="00A04A64" w:rsidP="002859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5 se</w:t>
            </w:r>
            <w:r w:rsidR="00515211"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78609670" w14:textId="6F6C6505" w:rsidR="00A04A64" w:rsidRPr="00D1718E" w:rsidRDefault="00A04A64" w:rsidP="002859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65</w:t>
            </w:r>
            <w:r w:rsidR="00DF3304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.</w:t>
            </w: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A04A64" w:rsidRPr="00D1718E" w14:paraId="5384840D" w14:textId="77777777" w:rsidTr="00052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8CF54F" w14:textId="77777777" w:rsidR="00A04A64" w:rsidRPr="00D1718E" w:rsidRDefault="00A04A64" w:rsidP="0028592E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FABA014" w14:textId="77777777" w:rsidR="00A04A64" w:rsidRPr="00D1718E" w:rsidRDefault="00A04A64" w:rsidP="002859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6290AF1" w14:textId="2D29D200" w:rsidR="00A04A64" w:rsidRPr="00D1718E" w:rsidRDefault="00A04A64" w:rsidP="002859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0</w:t>
            </w:r>
            <w:r w:rsidR="00DF3304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.</w:t>
            </w: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5°C/</w:t>
            </w:r>
            <w:r w:rsidR="00515211"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cycle</w:t>
            </w:r>
          </w:p>
        </w:tc>
        <w:tc>
          <w:tcPr>
            <w:tcW w:w="0" w:type="auto"/>
            <w:vAlign w:val="center"/>
          </w:tcPr>
          <w:p w14:paraId="6F9573B3" w14:textId="28F2E9D5" w:rsidR="00A04A64" w:rsidRPr="00D1718E" w:rsidRDefault="00A04A64" w:rsidP="002859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95</w:t>
            </w:r>
            <w:r w:rsidR="00DF3304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.</w:t>
            </w: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A04A64" w:rsidRPr="00D1718E" w14:paraId="2FDF8CB1" w14:textId="77777777" w:rsidTr="000526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DCAC177" w14:textId="77777777" w:rsidR="00A04A64" w:rsidRPr="00D1718E" w:rsidRDefault="00A04A64" w:rsidP="0028592E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66CA470" w14:textId="77777777" w:rsidR="00A04A64" w:rsidRPr="00D1718E" w:rsidRDefault="00A04A64" w:rsidP="002859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0ED04A1" w14:textId="231E446D" w:rsidR="00A04A64" w:rsidRPr="00D1718E" w:rsidRDefault="00515211" w:rsidP="002859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hold</w:t>
            </w:r>
          </w:p>
        </w:tc>
        <w:tc>
          <w:tcPr>
            <w:tcW w:w="0" w:type="auto"/>
            <w:vAlign w:val="center"/>
          </w:tcPr>
          <w:p w14:paraId="6FD740D8" w14:textId="7D345C50" w:rsidR="00A04A64" w:rsidRPr="00D1718E" w:rsidRDefault="00A04A64" w:rsidP="002859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4</w:t>
            </w:r>
            <w:r w:rsidR="00AF3E10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.</w:t>
            </w: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0</w:t>
            </w:r>
          </w:p>
        </w:tc>
      </w:tr>
    </w:tbl>
    <w:p w14:paraId="7EFE7629" w14:textId="77777777" w:rsidR="002D47F6" w:rsidRPr="00D1718E" w:rsidRDefault="002D47F6" w:rsidP="00955428">
      <w:pPr>
        <w:spacing w:line="360" w:lineRule="auto"/>
        <w:jc w:val="both"/>
        <w:rPr>
          <w:rFonts w:ascii="Arial" w:eastAsiaTheme="minorEastAsia" w:hAnsi="Arial" w:cs="Arial"/>
          <w:sz w:val="22"/>
          <w:szCs w:val="22"/>
          <w:lang w:val="en-US"/>
        </w:rPr>
      </w:pPr>
    </w:p>
    <w:p w14:paraId="6C5998BD" w14:textId="77777777" w:rsidR="0014226B" w:rsidRPr="00D1718E" w:rsidRDefault="0014226B" w:rsidP="00955428">
      <w:pPr>
        <w:spacing w:line="360" w:lineRule="auto"/>
        <w:jc w:val="both"/>
        <w:rPr>
          <w:rFonts w:ascii="Arial" w:eastAsiaTheme="minorEastAsia" w:hAnsi="Arial" w:cs="Arial"/>
          <w:sz w:val="22"/>
          <w:szCs w:val="22"/>
          <w:lang w:val="en-US"/>
        </w:rPr>
      </w:pPr>
    </w:p>
    <w:p w14:paraId="03309D8C" w14:textId="5CC661D8" w:rsidR="002D47F6" w:rsidRPr="00D1718E" w:rsidRDefault="00A04A64" w:rsidP="00955428">
      <w:pPr>
        <w:spacing w:line="360" w:lineRule="auto"/>
        <w:jc w:val="both"/>
        <w:rPr>
          <w:rFonts w:ascii="Arial" w:eastAsiaTheme="minorEastAsia" w:hAnsi="Arial" w:cs="Arial"/>
          <w:b/>
          <w:bCs/>
          <w:sz w:val="22"/>
          <w:szCs w:val="22"/>
          <w:lang w:val="en-US"/>
        </w:rPr>
      </w:pPr>
      <w:r w:rsidRPr="00D1718E">
        <w:rPr>
          <w:rFonts w:ascii="Arial" w:eastAsiaTheme="minorEastAsia" w:hAnsi="Arial" w:cs="Arial"/>
          <w:b/>
          <w:bCs/>
          <w:sz w:val="22"/>
          <w:szCs w:val="22"/>
          <w:lang w:val="en-US"/>
        </w:rPr>
        <w:t>Ta</w:t>
      </w:r>
      <w:r w:rsidR="00541E28" w:rsidRPr="00D1718E">
        <w:rPr>
          <w:rFonts w:ascii="Arial" w:eastAsiaTheme="minorEastAsia" w:hAnsi="Arial" w:cs="Arial"/>
          <w:b/>
          <w:bCs/>
          <w:sz w:val="22"/>
          <w:szCs w:val="22"/>
          <w:lang w:val="en-US"/>
        </w:rPr>
        <w:t xml:space="preserve">ble </w:t>
      </w:r>
      <w:r w:rsidR="00A14746">
        <w:rPr>
          <w:rFonts w:ascii="Arial" w:eastAsiaTheme="minorEastAsia" w:hAnsi="Arial" w:cs="Arial"/>
          <w:b/>
          <w:bCs/>
          <w:sz w:val="22"/>
          <w:szCs w:val="22"/>
          <w:lang w:val="en-US"/>
        </w:rPr>
        <w:t>S</w:t>
      </w:r>
      <w:r w:rsidR="008F0C82">
        <w:rPr>
          <w:rFonts w:ascii="Arial" w:eastAsiaTheme="minorEastAsia" w:hAnsi="Arial" w:cs="Arial"/>
          <w:b/>
          <w:bCs/>
          <w:sz w:val="22"/>
          <w:szCs w:val="22"/>
          <w:lang w:val="en-US"/>
        </w:rPr>
        <w:t>3</w:t>
      </w:r>
      <w:r w:rsidR="003C2656" w:rsidRPr="00D1718E">
        <w:rPr>
          <w:rFonts w:ascii="Arial" w:eastAsiaTheme="minorEastAsia" w:hAnsi="Arial" w:cs="Arial"/>
          <w:b/>
          <w:bCs/>
          <w:sz w:val="22"/>
          <w:szCs w:val="22"/>
          <w:lang w:val="en-US"/>
        </w:rPr>
        <w:t>.</w:t>
      </w:r>
      <w:r w:rsidR="00541E28" w:rsidRPr="00D1718E">
        <w:rPr>
          <w:rFonts w:ascii="Arial" w:eastAsiaTheme="minorEastAsia" w:hAnsi="Arial" w:cs="Arial"/>
          <w:b/>
          <w:bCs/>
          <w:sz w:val="22"/>
          <w:szCs w:val="22"/>
          <w:lang w:val="en-US"/>
        </w:rPr>
        <w:t>4</w:t>
      </w:r>
      <w:r w:rsidRPr="00D1718E">
        <w:rPr>
          <w:rFonts w:ascii="Arial" w:eastAsiaTheme="minorEastAsia" w:hAnsi="Arial" w:cs="Arial"/>
          <w:b/>
          <w:bCs/>
          <w:sz w:val="22"/>
          <w:szCs w:val="22"/>
          <w:lang w:val="en-US"/>
        </w:rPr>
        <w:t xml:space="preserve">: </w:t>
      </w:r>
      <w:r w:rsidRPr="00D1718E">
        <w:rPr>
          <w:rFonts w:ascii="Arial" w:eastAsiaTheme="minorEastAsia" w:hAnsi="Arial" w:cs="Arial"/>
          <w:sz w:val="22"/>
          <w:szCs w:val="22"/>
          <w:lang w:val="en-US"/>
        </w:rPr>
        <w:t xml:space="preserve">Mastermix for cDNA </w:t>
      </w:r>
      <w:r w:rsidR="002D47F6" w:rsidRPr="00D1718E">
        <w:rPr>
          <w:rFonts w:ascii="Arial" w:eastAsiaTheme="minorEastAsia" w:hAnsi="Arial" w:cs="Arial"/>
          <w:sz w:val="22"/>
          <w:szCs w:val="22"/>
          <w:lang w:val="en-US"/>
        </w:rPr>
        <w:t>s</w:t>
      </w:r>
      <w:r w:rsidRPr="00D1718E">
        <w:rPr>
          <w:rFonts w:ascii="Arial" w:eastAsiaTheme="minorEastAsia" w:hAnsi="Arial" w:cs="Arial"/>
          <w:sz w:val="22"/>
          <w:szCs w:val="22"/>
          <w:lang w:val="en-US"/>
        </w:rPr>
        <w:t>ynthesis</w:t>
      </w:r>
      <w:r w:rsidRPr="00D1718E">
        <w:rPr>
          <w:rFonts w:ascii="Arial" w:eastAsiaTheme="minorEastAsia" w:hAnsi="Arial" w:cs="Arial"/>
          <w:b/>
          <w:bCs/>
          <w:sz w:val="22"/>
          <w:szCs w:val="22"/>
          <w:lang w:val="en-US"/>
        </w:rPr>
        <w:t xml:space="preserve"> 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969"/>
        <w:gridCol w:w="1418"/>
      </w:tblGrid>
      <w:tr w:rsidR="00A04A64" w:rsidRPr="00D1718E" w14:paraId="6D39023A" w14:textId="77777777" w:rsidTr="00285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7A1E820" w14:textId="77777777" w:rsidR="00A04A64" w:rsidRPr="00D1718E" w:rsidRDefault="00A04A64" w:rsidP="0028592E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 xml:space="preserve">Substances </w:t>
            </w:r>
          </w:p>
        </w:tc>
        <w:tc>
          <w:tcPr>
            <w:tcW w:w="1418" w:type="dxa"/>
            <w:vAlign w:val="center"/>
          </w:tcPr>
          <w:p w14:paraId="2952EC1E" w14:textId="1F255A71" w:rsidR="00A04A64" w:rsidRPr="00D1718E" w:rsidRDefault="00A04A64" w:rsidP="002859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 xml:space="preserve">Volume </w:t>
            </w:r>
            <w:r w:rsidR="008971D6"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[µl</w:t>
            </w: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]</w:t>
            </w:r>
          </w:p>
        </w:tc>
      </w:tr>
      <w:tr w:rsidR="00A04A64" w:rsidRPr="00D1718E" w14:paraId="55A6C914" w14:textId="77777777" w:rsidTr="00285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F176847" w14:textId="77777777" w:rsidR="00A04A64" w:rsidRPr="00D1718E" w:rsidRDefault="00A04A64" w:rsidP="0028592E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MgCl</w:t>
            </w:r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[25 mM]</w:t>
            </w:r>
          </w:p>
        </w:tc>
        <w:tc>
          <w:tcPr>
            <w:tcW w:w="1418" w:type="dxa"/>
            <w:vAlign w:val="center"/>
          </w:tcPr>
          <w:p w14:paraId="0008335B" w14:textId="77777777" w:rsidR="00A04A64" w:rsidRPr="00D1718E" w:rsidRDefault="00A04A64" w:rsidP="002859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</w:tr>
      <w:tr w:rsidR="00A04A64" w:rsidRPr="00D1718E" w14:paraId="61173888" w14:textId="77777777" w:rsidTr="00285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A7CE5BF" w14:textId="3CCA0F07" w:rsidR="00A04A64" w:rsidRPr="00D1718E" w:rsidRDefault="00A04A64" w:rsidP="0028592E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Reverse </w:t>
            </w:r>
            <w:proofErr w:type="spellStart"/>
            <w:r w:rsidR="0028592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t</w:t>
            </w:r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ranskriptase</w:t>
            </w:r>
            <w:proofErr w:type="spellEnd"/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="0028592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b</w:t>
            </w:r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uffer [10x]</w:t>
            </w:r>
          </w:p>
        </w:tc>
        <w:tc>
          <w:tcPr>
            <w:tcW w:w="1418" w:type="dxa"/>
            <w:vAlign w:val="center"/>
          </w:tcPr>
          <w:p w14:paraId="2486C3EE" w14:textId="77777777" w:rsidR="00A04A64" w:rsidRPr="00D1718E" w:rsidRDefault="00A04A64" w:rsidP="002859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A04A64" w:rsidRPr="00D1718E" w14:paraId="5D1BCE05" w14:textId="77777777" w:rsidTr="00285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2E0A6A7" w14:textId="59722467" w:rsidR="00A04A64" w:rsidRPr="00D1718E" w:rsidRDefault="00A04A64" w:rsidP="0028592E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s-ES"/>
              </w:rPr>
            </w:pPr>
            <w:proofErr w:type="spellStart"/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s-ES"/>
              </w:rPr>
              <w:t>Oligo-dT</w:t>
            </w:r>
            <w:proofErr w:type="spellEnd"/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s-ES"/>
              </w:rPr>
              <w:t xml:space="preserve"> </w:t>
            </w:r>
            <w:proofErr w:type="spellStart"/>
            <w:r w:rsidR="0028592E">
              <w:rPr>
                <w:rFonts w:ascii="Arial" w:hAnsi="Arial" w:cs="Arial"/>
                <w:b w:val="0"/>
                <w:bCs w:val="0"/>
                <w:sz w:val="22"/>
                <w:szCs w:val="22"/>
                <w:lang w:val="es-ES"/>
              </w:rPr>
              <w:t>n</w:t>
            </w:r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s-ES"/>
              </w:rPr>
              <w:t>u</w:t>
            </w:r>
            <w:r w:rsidR="0028592E">
              <w:rPr>
                <w:rFonts w:ascii="Arial" w:hAnsi="Arial" w:cs="Arial"/>
                <w:b w:val="0"/>
                <w:bCs w:val="0"/>
                <w:sz w:val="22"/>
                <w:szCs w:val="22"/>
                <w:lang w:val="es-ES"/>
              </w:rPr>
              <w:t>cl</w:t>
            </w:r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s-ES"/>
              </w:rPr>
              <w:t>eotide</w:t>
            </w:r>
            <w:proofErr w:type="spellEnd"/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s-ES"/>
              </w:rPr>
              <w:t xml:space="preserve"> [500 g/l]</w:t>
            </w:r>
          </w:p>
        </w:tc>
        <w:tc>
          <w:tcPr>
            <w:tcW w:w="1418" w:type="dxa"/>
            <w:vAlign w:val="center"/>
          </w:tcPr>
          <w:p w14:paraId="0F662811" w14:textId="77777777" w:rsidR="00A04A64" w:rsidRPr="00D1718E" w:rsidRDefault="003B0E72" w:rsidP="002859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A04A64" w:rsidRPr="00D1718E" w14:paraId="56AE3B19" w14:textId="77777777" w:rsidTr="00285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EBB785A" w14:textId="0692CE8B" w:rsidR="00A04A64" w:rsidRPr="00D1718E" w:rsidRDefault="00A04A64" w:rsidP="0028592E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dNTP-</w:t>
            </w:r>
            <w:r w:rsidR="0028592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m</w:t>
            </w:r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x [10 mM]</w:t>
            </w:r>
          </w:p>
        </w:tc>
        <w:tc>
          <w:tcPr>
            <w:tcW w:w="1418" w:type="dxa"/>
            <w:vAlign w:val="center"/>
          </w:tcPr>
          <w:p w14:paraId="4904C2B3" w14:textId="77777777" w:rsidR="00A04A64" w:rsidRPr="00D1718E" w:rsidRDefault="003B0E72" w:rsidP="002859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A04A64" w:rsidRPr="00D1718E" w14:paraId="016804C3" w14:textId="77777777" w:rsidTr="00285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51E0166" w14:textId="0DB344B8" w:rsidR="00A04A64" w:rsidRPr="00D1718E" w:rsidRDefault="00A04A64" w:rsidP="0028592E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Random </w:t>
            </w:r>
            <w:r w:rsidR="0028592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p</w:t>
            </w:r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rimer</w:t>
            </w:r>
          </w:p>
        </w:tc>
        <w:tc>
          <w:tcPr>
            <w:tcW w:w="1418" w:type="dxa"/>
            <w:vAlign w:val="center"/>
          </w:tcPr>
          <w:p w14:paraId="1B28A5A9" w14:textId="77777777" w:rsidR="00A04A64" w:rsidRPr="00D1718E" w:rsidRDefault="003B0E72" w:rsidP="002859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A04A64" w:rsidRPr="00D1718E" w14:paraId="0EEE3956" w14:textId="77777777" w:rsidTr="0028592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E8B6171" w14:textId="7E365E79" w:rsidR="00A04A64" w:rsidRPr="00D1718E" w:rsidRDefault="00A04A64" w:rsidP="0028592E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AMV-</w:t>
            </w:r>
            <w:r w:rsidR="0028592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r</w:t>
            </w:r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everse </w:t>
            </w:r>
            <w:r w:rsidR="0028592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t</w:t>
            </w:r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rans</w:t>
            </w:r>
            <w:r w:rsidR="0028592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c</w:t>
            </w:r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riptase</w:t>
            </w:r>
          </w:p>
        </w:tc>
        <w:tc>
          <w:tcPr>
            <w:tcW w:w="1418" w:type="dxa"/>
            <w:vAlign w:val="center"/>
          </w:tcPr>
          <w:p w14:paraId="1425F329" w14:textId="77777777" w:rsidR="00A04A64" w:rsidRPr="00D1718E" w:rsidRDefault="003B0E72" w:rsidP="002859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sz w:val="22"/>
                <w:szCs w:val="22"/>
                <w:lang w:val="en-US"/>
              </w:rPr>
              <w:t>0.6</w:t>
            </w:r>
          </w:p>
        </w:tc>
      </w:tr>
      <w:tr w:rsidR="003B0E72" w:rsidRPr="00D1718E" w14:paraId="2F6D9EAE" w14:textId="77777777" w:rsidTr="00285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641A545F" w14:textId="72AC5CD4" w:rsidR="003B0E72" w:rsidRPr="00D1718E" w:rsidRDefault="003B0E72" w:rsidP="0028592E">
            <w:p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RNase-</w:t>
            </w:r>
            <w:r w:rsidR="0028592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</w:t>
            </w:r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nhibitor [40 U/</w:t>
            </w:r>
            <w:r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n-US"/>
              </w:rPr>
              <w:t>l</w:t>
            </w:r>
            <w:r w:rsidRPr="00D1718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]</w:t>
            </w:r>
          </w:p>
        </w:tc>
        <w:tc>
          <w:tcPr>
            <w:tcW w:w="1418" w:type="dxa"/>
            <w:vAlign w:val="center"/>
          </w:tcPr>
          <w:p w14:paraId="6123A494" w14:textId="77777777" w:rsidR="003B0E72" w:rsidRPr="00D1718E" w:rsidRDefault="003B0E72" w:rsidP="002859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hAnsi="Arial" w:cs="Arial"/>
                <w:sz w:val="22"/>
                <w:szCs w:val="22"/>
                <w:lang w:val="en-US"/>
              </w:rPr>
              <w:t>0.5</w:t>
            </w:r>
          </w:p>
        </w:tc>
      </w:tr>
    </w:tbl>
    <w:p w14:paraId="1B6D35AE" w14:textId="43551BF7" w:rsidR="000943B7" w:rsidRPr="00D1718E" w:rsidRDefault="000943B7" w:rsidP="00955428">
      <w:pPr>
        <w:spacing w:line="360" w:lineRule="auto"/>
        <w:rPr>
          <w:rFonts w:ascii="Arial" w:eastAsiaTheme="minorEastAsia" w:hAnsi="Arial" w:cs="Arial"/>
          <w:sz w:val="22"/>
          <w:szCs w:val="22"/>
          <w:lang w:val="en-US"/>
        </w:rPr>
      </w:pPr>
    </w:p>
    <w:p w14:paraId="2F7FF1EE" w14:textId="77777777" w:rsidR="003D7FED" w:rsidRPr="00D1718E" w:rsidRDefault="003D7FED" w:rsidP="00955428">
      <w:pPr>
        <w:spacing w:line="360" w:lineRule="auto"/>
        <w:jc w:val="both"/>
        <w:rPr>
          <w:rFonts w:ascii="Arial" w:eastAsiaTheme="minorEastAsia" w:hAnsi="Arial" w:cs="Arial"/>
          <w:sz w:val="22"/>
          <w:szCs w:val="22"/>
          <w:lang w:val="en-US"/>
        </w:rPr>
      </w:pPr>
    </w:p>
    <w:p w14:paraId="34790C78" w14:textId="41A4942E" w:rsidR="008C3694" w:rsidRPr="00D1718E" w:rsidRDefault="00CC4D73" w:rsidP="00955428">
      <w:pPr>
        <w:spacing w:line="360" w:lineRule="auto"/>
        <w:jc w:val="both"/>
        <w:rPr>
          <w:rFonts w:ascii="Arial" w:eastAsiaTheme="minorEastAsia" w:hAnsi="Arial" w:cs="Arial"/>
          <w:b/>
          <w:bCs/>
          <w:sz w:val="22"/>
          <w:szCs w:val="22"/>
          <w:lang w:val="en-US"/>
        </w:rPr>
      </w:pPr>
      <w:r w:rsidRPr="00D1718E">
        <w:rPr>
          <w:rFonts w:ascii="Arial" w:eastAsiaTheme="minorEastAsia" w:hAnsi="Arial" w:cs="Arial"/>
          <w:b/>
          <w:bCs/>
          <w:sz w:val="22"/>
          <w:szCs w:val="22"/>
          <w:lang w:val="en-US"/>
        </w:rPr>
        <w:t>Tab</w:t>
      </w:r>
      <w:r w:rsidR="00541E28" w:rsidRPr="00D1718E">
        <w:rPr>
          <w:rFonts w:ascii="Arial" w:eastAsiaTheme="minorEastAsia" w:hAnsi="Arial" w:cs="Arial"/>
          <w:b/>
          <w:bCs/>
          <w:sz w:val="22"/>
          <w:szCs w:val="22"/>
          <w:lang w:val="en-US"/>
        </w:rPr>
        <w:t xml:space="preserve">le </w:t>
      </w:r>
      <w:r w:rsidR="00A14746">
        <w:rPr>
          <w:rFonts w:ascii="Arial" w:eastAsiaTheme="minorEastAsia" w:hAnsi="Arial" w:cs="Arial"/>
          <w:b/>
          <w:bCs/>
          <w:sz w:val="22"/>
          <w:szCs w:val="22"/>
          <w:lang w:val="en-US"/>
        </w:rPr>
        <w:t>S</w:t>
      </w:r>
      <w:r w:rsidR="008F0C82">
        <w:rPr>
          <w:rFonts w:ascii="Arial" w:eastAsiaTheme="minorEastAsia" w:hAnsi="Arial" w:cs="Arial"/>
          <w:b/>
          <w:bCs/>
          <w:sz w:val="22"/>
          <w:szCs w:val="22"/>
          <w:lang w:val="en-US"/>
        </w:rPr>
        <w:t>3</w:t>
      </w:r>
      <w:r w:rsidR="0014226B" w:rsidRPr="00D1718E">
        <w:rPr>
          <w:rFonts w:ascii="Arial" w:eastAsiaTheme="minorEastAsia" w:hAnsi="Arial" w:cs="Arial"/>
          <w:b/>
          <w:bCs/>
          <w:sz w:val="22"/>
          <w:szCs w:val="22"/>
          <w:lang w:val="en-US"/>
        </w:rPr>
        <w:t>.</w:t>
      </w:r>
      <w:r w:rsidR="00541E28" w:rsidRPr="00D1718E">
        <w:rPr>
          <w:rFonts w:ascii="Arial" w:eastAsiaTheme="minorEastAsia" w:hAnsi="Arial" w:cs="Arial"/>
          <w:b/>
          <w:bCs/>
          <w:sz w:val="22"/>
          <w:szCs w:val="22"/>
          <w:lang w:val="en-US"/>
        </w:rPr>
        <w:t>5</w:t>
      </w:r>
      <w:r w:rsidRPr="00D1718E">
        <w:rPr>
          <w:rFonts w:ascii="Arial" w:eastAsiaTheme="minorEastAsia" w:hAnsi="Arial" w:cs="Arial"/>
          <w:b/>
          <w:bCs/>
          <w:sz w:val="22"/>
          <w:szCs w:val="22"/>
          <w:lang w:val="en-US"/>
        </w:rPr>
        <w:t xml:space="preserve">: </w:t>
      </w:r>
      <w:r w:rsidRPr="00D1718E">
        <w:rPr>
          <w:rFonts w:ascii="Arial" w:eastAsiaTheme="minorEastAsia" w:hAnsi="Arial" w:cs="Arial"/>
          <w:sz w:val="22"/>
          <w:szCs w:val="22"/>
          <w:lang w:val="en-US"/>
        </w:rPr>
        <w:t>Cycle-</w:t>
      </w:r>
      <w:r w:rsidR="00BE103A">
        <w:rPr>
          <w:rFonts w:ascii="Arial" w:eastAsiaTheme="minorEastAsia" w:hAnsi="Arial" w:cs="Arial"/>
          <w:sz w:val="22"/>
          <w:szCs w:val="22"/>
          <w:lang w:val="en-US"/>
        </w:rPr>
        <w:t>c</w:t>
      </w:r>
      <w:r w:rsidRPr="00D1718E">
        <w:rPr>
          <w:rFonts w:ascii="Arial" w:eastAsiaTheme="minorEastAsia" w:hAnsi="Arial" w:cs="Arial"/>
          <w:sz w:val="22"/>
          <w:szCs w:val="22"/>
          <w:lang w:val="en-US"/>
        </w:rPr>
        <w:t>onditions of cDNA-</w:t>
      </w:r>
      <w:r w:rsidR="00BE103A">
        <w:rPr>
          <w:rFonts w:ascii="Arial" w:eastAsiaTheme="minorEastAsia" w:hAnsi="Arial" w:cs="Arial"/>
          <w:sz w:val="22"/>
          <w:szCs w:val="22"/>
          <w:lang w:val="en-US"/>
        </w:rPr>
        <w:t>s</w:t>
      </w:r>
      <w:r w:rsidRPr="00D1718E">
        <w:rPr>
          <w:rFonts w:ascii="Arial" w:eastAsiaTheme="minorEastAsia" w:hAnsi="Arial" w:cs="Arial"/>
          <w:sz w:val="22"/>
          <w:szCs w:val="22"/>
          <w:lang w:val="en-US"/>
        </w:rPr>
        <w:t>ynthesis</w:t>
      </w:r>
    </w:p>
    <w:tbl>
      <w:tblPr>
        <w:tblStyle w:val="EinfacheTabelle2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2268"/>
      </w:tblGrid>
      <w:tr w:rsidR="00CC4D73" w:rsidRPr="00D1718E" w14:paraId="7CB243CC" w14:textId="77777777" w:rsidTr="00285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1FFF71E" w14:textId="776FA160" w:rsidR="00CC4D73" w:rsidRPr="00D1718E" w:rsidRDefault="00CC4D73" w:rsidP="0028592E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Cycle</w:t>
            </w:r>
          </w:p>
        </w:tc>
        <w:tc>
          <w:tcPr>
            <w:tcW w:w="1559" w:type="dxa"/>
            <w:vAlign w:val="center"/>
          </w:tcPr>
          <w:p w14:paraId="63B8177B" w14:textId="550F3593" w:rsidR="00CC4D73" w:rsidRPr="00D1718E" w:rsidRDefault="00CC4D73" w:rsidP="002859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Time</w:t>
            </w:r>
          </w:p>
        </w:tc>
        <w:tc>
          <w:tcPr>
            <w:tcW w:w="2268" w:type="dxa"/>
            <w:vAlign w:val="center"/>
          </w:tcPr>
          <w:p w14:paraId="2869C4DE" w14:textId="33893115" w:rsidR="00CC4D73" w:rsidRPr="00D1718E" w:rsidRDefault="00CC4D73" w:rsidP="002859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Temperature [°C]</w:t>
            </w:r>
          </w:p>
        </w:tc>
      </w:tr>
      <w:tr w:rsidR="00CC4D73" w:rsidRPr="00D1718E" w14:paraId="6321BF91" w14:textId="77777777" w:rsidTr="00285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F38E066" w14:textId="20BF1C3B" w:rsidR="00CC4D73" w:rsidRPr="00D1718E" w:rsidRDefault="00CC4D73" w:rsidP="0028592E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24058C90" w14:textId="5AC405F0" w:rsidR="00CC4D73" w:rsidRPr="00D1718E" w:rsidRDefault="00CC4D73" w:rsidP="002859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2268" w:type="dxa"/>
            <w:vAlign w:val="center"/>
          </w:tcPr>
          <w:p w14:paraId="03EE2C2F" w14:textId="742EB845" w:rsidR="00CC4D73" w:rsidRPr="00D1718E" w:rsidRDefault="00CC4D73" w:rsidP="002859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70</w:t>
            </w:r>
          </w:p>
        </w:tc>
      </w:tr>
      <w:tr w:rsidR="00CC4D73" w:rsidRPr="00112C1A" w14:paraId="3CA1E15B" w14:textId="77777777" w:rsidTr="0028592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gridSpan w:val="3"/>
            <w:vAlign w:val="center"/>
          </w:tcPr>
          <w:p w14:paraId="68B9D80A" w14:textId="2DEC2952" w:rsidR="00CC4D73" w:rsidRPr="00D1718E" w:rsidRDefault="00CC4D73" w:rsidP="0028592E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sym w:font="Wingdings" w:char="F0E0"/>
            </w: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 xml:space="preserve"> </w:t>
            </w:r>
            <w:r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n-US"/>
              </w:rPr>
              <w:t xml:space="preserve">adding </w:t>
            </w:r>
            <w:proofErr w:type="spellStart"/>
            <w:r w:rsidR="0028592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n-US"/>
              </w:rPr>
              <w:t>m</w:t>
            </w:r>
            <w:r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n-US"/>
              </w:rPr>
              <w:t>astermix</w:t>
            </w:r>
            <w:proofErr w:type="spellEnd"/>
            <w:r w:rsidRPr="00D1718E">
              <w:rPr>
                <w:rFonts w:ascii="Arial" w:eastAsiaTheme="minorEastAsia" w:hAnsi="Arial" w:cs="Arial"/>
                <w:b w:val="0"/>
                <w:bCs w:val="0"/>
                <w:sz w:val="22"/>
                <w:szCs w:val="22"/>
                <w:lang w:val="en-US"/>
              </w:rPr>
              <w:t xml:space="preserve"> after incubation of 10 min</w:t>
            </w:r>
          </w:p>
        </w:tc>
      </w:tr>
      <w:tr w:rsidR="00CC4D73" w:rsidRPr="00D1718E" w14:paraId="7C8A5BB5" w14:textId="77777777" w:rsidTr="00285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94F4537" w14:textId="1A7CB982" w:rsidR="00CC4D73" w:rsidRPr="00D1718E" w:rsidRDefault="00CC4D73" w:rsidP="0028592E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14:paraId="611F0AB2" w14:textId="2FC58E1B" w:rsidR="00CC4D73" w:rsidRPr="00D1718E" w:rsidRDefault="00CC4D73" w:rsidP="002859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2268" w:type="dxa"/>
            <w:vAlign w:val="center"/>
          </w:tcPr>
          <w:p w14:paraId="7EEA45F2" w14:textId="01A31484" w:rsidR="00CC4D73" w:rsidRPr="00D1718E" w:rsidRDefault="00CC4D73" w:rsidP="002859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25</w:t>
            </w:r>
          </w:p>
        </w:tc>
      </w:tr>
      <w:tr w:rsidR="00CC4D73" w:rsidRPr="00D1718E" w14:paraId="311FA0C2" w14:textId="77777777" w:rsidTr="00285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2ED2643" w14:textId="3DE565E0" w:rsidR="00CC4D73" w:rsidRPr="00D1718E" w:rsidRDefault="00CC4D73" w:rsidP="0028592E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14:paraId="3EE1CDC1" w14:textId="0828E49A" w:rsidR="00CC4D73" w:rsidRPr="00D1718E" w:rsidRDefault="00CC4D73" w:rsidP="002859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2268" w:type="dxa"/>
            <w:vAlign w:val="center"/>
          </w:tcPr>
          <w:p w14:paraId="779F30CA" w14:textId="29B58BE7" w:rsidR="00CC4D73" w:rsidRPr="00D1718E" w:rsidRDefault="00CC4D73" w:rsidP="002859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42</w:t>
            </w:r>
          </w:p>
        </w:tc>
      </w:tr>
      <w:tr w:rsidR="00CC4D73" w:rsidRPr="00D1718E" w14:paraId="5BA957DB" w14:textId="77777777" w:rsidTr="00285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566F132" w14:textId="24821E50" w:rsidR="00CC4D73" w:rsidRPr="00D1718E" w:rsidRDefault="00CC4D73" w:rsidP="0028592E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559" w:type="dxa"/>
            <w:vAlign w:val="center"/>
          </w:tcPr>
          <w:p w14:paraId="793FBFE9" w14:textId="7568ED82" w:rsidR="00CC4D73" w:rsidRPr="00D1718E" w:rsidRDefault="00CC4D73" w:rsidP="002859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2268" w:type="dxa"/>
            <w:vAlign w:val="center"/>
          </w:tcPr>
          <w:p w14:paraId="1DB2490E" w14:textId="25372D50" w:rsidR="00CC4D73" w:rsidRPr="00D1718E" w:rsidRDefault="00CC4D73" w:rsidP="002859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95</w:t>
            </w:r>
          </w:p>
        </w:tc>
      </w:tr>
      <w:tr w:rsidR="00CC4D73" w:rsidRPr="00FB4E0B" w14:paraId="3C278042" w14:textId="77777777" w:rsidTr="00285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A9C4820" w14:textId="2ED1B808" w:rsidR="00CC4D73" w:rsidRPr="00D1718E" w:rsidRDefault="00CC4D73" w:rsidP="0028592E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  <w:vAlign w:val="center"/>
          </w:tcPr>
          <w:p w14:paraId="2887A5C1" w14:textId="3F22CD54" w:rsidR="00CC4D73" w:rsidRPr="00D1718E" w:rsidRDefault="00CC4D73" w:rsidP="002859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2268" w:type="dxa"/>
            <w:vAlign w:val="center"/>
          </w:tcPr>
          <w:p w14:paraId="76EEA471" w14:textId="352BF246" w:rsidR="00CC4D73" w:rsidRPr="00FB4E0B" w:rsidRDefault="00CC4D73" w:rsidP="002859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D1718E">
              <w:rPr>
                <w:rFonts w:ascii="Arial" w:eastAsiaTheme="minorEastAsia" w:hAnsi="Arial" w:cs="Arial"/>
                <w:sz w:val="22"/>
                <w:szCs w:val="22"/>
                <w:lang w:val="en-US"/>
              </w:rPr>
              <w:t>4</w:t>
            </w:r>
          </w:p>
        </w:tc>
      </w:tr>
    </w:tbl>
    <w:p w14:paraId="550AB03F" w14:textId="3AEB7EAF" w:rsidR="00CB468E" w:rsidRDefault="00CB468E" w:rsidP="00955428">
      <w:pPr>
        <w:spacing w:line="360" w:lineRule="auto"/>
        <w:jc w:val="both"/>
        <w:rPr>
          <w:rFonts w:ascii="Arial" w:eastAsiaTheme="minorEastAsia" w:hAnsi="Arial" w:cs="Arial"/>
          <w:sz w:val="22"/>
          <w:szCs w:val="22"/>
          <w:lang w:val="en-US"/>
        </w:rPr>
      </w:pPr>
    </w:p>
    <w:p w14:paraId="7767E5EC" w14:textId="77777777" w:rsidR="00CB468E" w:rsidRDefault="00CB468E">
      <w:pPr>
        <w:rPr>
          <w:rFonts w:ascii="Arial" w:eastAsiaTheme="minorEastAsia" w:hAnsi="Arial" w:cs="Arial"/>
          <w:sz w:val="22"/>
          <w:szCs w:val="22"/>
          <w:lang w:val="en-US"/>
        </w:rPr>
      </w:pPr>
      <w:r>
        <w:rPr>
          <w:rFonts w:ascii="Arial" w:eastAsiaTheme="minorEastAsia" w:hAnsi="Arial" w:cs="Arial"/>
          <w:sz w:val="22"/>
          <w:szCs w:val="22"/>
          <w:lang w:val="en-US"/>
        </w:rPr>
        <w:br w:type="page"/>
      </w:r>
    </w:p>
    <w:p w14:paraId="32B28332" w14:textId="01470457" w:rsidR="00CB468E" w:rsidRPr="00CB468E" w:rsidRDefault="00CB468E" w:rsidP="00CB468E">
      <w:pPr>
        <w:spacing w:line="360" w:lineRule="auto"/>
        <w:jc w:val="both"/>
        <w:rPr>
          <w:rFonts w:ascii="Arial" w:eastAsiaTheme="minorEastAsia" w:hAnsi="Arial" w:cs="Arial"/>
          <w:sz w:val="22"/>
          <w:szCs w:val="22"/>
          <w:lang w:val="en-US"/>
        </w:rPr>
      </w:pPr>
      <w:r w:rsidRPr="00CB468E">
        <w:rPr>
          <w:rFonts w:ascii="Arial" w:eastAsiaTheme="minorEastAsia" w:hAnsi="Arial" w:cs="Arial"/>
          <w:b/>
          <w:sz w:val="22"/>
          <w:szCs w:val="22"/>
          <w:lang w:val="en-US"/>
        </w:rPr>
        <w:t xml:space="preserve">Supplementary Figure S1: Raw immunoblot images related to main Figure 3E. </w:t>
      </w:r>
      <w:r w:rsidR="009E783B">
        <w:rPr>
          <w:rFonts w:ascii="Arial" w:eastAsiaTheme="minorEastAsia" w:hAnsi="Arial" w:cs="Arial"/>
          <w:sz w:val="22"/>
          <w:szCs w:val="22"/>
          <w:lang w:val="en-US"/>
        </w:rPr>
        <w:t>B</w:t>
      </w:r>
      <w:r w:rsidRPr="00CB468E">
        <w:rPr>
          <w:rFonts w:ascii="Arial" w:eastAsiaTheme="minorEastAsia" w:hAnsi="Arial" w:cs="Arial"/>
          <w:sz w:val="22"/>
          <w:szCs w:val="22"/>
          <w:lang w:val="en-US"/>
        </w:rPr>
        <w:t xml:space="preserve">lue boxes highlight the relevant bands for GAPDH and YB-1 used in main Figure 3E. Red signals indicate overexposure detected by the imaging system, and exposure times were adjusted accordingly for each protein. </w:t>
      </w:r>
      <w:r w:rsidRPr="00112C1A">
        <w:rPr>
          <w:rFonts w:ascii="Arial" w:eastAsiaTheme="minorEastAsia" w:hAnsi="Arial" w:cs="Arial"/>
          <w:b/>
          <w:sz w:val="22"/>
          <w:szCs w:val="22"/>
          <w:lang w:val="en-US"/>
        </w:rPr>
        <w:t>A)</w:t>
      </w:r>
      <w:r w:rsidRPr="00CB468E">
        <w:rPr>
          <w:rFonts w:ascii="Arial" w:eastAsiaTheme="minorEastAsia" w:hAnsi="Arial" w:cs="Arial"/>
          <w:sz w:val="22"/>
          <w:szCs w:val="22"/>
          <w:lang w:val="en-US"/>
        </w:rPr>
        <w:t xml:space="preserve"> Western blot membranes showing GAPDH (36</w:t>
      </w:r>
      <w:r w:rsidR="009E783B">
        <w:rPr>
          <w:rFonts w:ascii="Arial" w:eastAsiaTheme="minorEastAsia" w:hAnsi="Arial" w:cs="Arial"/>
          <w:sz w:val="22"/>
          <w:szCs w:val="22"/>
          <w:lang w:val="en-US"/>
        </w:rPr>
        <w:t> </w:t>
      </w:r>
      <w:r w:rsidRPr="00CB468E">
        <w:rPr>
          <w:rFonts w:ascii="Arial" w:eastAsiaTheme="minorEastAsia" w:hAnsi="Arial" w:cs="Arial"/>
          <w:sz w:val="22"/>
          <w:szCs w:val="22"/>
          <w:lang w:val="en-US"/>
        </w:rPr>
        <w:t xml:space="preserve">kDa) protein level as a loading control in the cell lines SCaBER, RT112, p-SCC, and p-UC. Exposure time: 1 minute. </w:t>
      </w:r>
      <w:r w:rsidRPr="00112C1A">
        <w:rPr>
          <w:rFonts w:ascii="Arial" w:eastAsiaTheme="minorEastAsia" w:hAnsi="Arial" w:cs="Arial"/>
          <w:b/>
          <w:sz w:val="22"/>
          <w:szCs w:val="22"/>
          <w:lang w:val="en-US"/>
        </w:rPr>
        <w:t>B)</w:t>
      </w:r>
      <w:r w:rsidRPr="00CB468E">
        <w:rPr>
          <w:rFonts w:ascii="Arial" w:eastAsiaTheme="minorEastAsia" w:hAnsi="Arial" w:cs="Arial"/>
          <w:sz w:val="22"/>
          <w:szCs w:val="22"/>
          <w:lang w:val="en-US"/>
        </w:rPr>
        <w:t xml:space="preserve"> Western blot membranes showing YB</w:t>
      </w:r>
      <w:r w:rsidRPr="00CB468E">
        <w:rPr>
          <w:rFonts w:ascii="Arial" w:eastAsiaTheme="minorEastAsia" w:hAnsi="Arial" w:cs="Arial"/>
          <w:sz w:val="22"/>
          <w:szCs w:val="22"/>
          <w:lang w:val="en-US"/>
        </w:rPr>
        <w:noBreakHyphen/>
        <w:t>1 (50</w:t>
      </w:r>
      <w:r w:rsidR="009E783B">
        <w:rPr>
          <w:rFonts w:ascii="Arial" w:eastAsiaTheme="minorEastAsia" w:hAnsi="Arial" w:cs="Arial"/>
          <w:sz w:val="22"/>
          <w:szCs w:val="22"/>
          <w:lang w:val="en-US"/>
        </w:rPr>
        <w:t> </w:t>
      </w:r>
      <w:r w:rsidRPr="00CB468E">
        <w:rPr>
          <w:rFonts w:ascii="Arial" w:eastAsiaTheme="minorEastAsia" w:hAnsi="Arial" w:cs="Arial"/>
          <w:sz w:val="22"/>
          <w:szCs w:val="22"/>
          <w:lang w:val="en-US"/>
        </w:rPr>
        <w:t>kDa) protein levels as the protein of interest in the cell lines SCaBER, RT112, p-SCC, and p-UC. Exposure time: 5 minutes.</w:t>
      </w:r>
    </w:p>
    <w:p w14:paraId="055FF527" w14:textId="77777777" w:rsidR="00CB468E" w:rsidRPr="00CB468E" w:rsidRDefault="00CB468E" w:rsidP="00CB468E">
      <w:pPr>
        <w:spacing w:line="360" w:lineRule="auto"/>
        <w:jc w:val="both"/>
        <w:rPr>
          <w:rFonts w:ascii="Arial" w:eastAsiaTheme="minorEastAsia" w:hAnsi="Arial" w:cs="Arial"/>
          <w:sz w:val="22"/>
          <w:szCs w:val="22"/>
          <w:lang w:val="en-US"/>
        </w:rPr>
      </w:pPr>
      <w:r w:rsidRPr="00CB468E">
        <w:rPr>
          <w:rFonts w:ascii="Arial" w:eastAsiaTheme="minorEastAsia" w:hAnsi="Arial" w:cs="Arial"/>
          <w:noProof/>
          <w:sz w:val="22"/>
          <w:szCs w:val="22"/>
        </w:rPr>
        <w:drawing>
          <wp:inline distT="0" distB="0" distL="0" distR="0" wp14:anchorId="4D4C806E" wp14:editId="33C3E9D7">
            <wp:extent cx="5976000" cy="1651029"/>
            <wp:effectExtent l="0" t="0" r="5715" b="0"/>
            <wp:docPr id="1178295379" name="Grafik 13" descr="Ein Bild, das Text, Screenshot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295379" name="Grafik 13" descr="Ein Bild, das Text, Screenshot, Schrif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6733" b="-5712"/>
                    <a:stretch/>
                  </pic:blipFill>
                  <pic:spPr bwMode="auto">
                    <a:xfrm>
                      <a:off x="0" y="0"/>
                      <a:ext cx="5976000" cy="1651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71FC5F" w14:textId="77777777" w:rsidR="00CC4D73" w:rsidRPr="00FB4E0B" w:rsidRDefault="00CC4D73" w:rsidP="00955428">
      <w:pPr>
        <w:spacing w:line="360" w:lineRule="auto"/>
        <w:jc w:val="both"/>
        <w:rPr>
          <w:rFonts w:ascii="Arial" w:eastAsiaTheme="minorEastAsia" w:hAnsi="Arial" w:cs="Arial"/>
          <w:sz w:val="22"/>
          <w:szCs w:val="22"/>
          <w:lang w:val="en-US"/>
        </w:rPr>
      </w:pPr>
    </w:p>
    <w:sectPr w:rsidR="00CC4D73" w:rsidRPr="00FB4E0B" w:rsidSect="000548C0"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06920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3B7"/>
    <w:rsid w:val="00005D3B"/>
    <w:rsid w:val="00027BEC"/>
    <w:rsid w:val="00035F93"/>
    <w:rsid w:val="0004675C"/>
    <w:rsid w:val="000526CD"/>
    <w:rsid w:val="00083132"/>
    <w:rsid w:val="000943B7"/>
    <w:rsid w:val="000B594B"/>
    <w:rsid w:val="00103948"/>
    <w:rsid w:val="00112C1A"/>
    <w:rsid w:val="0014226B"/>
    <w:rsid w:val="00183C42"/>
    <w:rsid w:val="0019752F"/>
    <w:rsid w:val="001E2987"/>
    <w:rsid w:val="00251282"/>
    <w:rsid w:val="00281176"/>
    <w:rsid w:val="0028592E"/>
    <w:rsid w:val="0028740E"/>
    <w:rsid w:val="002C02A7"/>
    <w:rsid w:val="002D47F6"/>
    <w:rsid w:val="003B0E72"/>
    <w:rsid w:val="003B140E"/>
    <w:rsid w:val="003C2656"/>
    <w:rsid w:val="003D5F01"/>
    <w:rsid w:val="003D7FED"/>
    <w:rsid w:val="004538BF"/>
    <w:rsid w:val="00473006"/>
    <w:rsid w:val="004A27C9"/>
    <w:rsid w:val="004D05A9"/>
    <w:rsid w:val="004E567C"/>
    <w:rsid w:val="00515211"/>
    <w:rsid w:val="00524EE9"/>
    <w:rsid w:val="0052752C"/>
    <w:rsid w:val="00541E28"/>
    <w:rsid w:val="00546E38"/>
    <w:rsid w:val="00577497"/>
    <w:rsid w:val="00577889"/>
    <w:rsid w:val="005952E2"/>
    <w:rsid w:val="005D4084"/>
    <w:rsid w:val="006753E9"/>
    <w:rsid w:val="00687ED6"/>
    <w:rsid w:val="006A476F"/>
    <w:rsid w:val="006A686F"/>
    <w:rsid w:val="006A6BD3"/>
    <w:rsid w:val="006F0176"/>
    <w:rsid w:val="0074359F"/>
    <w:rsid w:val="007D428E"/>
    <w:rsid w:val="007E01E8"/>
    <w:rsid w:val="00882C95"/>
    <w:rsid w:val="00885A6A"/>
    <w:rsid w:val="0089371F"/>
    <w:rsid w:val="008971D6"/>
    <w:rsid w:val="008C3694"/>
    <w:rsid w:val="008E32E5"/>
    <w:rsid w:val="008F0C82"/>
    <w:rsid w:val="0093082E"/>
    <w:rsid w:val="00954752"/>
    <w:rsid w:val="00954B31"/>
    <w:rsid w:val="00955428"/>
    <w:rsid w:val="00974935"/>
    <w:rsid w:val="0097505E"/>
    <w:rsid w:val="00993AA2"/>
    <w:rsid w:val="0099597A"/>
    <w:rsid w:val="00995D23"/>
    <w:rsid w:val="009E783B"/>
    <w:rsid w:val="00A04A64"/>
    <w:rsid w:val="00A11236"/>
    <w:rsid w:val="00A14746"/>
    <w:rsid w:val="00A15768"/>
    <w:rsid w:val="00A24984"/>
    <w:rsid w:val="00A413F0"/>
    <w:rsid w:val="00A77158"/>
    <w:rsid w:val="00AC25CC"/>
    <w:rsid w:val="00AD4AE9"/>
    <w:rsid w:val="00AF3E10"/>
    <w:rsid w:val="00B6041B"/>
    <w:rsid w:val="00B8527B"/>
    <w:rsid w:val="00B933C5"/>
    <w:rsid w:val="00B939E2"/>
    <w:rsid w:val="00BD6E7A"/>
    <w:rsid w:val="00BE048A"/>
    <w:rsid w:val="00BE103A"/>
    <w:rsid w:val="00C06C70"/>
    <w:rsid w:val="00C548C3"/>
    <w:rsid w:val="00C83F52"/>
    <w:rsid w:val="00CB468E"/>
    <w:rsid w:val="00CC4D73"/>
    <w:rsid w:val="00CF6037"/>
    <w:rsid w:val="00D1718E"/>
    <w:rsid w:val="00D5359A"/>
    <w:rsid w:val="00D541ED"/>
    <w:rsid w:val="00D95578"/>
    <w:rsid w:val="00DC7838"/>
    <w:rsid w:val="00DD74FC"/>
    <w:rsid w:val="00DF3304"/>
    <w:rsid w:val="00E03EC2"/>
    <w:rsid w:val="00E17618"/>
    <w:rsid w:val="00E262B6"/>
    <w:rsid w:val="00E32A0F"/>
    <w:rsid w:val="00E75BA8"/>
    <w:rsid w:val="00E95F2B"/>
    <w:rsid w:val="00EC0EE8"/>
    <w:rsid w:val="00ED5A36"/>
    <w:rsid w:val="00F27EED"/>
    <w:rsid w:val="00F61832"/>
    <w:rsid w:val="00FA3ABF"/>
    <w:rsid w:val="00FB4E0B"/>
    <w:rsid w:val="00FC2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E97CC"/>
  <w15:chartTrackingRefBased/>
  <w15:docId w15:val="{215537AB-851A-1841-BDD3-A8272DED4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32E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32E5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8E32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8E32E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A04A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04A6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04A64"/>
    <w:rPr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A04A64"/>
    <w:rPr>
      <w:color w:val="80808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10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103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E10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74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6F245D-6B42-430E-820B-E61529E16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8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Lammert</dc:creator>
  <cp:keywords/>
  <dc:description/>
  <cp:lastModifiedBy>Pannhausen, Julia</cp:lastModifiedBy>
  <cp:revision>27</cp:revision>
  <dcterms:created xsi:type="dcterms:W3CDTF">2023-09-01T11:16:00Z</dcterms:created>
  <dcterms:modified xsi:type="dcterms:W3CDTF">2025-03-06T10:29:00Z</dcterms:modified>
</cp:coreProperties>
</file>